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30014" w14:textId="2373EFA2" w:rsidR="00971A74" w:rsidRPr="00E83D48" w:rsidRDefault="00971A74" w:rsidP="00921242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E83D4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81B29FF" w14:textId="70955E33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1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1 (i.e., pre-limb tadpole).</w:t>
      </w:r>
      <w:proofErr w:type="gramEnd"/>
      <w:r w:rsidRPr="00E83D48">
        <w:rPr>
          <w:sz w:val="24"/>
          <w:szCs w:val="24"/>
        </w:rPr>
        <w:t xml:space="preserve"> N = </w:t>
      </w:r>
      <w:r w:rsidR="005605F7" w:rsidRPr="00E83D48">
        <w:rPr>
          <w:sz w:val="24"/>
          <w:szCs w:val="24"/>
        </w:rPr>
        <w:t>180 (N = 96 for f</w:t>
      </w:r>
      <w:r w:rsidR="005605F7" w:rsidRPr="00E83D48">
        <w:rPr>
          <w:sz w:val="24"/>
          <w:szCs w:val="24"/>
          <w:vertAlign w:val="subscript"/>
        </w:rPr>
        <w:t>H</w:t>
      </w:r>
      <w:r w:rsidR="005605F7" w:rsidRPr="00E83D48">
        <w:rPr>
          <w:sz w:val="24"/>
          <w:szCs w:val="24"/>
        </w:rPr>
        <w:t>)</w:t>
      </w:r>
      <w:r w:rsidRPr="00E83D48">
        <w:rPr>
          <w:sz w:val="24"/>
          <w:szCs w:val="24"/>
        </w:rPr>
        <w:t>. 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7A479EC3" w14:textId="77777777" w:rsidTr="002C5B67">
        <w:trPr>
          <w:jc w:val="center"/>
        </w:trPr>
        <w:tc>
          <w:tcPr>
            <w:tcW w:w="1316" w:type="dxa"/>
            <w:vAlign w:val="center"/>
          </w:tcPr>
          <w:p w14:paraId="6526D19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1D4338F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36EC3A09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1F7B45D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5733D38D" w14:textId="2A6616BF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2A3D0FB5" w14:textId="77777777" w:rsidTr="002C5B67">
        <w:trPr>
          <w:jc w:val="center"/>
        </w:trPr>
        <w:tc>
          <w:tcPr>
            <w:tcW w:w="1316" w:type="dxa"/>
            <w:vAlign w:val="center"/>
          </w:tcPr>
          <w:p w14:paraId="28A2972D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008E6867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247DCBB" w14:textId="72A381E2" w:rsidR="00971A74" w:rsidRPr="00E83D48" w:rsidRDefault="005605F7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0.693</w:t>
            </w:r>
          </w:p>
        </w:tc>
        <w:tc>
          <w:tcPr>
            <w:tcW w:w="1316" w:type="dxa"/>
            <w:vAlign w:val="center"/>
          </w:tcPr>
          <w:p w14:paraId="49EBDD4F" w14:textId="05527992" w:rsidR="00971A74" w:rsidRPr="00E83D48" w:rsidRDefault="005605F7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0.516</w:t>
            </w:r>
          </w:p>
        </w:tc>
        <w:tc>
          <w:tcPr>
            <w:tcW w:w="1316" w:type="dxa"/>
            <w:vAlign w:val="center"/>
          </w:tcPr>
          <w:p w14:paraId="7895E9F3" w14:textId="157912B7" w:rsidR="00971A74" w:rsidRPr="00E83D48" w:rsidRDefault="005605F7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0.651</w:t>
            </w:r>
          </w:p>
        </w:tc>
      </w:tr>
      <w:tr w:rsidR="00971A74" w:rsidRPr="00E83D48" w14:paraId="794F419B" w14:textId="77777777" w:rsidTr="002C5B67">
        <w:trPr>
          <w:jc w:val="center"/>
        </w:trPr>
        <w:tc>
          <w:tcPr>
            <w:tcW w:w="1316" w:type="dxa"/>
            <w:vAlign w:val="center"/>
          </w:tcPr>
          <w:p w14:paraId="0390531F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52D180D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A49656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CC395A0" w14:textId="65F504D3" w:rsidR="00971A74" w:rsidRPr="00E83D48" w:rsidRDefault="005605F7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48</w:t>
            </w:r>
          </w:p>
        </w:tc>
        <w:tc>
          <w:tcPr>
            <w:tcW w:w="1316" w:type="dxa"/>
            <w:vAlign w:val="center"/>
          </w:tcPr>
          <w:p w14:paraId="76501554" w14:textId="42D5C115" w:rsidR="00971A74" w:rsidRPr="00E83D48" w:rsidRDefault="005605F7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</w:t>
            </w:r>
            <w:r w:rsidR="00400FDA" w:rsidRPr="00E83D48">
              <w:rPr>
                <w:b/>
                <w:sz w:val="24"/>
                <w:szCs w:val="24"/>
              </w:rPr>
              <w:t>0</w:t>
            </w:r>
            <w:r w:rsidRPr="00E83D48">
              <w:rPr>
                <w:b/>
                <w:sz w:val="24"/>
                <w:szCs w:val="24"/>
              </w:rPr>
              <w:t>.904</w:t>
            </w:r>
          </w:p>
        </w:tc>
      </w:tr>
      <w:tr w:rsidR="00971A74" w:rsidRPr="00E83D48" w14:paraId="3D737828" w14:textId="77777777" w:rsidTr="002C5B67">
        <w:trPr>
          <w:jc w:val="center"/>
        </w:trPr>
        <w:tc>
          <w:tcPr>
            <w:tcW w:w="1316" w:type="dxa"/>
            <w:vAlign w:val="center"/>
          </w:tcPr>
          <w:p w14:paraId="7094CE8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17C39DD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68BB6C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8F07A9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3C9BBB76" w14:textId="2D224119" w:rsidR="00971A74" w:rsidRPr="00E83D48" w:rsidRDefault="005605F7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776</w:t>
            </w:r>
          </w:p>
        </w:tc>
      </w:tr>
      <w:tr w:rsidR="00971A74" w:rsidRPr="00E83D48" w14:paraId="4CE529B8" w14:textId="77777777" w:rsidTr="002C5B67">
        <w:trPr>
          <w:jc w:val="center"/>
        </w:trPr>
        <w:tc>
          <w:tcPr>
            <w:tcW w:w="1316" w:type="dxa"/>
            <w:vAlign w:val="center"/>
          </w:tcPr>
          <w:p w14:paraId="11D56BA7" w14:textId="4CADB0B4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438FA655" w14:textId="496CA8F2" w:rsidR="00971A74" w:rsidRPr="00E83D48" w:rsidRDefault="005605F7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8ECDB59" w14:textId="37CE2BE9" w:rsidR="00971A74" w:rsidRPr="00E83D48" w:rsidRDefault="005605F7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31A7E8AF" w14:textId="13C7F02D" w:rsidR="00971A74" w:rsidRPr="00E83D48" w:rsidRDefault="005605F7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1196451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72BE1F8C" w14:textId="17812302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2.</w:t>
      </w:r>
      <w:r w:rsidRPr="00E83D48">
        <w:rPr>
          <w:sz w:val="24"/>
          <w:szCs w:val="24"/>
        </w:rPr>
        <w:t xml:space="preserve"> Spearman’s rank correlation of dependent variables at developmental stage 2 (i.e., limb bud tadpole). </w:t>
      </w:r>
      <w:r w:rsidR="005605F7" w:rsidRPr="00E83D48">
        <w:rPr>
          <w:sz w:val="24"/>
          <w:szCs w:val="24"/>
        </w:rPr>
        <w:t>N = 178 (N = 96 for f</w:t>
      </w:r>
      <w:r w:rsidR="005605F7" w:rsidRPr="00E83D48">
        <w:rPr>
          <w:sz w:val="24"/>
          <w:szCs w:val="24"/>
          <w:vertAlign w:val="subscript"/>
        </w:rPr>
        <w:t>H</w:t>
      </w:r>
      <w:r w:rsidR="005605F7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54B480A4" w14:textId="77777777" w:rsidTr="002C5B67">
        <w:trPr>
          <w:jc w:val="center"/>
        </w:trPr>
        <w:tc>
          <w:tcPr>
            <w:tcW w:w="1316" w:type="dxa"/>
            <w:vAlign w:val="center"/>
          </w:tcPr>
          <w:p w14:paraId="02CD382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15EFA7B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26016A1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1F4F48E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3FAC6BE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6506B788" w14:textId="77777777" w:rsidTr="002C5B67">
        <w:trPr>
          <w:jc w:val="center"/>
        </w:trPr>
        <w:tc>
          <w:tcPr>
            <w:tcW w:w="1316" w:type="dxa"/>
            <w:vAlign w:val="center"/>
          </w:tcPr>
          <w:p w14:paraId="2BB7F9DB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4BF91E1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2F039EBD" w14:textId="52CBED61" w:rsidR="00971A74" w:rsidRPr="00E83D48" w:rsidRDefault="00400FDA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86</w:t>
            </w:r>
          </w:p>
        </w:tc>
        <w:tc>
          <w:tcPr>
            <w:tcW w:w="1316" w:type="dxa"/>
            <w:vAlign w:val="center"/>
          </w:tcPr>
          <w:p w14:paraId="38ED785A" w14:textId="238D9D4F" w:rsidR="00971A74" w:rsidRPr="00E83D48" w:rsidRDefault="00400FDA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0.629</w:t>
            </w:r>
          </w:p>
        </w:tc>
        <w:tc>
          <w:tcPr>
            <w:tcW w:w="1316" w:type="dxa"/>
            <w:vAlign w:val="center"/>
          </w:tcPr>
          <w:p w14:paraId="092ED74F" w14:textId="6E8923C5" w:rsidR="00971A74" w:rsidRPr="00E83D48" w:rsidRDefault="00400FDA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67</w:t>
            </w:r>
          </w:p>
        </w:tc>
      </w:tr>
      <w:tr w:rsidR="00971A74" w:rsidRPr="00E83D48" w14:paraId="66EA9F7B" w14:textId="77777777" w:rsidTr="002C5B67">
        <w:trPr>
          <w:jc w:val="center"/>
        </w:trPr>
        <w:tc>
          <w:tcPr>
            <w:tcW w:w="1316" w:type="dxa"/>
            <w:vAlign w:val="center"/>
          </w:tcPr>
          <w:p w14:paraId="4DBBC15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36F4CD6B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68795F2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134460D8" w14:textId="77777777" w:rsidR="00971A74" w:rsidRPr="00E83D48" w:rsidRDefault="00971A74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82</w:t>
            </w:r>
          </w:p>
        </w:tc>
        <w:tc>
          <w:tcPr>
            <w:tcW w:w="1316" w:type="dxa"/>
            <w:vAlign w:val="center"/>
          </w:tcPr>
          <w:p w14:paraId="4143F3BE" w14:textId="55F7E83E" w:rsidR="00971A74" w:rsidRPr="00E83D48" w:rsidRDefault="00400FDA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92</w:t>
            </w:r>
          </w:p>
        </w:tc>
      </w:tr>
      <w:tr w:rsidR="00971A74" w:rsidRPr="00E83D48" w14:paraId="70A4EA69" w14:textId="77777777" w:rsidTr="002C5B67">
        <w:trPr>
          <w:jc w:val="center"/>
        </w:trPr>
        <w:tc>
          <w:tcPr>
            <w:tcW w:w="1316" w:type="dxa"/>
            <w:vAlign w:val="center"/>
          </w:tcPr>
          <w:p w14:paraId="51F51B4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43238A3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579642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D02EFC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54B64C96" w14:textId="21678045" w:rsidR="00971A74" w:rsidRPr="00E83D48" w:rsidRDefault="00400FDA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0.582</w:t>
            </w:r>
          </w:p>
        </w:tc>
      </w:tr>
      <w:tr w:rsidR="00971A74" w:rsidRPr="00E83D48" w14:paraId="7F5061E8" w14:textId="77777777" w:rsidTr="002C5B67">
        <w:trPr>
          <w:jc w:val="center"/>
        </w:trPr>
        <w:tc>
          <w:tcPr>
            <w:tcW w:w="1316" w:type="dxa"/>
            <w:vAlign w:val="center"/>
          </w:tcPr>
          <w:p w14:paraId="01C1A8C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7D745352" w14:textId="4E5F09B8" w:rsidR="00971A74" w:rsidRPr="00E83D48" w:rsidRDefault="00400FDA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2AD751D" w14:textId="108F839B" w:rsidR="00971A74" w:rsidRPr="00E83D48" w:rsidRDefault="00400FDA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0372C1EA" w14:textId="57792BC4" w:rsidR="00971A74" w:rsidRPr="00E83D48" w:rsidRDefault="00400FDA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6485E28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03015411" w14:textId="1ED6EC5C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3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3 (i.e., middle hind limb tadpole).</w:t>
      </w:r>
      <w:proofErr w:type="gramEnd"/>
      <w:r w:rsidRPr="00E83D48">
        <w:rPr>
          <w:sz w:val="24"/>
          <w:szCs w:val="24"/>
        </w:rPr>
        <w:t xml:space="preserve"> </w:t>
      </w:r>
      <w:r w:rsidR="007E5188" w:rsidRPr="00E83D48">
        <w:rPr>
          <w:sz w:val="24"/>
          <w:szCs w:val="24"/>
        </w:rPr>
        <w:t>N = 177 (N = 96 for f</w:t>
      </w:r>
      <w:r w:rsidR="007E5188" w:rsidRPr="00E83D48">
        <w:rPr>
          <w:sz w:val="24"/>
          <w:szCs w:val="24"/>
          <w:vertAlign w:val="subscript"/>
        </w:rPr>
        <w:t>H</w:t>
      </w:r>
      <w:r w:rsidR="007E5188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247BF864" w14:textId="77777777" w:rsidTr="002C5B67">
        <w:trPr>
          <w:jc w:val="center"/>
        </w:trPr>
        <w:tc>
          <w:tcPr>
            <w:tcW w:w="1316" w:type="dxa"/>
            <w:vAlign w:val="center"/>
          </w:tcPr>
          <w:p w14:paraId="6502CE1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37A8545D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4FB93F1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10B61DE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35A560B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22FF4793" w14:textId="77777777" w:rsidTr="002C5B67">
        <w:trPr>
          <w:jc w:val="center"/>
        </w:trPr>
        <w:tc>
          <w:tcPr>
            <w:tcW w:w="1316" w:type="dxa"/>
            <w:vAlign w:val="center"/>
          </w:tcPr>
          <w:p w14:paraId="42F4D8BD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462B9E4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1263FEE9" w14:textId="2BA6DCE8" w:rsidR="00971A74" w:rsidRPr="00E83D48" w:rsidRDefault="0086418C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71</w:t>
            </w:r>
          </w:p>
        </w:tc>
        <w:tc>
          <w:tcPr>
            <w:tcW w:w="1316" w:type="dxa"/>
            <w:vAlign w:val="center"/>
          </w:tcPr>
          <w:p w14:paraId="2136E073" w14:textId="0A3CC7A7" w:rsidR="00971A74" w:rsidRPr="00E83D48" w:rsidRDefault="0086418C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02</w:t>
            </w:r>
          </w:p>
        </w:tc>
        <w:tc>
          <w:tcPr>
            <w:tcW w:w="1316" w:type="dxa"/>
            <w:vAlign w:val="center"/>
          </w:tcPr>
          <w:p w14:paraId="514D7145" w14:textId="7E47DE31" w:rsidR="00971A74" w:rsidRPr="00E83D48" w:rsidRDefault="0086418C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80</w:t>
            </w:r>
          </w:p>
        </w:tc>
      </w:tr>
      <w:tr w:rsidR="00971A74" w:rsidRPr="00E83D48" w14:paraId="080967D5" w14:textId="77777777" w:rsidTr="002C5B67">
        <w:trPr>
          <w:jc w:val="center"/>
        </w:trPr>
        <w:tc>
          <w:tcPr>
            <w:tcW w:w="1316" w:type="dxa"/>
            <w:vAlign w:val="center"/>
          </w:tcPr>
          <w:p w14:paraId="36698E4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0A83CBEE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D331B49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2CAAB7B5" w14:textId="134586B6" w:rsidR="00971A74" w:rsidRPr="00E83D48" w:rsidRDefault="0086418C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0.658</w:t>
            </w:r>
          </w:p>
        </w:tc>
        <w:tc>
          <w:tcPr>
            <w:tcW w:w="1316" w:type="dxa"/>
            <w:vAlign w:val="center"/>
          </w:tcPr>
          <w:p w14:paraId="2C565BB8" w14:textId="15734353" w:rsidR="00971A74" w:rsidRPr="00E83D48" w:rsidRDefault="0086418C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775</w:t>
            </w:r>
          </w:p>
        </w:tc>
      </w:tr>
      <w:tr w:rsidR="00971A74" w:rsidRPr="00E83D48" w14:paraId="76AE6367" w14:textId="77777777" w:rsidTr="002C5B67">
        <w:trPr>
          <w:jc w:val="center"/>
        </w:trPr>
        <w:tc>
          <w:tcPr>
            <w:tcW w:w="1316" w:type="dxa"/>
            <w:vAlign w:val="center"/>
          </w:tcPr>
          <w:p w14:paraId="6BE0FC8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31443F4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223B584A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9B6C0C9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530EB7CF" w14:textId="21B878FA" w:rsidR="00971A74" w:rsidRPr="00E83D48" w:rsidRDefault="0086418C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705</w:t>
            </w:r>
          </w:p>
        </w:tc>
      </w:tr>
      <w:tr w:rsidR="00971A74" w:rsidRPr="00E83D48" w14:paraId="278371AE" w14:textId="77777777" w:rsidTr="002C5B67">
        <w:trPr>
          <w:jc w:val="center"/>
        </w:trPr>
        <w:tc>
          <w:tcPr>
            <w:tcW w:w="1316" w:type="dxa"/>
            <w:vAlign w:val="center"/>
          </w:tcPr>
          <w:p w14:paraId="1B28532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750A5521" w14:textId="7C091D3A" w:rsidR="00971A74" w:rsidRPr="00E83D48" w:rsidRDefault="007E5188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2870D704" w14:textId="3E4BA773" w:rsidR="00971A74" w:rsidRPr="00E83D48" w:rsidRDefault="007E5188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0BF56A08" w14:textId="61C74543" w:rsidR="00971A74" w:rsidRPr="00E83D48" w:rsidRDefault="007E5188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60F1638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0F84FF88" w14:textId="7835FE84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4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4 (i.e., late hind limb tadpole).</w:t>
      </w:r>
      <w:proofErr w:type="gramEnd"/>
      <w:r w:rsidRPr="00E83D48">
        <w:rPr>
          <w:sz w:val="24"/>
          <w:szCs w:val="24"/>
        </w:rPr>
        <w:t xml:space="preserve"> </w:t>
      </w:r>
      <w:r w:rsidR="00813622" w:rsidRPr="00E83D48">
        <w:rPr>
          <w:sz w:val="24"/>
          <w:szCs w:val="24"/>
        </w:rPr>
        <w:t>N = 171 (N = 96 for f</w:t>
      </w:r>
      <w:r w:rsidR="00813622" w:rsidRPr="00E83D48">
        <w:rPr>
          <w:sz w:val="24"/>
          <w:szCs w:val="24"/>
          <w:vertAlign w:val="subscript"/>
        </w:rPr>
        <w:t>H</w:t>
      </w:r>
      <w:r w:rsidR="00813622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42919DE7" w14:textId="77777777" w:rsidTr="002C5B67">
        <w:trPr>
          <w:jc w:val="center"/>
        </w:trPr>
        <w:tc>
          <w:tcPr>
            <w:tcW w:w="1316" w:type="dxa"/>
            <w:vAlign w:val="center"/>
          </w:tcPr>
          <w:p w14:paraId="7C4BBF8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00FF5D9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5FB5F82A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62FE57B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5277374E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79EE0042" w14:textId="77777777" w:rsidTr="002C5B67">
        <w:trPr>
          <w:jc w:val="center"/>
        </w:trPr>
        <w:tc>
          <w:tcPr>
            <w:tcW w:w="1316" w:type="dxa"/>
            <w:vAlign w:val="center"/>
          </w:tcPr>
          <w:p w14:paraId="67637657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6DBFD61F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3866064" w14:textId="1EF0435F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85</w:t>
            </w:r>
          </w:p>
        </w:tc>
        <w:tc>
          <w:tcPr>
            <w:tcW w:w="1316" w:type="dxa"/>
            <w:vAlign w:val="center"/>
          </w:tcPr>
          <w:p w14:paraId="052CC35C" w14:textId="2E2399B0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39</w:t>
            </w:r>
          </w:p>
        </w:tc>
        <w:tc>
          <w:tcPr>
            <w:tcW w:w="1316" w:type="dxa"/>
            <w:vAlign w:val="center"/>
          </w:tcPr>
          <w:p w14:paraId="214F4A9C" w14:textId="15EBEBE8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913</w:t>
            </w:r>
          </w:p>
        </w:tc>
      </w:tr>
      <w:tr w:rsidR="00971A74" w:rsidRPr="00E83D48" w14:paraId="045F1E2E" w14:textId="77777777" w:rsidTr="002C5B67">
        <w:trPr>
          <w:jc w:val="center"/>
        </w:trPr>
        <w:tc>
          <w:tcPr>
            <w:tcW w:w="1316" w:type="dxa"/>
            <w:vAlign w:val="center"/>
          </w:tcPr>
          <w:p w14:paraId="3A8CF00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4BE0B60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06B3E597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3E7B8A6D" w14:textId="463BB5D3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24</w:t>
            </w:r>
          </w:p>
        </w:tc>
        <w:tc>
          <w:tcPr>
            <w:tcW w:w="1316" w:type="dxa"/>
            <w:vAlign w:val="center"/>
          </w:tcPr>
          <w:p w14:paraId="247A56C2" w14:textId="431359B3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71</w:t>
            </w:r>
          </w:p>
        </w:tc>
      </w:tr>
      <w:tr w:rsidR="00971A74" w:rsidRPr="00E83D48" w14:paraId="10736123" w14:textId="77777777" w:rsidTr="002C5B67">
        <w:trPr>
          <w:jc w:val="center"/>
        </w:trPr>
        <w:tc>
          <w:tcPr>
            <w:tcW w:w="1316" w:type="dxa"/>
            <w:vAlign w:val="center"/>
          </w:tcPr>
          <w:p w14:paraId="50158C0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65AA912F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B909655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4E4280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4FE14726" w14:textId="46E3E941" w:rsidR="00971A74" w:rsidRPr="00E83D48" w:rsidRDefault="00813622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19</w:t>
            </w:r>
          </w:p>
        </w:tc>
      </w:tr>
      <w:tr w:rsidR="00971A74" w:rsidRPr="00E83D48" w14:paraId="4C8EA3FB" w14:textId="77777777" w:rsidTr="002C5B67">
        <w:trPr>
          <w:jc w:val="center"/>
        </w:trPr>
        <w:tc>
          <w:tcPr>
            <w:tcW w:w="1316" w:type="dxa"/>
            <w:vAlign w:val="center"/>
          </w:tcPr>
          <w:p w14:paraId="3562378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13F84E1F" w14:textId="259E8607" w:rsidR="00971A74" w:rsidRPr="00E83D48" w:rsidRDefault="00813622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37D9B136" w14:textId="1CC267E6" w:rsidR="00971A74" w:rsidRPr="00E83D48" w:rsidRDefault="00813622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35703611" w14:textId="6F624316" w:rsidR="00971A74" w:rsidRPr="00E83D48" w:rsidRDefault="00813622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2CD6EEA9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20EB6226" w14:textId="6A8F0693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5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5 (i.e., at the onset of metamorphosis).</w:t>
      </w:r>
      <w:proofErr w:type="gramEnd"/>
      <w:r w:rsidRPr="00E83D48">
        <w:rPr>
          <w:sz w:val="24"/>
          <w:szCs w:val="24"/>
        </w:rPr>
        <w:t xml:space="preserve"> </w:t>
      </w:r>
      <w:r w:rsidR="00F97156" w:rsidRPr="00E83D48">
        <w:rPr>
          <w:sz w:val="24"/>
          <w:szCs w:val="24"/>
        </w:rPr>
        <w:t>N = 163 (N = 96 for f</w:t>
      </w:r>
      <w:r w:rsidR="00F97156" w:rsidRPr="00E83D48">
        <w:rPr>
          <w:sz w:val="24"/>
          <w:szCs w:val="24"/>
          <w:vertAlign w:val="subscript"/>
        </w:rPr>
        <w:t>H</w:t>
      </w:r>
      <w:r w:rsidR="00F97156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37882008" w14:textId="77777777" w:rsidTr="002C5B67">
        <w:trPr>
          <w:jc w:val="center"/>
        </w:trPr>
        <w:tc>
          <w:tcPr>
            <w:tcW w:w="1316" w:type="dxa"/>
            <w:vAlign w:val="center"/>
          </w:tcPr>
          <w:p w14:paraId="0121132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6CE7FC8E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1AD0C16F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55998947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7E344D5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3C37E7A5" w14:textId="77777777" w:rsidTr="002C5B67">
        <w:trPr>
          <w:jc w:val="center"/>
        </w:trPr>
        <w:tc>
          <w:tcPr>
            <w:tcW w:w="1316" w:type="dxa"/>
            <w:vAlign w:val="center"/>
          </w:tcPr>
          <w:p w14:paraId="7C419E8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7C6AC5A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272C9A9D" w14:textId="77777777" w:rsidR="00971A74" w:rsidRPr="00E83D48" w:rsidRDefault="00971A74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23</w:t>
            </w:r>
          </w:p>
        </w:tc>
        <w:tc>
          <w:tcPr>
            <w:tcW w:w="1316" w:type="dxa"/>
            <w:vAlign w:val="center"/>
          </w:tcPr>
          <w:p w14:paraId="75344CE1" w14:textId="74810065" w:rsidR="00971A74" w:rsidRPr="00E83D48" w:rsidRDefault="00F9715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95</w:t>
            </w:r>
          </w:p>
        </w:tc>
        <w:tc>
          <w:tcPr>
            <w:tcW w:w="1316" w:type="dxa"/>
            <w:vAlign w:val="center"/>
          </w:tcPr>
          <w:p w14:paraId="72763764" w14:textId="16F39C5A" w:rsidR="00971A74" w:rsidRPr="00E83D48" w:rsidRDefault="00F9715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903</w:t>
            </w:r>
          </w:p>
        </w:tc>
      </w:tr>
      <w:tr w:rsidR="00971A74" w:rsidRPr="00E83D48" w14:paraId="498E4094" w14:textId="77777777" w:rsidTr="002C5B67">
        <w:trPr>
          <w:jc w:val="center"/>
        </w:trPr>
        <w:tc>
          <w:tcPr>
            <w:tcW w:w="1316" w:type="dxa"/>
            <w:vAlign w:val="center"/>
          </w:tcPr>
          <w:p w14:paraId="47BE899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73B07DB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4D35029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49B712C8" w14:textId="77777777" w:rsidR="00971A74" w:rsidRPr="00E83D48" w:rsidRDefault="00971A74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82</w:t>
            </w:r>
          </w:p>
        </w:tc>
        <w:tc>
          <w:tcPr>
            <w:tcW w:w="1316" w:type="dxa"/>
            <w:vAlign w:val="center"/>
          </w:tcPr>
          <w:p w14:paraId="0F584CFD" w14:textId="28011079" w:rsidR="00971A74" w:rsidRPr="00E83D48" w:rsidRDefault="00F9715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34</w:t>
            </w:r>
          </w:p>
        </w:tc>
      </w:tr>
      <w:tr w:rsidR="00971A74" w:rsidRPr="00E83D48" w14:paraId="48DA71F2" w14:textId="77777777" w:rsidTr="002C5B67">
        <w:trPr>
          <w:jc w:val="center"/>
        </w:trPr>
        <w:tc>
          <w:tcPr>
            <w:tcW w:w="1316" w:type="dxa"/>
            <w:vAlign w:val="center"/>
          </w:tcPr>
          <w:p w14:paraId="7150503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3122681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1000C61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08BBA0D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21154A91" w14:textId="7683B299" w:rsidR="00971A74" w:rsidRPr="00E83D48" w:rsidRDefault="00F9715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85</w:t>
            </w:r>
          </w:p>
        </w:tc>
      </w:tr>
      <w:tr w:rsidR="00F97156" w:rsidRPr="00E83D48" w14:paraId="381611B7" w14:textId="77777777" w:rsidTr="001C33EF">
        <w:trPr>
          <w:jc w:val="center"/>
        </w:trPr>
        <w:tc>
          <w:tcPr>
            <w:tcW w:w="1316" w:type="dxa"/>
            <w:vAlign w:val="center"/>
          </w:tcPr>
          <w:p w14:paraId="7F521F83" w14:textId="77777777" w:rsidR="00F97156" w:rsidRPr="00E83D48" w:rsidRDefault="00F97156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lastRenderedPageBreak/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</w:tcPr>
          <w:p w14:paraId="0C8FD330" w14:textId="74BC0896" w:rsidR="00F97156" w:rsidRPr="00E83D48" w:rsidRDefault="00F9715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</w:tcPr>
          <w:p w14:paraId="04A58FD0" w14:textId="2A21B5E6" w:rsidR="00F97156" w:rsidRPr="00E83D48" w:rsidRDefault="00F9715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E8ADAF4" w14:textId="5FCC2CEA" w:rsidR="00F97156" w:rsidRPr="00E83D48" w:rsidRDefault="00F9715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0FFEABEB" w14:textId="77777777" w:rsidR="00F97156" w:rsidRPr="00E83D48" w:rsidRDefault="00F97156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55F6D72F" w14:textId="6B592314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6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6 (i.e., froglet after completion of metamorphosis).</w:t>
      </w:r>
      <w:proofErr w:type="gramEnd"/>
      <w:r w:rsidRPr="00E83D48">
        <w:rPr>
          <w:sz w:val="24"/>
          <w:szCs w:val="24"/>
        </w:rPr>
        <w:t xml:space="preserve"> </w:t>
      </w:r>
      <w:r w:rsidR="007136F6" w:rsidRPr="00E83D48">
        <w:rPr>
          <w:sz w:val="24"/>
          <w:szCs w:val="24"/>
        </w:rPr>
        <w:t>N = 150 (N = 96 for f</w:t>
      </w:r>
      <w:r w:rsidR="007136F6" w:rsidRPr="00E83D48">
        <w:rPr>
          <w:sz w:val="24"/>
          <w:szCs w:val="24"/>
          <w:vertAlign w:val="subscript"/>
        </w:rPr>
        <w:t>H</w:t>
      </w:r>
      <w:r w:rsidR="007136F6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633D2E5D" w14:textId="77777777" w:rsidTr="002C5B67">
        <w:trPr>
          <w:jc w:val="center"/>
        </w:trPr>
        <w:tc>
          <w:tcPr>
            <w:tcW w:w="1316" w:type="dxa"/>
            <w:vAlign w:val="center"/>
          </w:tcPr>
          <w:p w14:paraId="79AA00E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09F0E401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79679E4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172EFDAE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00C6BC9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271FACF2" w14:textId="77777777" w:rsidTr="002C5B67">
        <w:trPr>
          <w:jc w:val="center"/>
        </w:trPr>
        <w:tc>
          <w:tcPr>
            <w:tcW w:w="1316" w:type="dxa"/>
            <w:vAlign w:val="center"/>
          </w:tcPr>
          <w:p w14:paraId="3D28934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58A6186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7020D10" w14:textId="28887D53" w:rsidR="00971A74" w:rsidRPr="00E83D48" w:rsidRDefault="00971A74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</w:t>
            </w:r>
            <w:r w:rsidR="007136F6" w:rsidRPr="00E83D48">
              <w:rPr>
                <w:b/>
                <w:sz w:val="24"/>
                <w:szCs w:val="24"/>
              </w:rPr>
              <w:t>875</w:t>
            </w:r>
          </w:p>
        </w:tc>
        <w:tc>
          <w:tcPr>
            <w:tcW w:w="1316" w:type="dxa"/>
            <w:vAlign w:val="center"/>
          </w:tcPr>
          <w:p w14:paraId="24BC1820" w14:textId="2F9D7078" w:rsidR="00971A74" w:rsidRPr="00E83D48" w:rsidRDefault="00971A74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</w:t>
            </w:r>
            <w:r w:rsidR="007136F6" w:rsidRPr="00E83D48">
              <w:rPr>
                <w:b/>
                <w:sz w:val="24"/>
                <w:szCs w:val="24"/>
              </w:rPr>
              <w:t>766</w:t>
            </w:r>
          </w:p>
        </w:tc>
        <w:tc>
          <w:tcPr>
            <w:tcW w:w="1316" w:type="dxa"/>
            <w:vAlign w:val="center"/>
          </w:tcPr>
          <w:p w14:paraId="5EF63A19" w14:textId="1C1121C6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92</w:t>
            </w:r>
          </w:p>
        </w:tc>
      </w:tr>
      <w:tr w:rsidR="00971A74" w:rsidRPr="00E83D48" w14:paraId="1096BD8A" w14:textId="77777777" w:rsidTr="002C5B67">
        <w:trPr>
          <w:jc w:val="center"/>
        </w:trPr>
        <w:tc>
          <w:tcPr>
            <w:tcW w:w="1316" w:type="dxa"/>
            <w:vAlign w:val="center"/>
          </w:tcPr>
          <w:p w14:paraId="053A8DEB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3263273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20E467B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56A8454" w14:textId="757CC864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18</w:t>
            </w:r>
          </w:p>
        </w:tc>
        <w:tc>
          <w:tcPr>
            <w:tcW w:w="1316" w:type="dxa"/>
            <w:vAlign w:val="center"/>
          </w:tcPr>
          <w:p w14:paraId="12638FF7" w14:textId="4C6625AC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68</w:t>
            </w:r>
          </w:p>
        </w:tc>
      </w:tr>
      <w:tr w:rsidR="00971A74" w:rsidRPr="00E83D48" w14:paraId="27B85BB5" w14:textId="77777777" w:rsidTr="002C5B67">
        <w:trPr>
          <w:jc w:val="center"/>
        </w:trPr>
        <w:tc>
          <w:tcPr>
            <w:tcW w:w="1316" w:type="dxa"/>
            <w:vAlign w:val="center"/>
          </w:tcPr>
          <w:p w14:paraId="01F2239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414B0947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6AFCAF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109BB2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7D5E5A3A" w14:textId="5486882B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766</w:t>
            </w:r>
          </w:p>
        </w:tc>
      </w:tr>
      <w:tr w:rsidR="00971A74" w:rsidRPr="00E83D48" w14:paraId="3A78504B" w14:textId="77777777" w:rsidTr="002C5B67">
        <w:trPr>
          <w:jc w:val="center"/>
        </w:trPr>
        <w:tc>
          <w:tcPr>
            <w:tcW w:w="1316" w:type="dxa"/>
            <w:vAlign w:val="center"/>
          </w:tcPr>
          <w:p w14:paraId="66A2F35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145D259F" w14:textId="18CF6B19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54790B45" w14:textId="24C1896B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2B22CFC" w14:textId="73692164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8748DFF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51D27670" w14:textId="35D6C164" w:rsidR="00971A74" w:rsidRPr="00E83D48" w:rsidRDefault="00971A74" w:rsidP="00FF7959">
      <w:pPr>
        <w:pStyle w:val="Bildunterschrift"/>
        <w:rPr>
          <w:rFonts w:eastAsiaTheme="minorHAnsi"/>
          <w:bCs w:val="0"/>
          <w:kern w:val="0"/>
          <w:sz w:val="24"/>
          <w:szCs w:val="24"/>
          <w:lang w:eastAsia="en-US"/>
        </w:rPr>
      </w:pPr>
      <w:r w:rsidRPr="00E83D48">
        <w:rPr>
          <w:b/>
          <w:sz w:val="24"/>
          <w:szCs w:val="24"/>
        </w:rPr>
        <w:t>Table S7.</w:t>
      </w:r>
      <w:r w:rsidRPr="00E83D48">
        <w:rPr>
          <w:sz w:val="24"/>
          <w:szCs w:val="24"/>
        </w:rPr>
        <w:t xml:space="preserve"> </w:t>
      </w:r>
      <w:proofErr w:type="gramStart"/>
      <w:r w:rsidRPr="00E83D48">
        <w:rPr>
          <w:sz w:val="24"/>
          <w:szCs w:val="24"/>
        </w:rPr>
        <w:t>Spearman’s rank correlation of dependent variables at developmental stage 7 (i.e., juvenile froglet 7 days after completion of metamorphosis).</w:t>
      </w:r>
      <w:proofErr w:type="gramEnd"/>
      <w:r w:rsidRPr="00E83D48">
        <w:rPr>
          <w:sz w:val="24"/>
          <w:szCs w:val="24"/>
        </w:rPr>
        <w:t xml:space="preserve"> </w:t>
      </w:r>
      <w:r w:rsidR="007136F6" w:rsidRPr="00E83D48">
        <w:rPr>
          <w:sz w:val="24"/>
          <w:szCs w:val="24"/>
        </w:rPr>
        <w:t xml:space="preserve">N = </w:t>
      </w:r>
      <w:r w:rsidR="00C305B1" w:rsidRPr="00E83D48">
        <w:rPr>
          <w:sz w:val="24"/>
          <w:szCs w:val="24"/>
        </w:rPr>
        <w:t>119</w:t>
      </w:r>
      <w:r w:rsidR="007136F6" w:rsidRPr="00E83D48">
        <w:rPr>
          <w:sz w:val="24"/>
          <w:szCs w:val="24"/>
        </w:rPr>
        <w:t xml:space="preserve"> (N = 96 for f</w:t>
      </w:r>
      <w:r w:rsidR="007136F6" w:rsidRPr="00E83D48">
        <w:rPr>
          <w:sz w:val="24"/>
          <w:szCs w:val="24"/>
          <w:vertAlign w:val="subscript"/>
        </w:rPr>
        <w:t>H</w:t>
      </w:r>
      <w:r w:rsidR="007136F6" w:rsidRPr="00E83D48">
        <w:rPr>
          <w:sz w:val="24"/>
          <w:szCs w:val="24"/>
        </w:rPr>
        <w:t xml:space="preserve">). </w:t>
      </w:r>
      <w:r w:rsidRPr="00E83D48">
        <w:rPr>
          <w:sz w:val="24"/>
          <w:szCs w:val="24"/>
        </w:rPr>
        <w:t>Regular: Coefficient of correlation (</w:t>
      </w:r>
      <w:r w:rsidRPr="00E83D48">
        <w:rPr>
          <w:sz w:val="24"/>
          <w:szCs w:val="24"/>
          <w:shd w:val="clear" w:color="auto" w:fill="FFFFFF"/>
        </w:rPr>
        <w:t xml:space="preserve">ρ). </w:t>
      </w:r>
      <w:r w:rsidRPr="00E83D48">
        <w:rPr>
          <w:sz w:val="24"/>
          <w:szCs w:val="24"/>
        </w:rPr>
        <w:t>Italic: P- values. Bold: Significant high corre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971A74" w:rsidRPr="00E83D48" w14:paraId="274D12E8" w14:textId="77777777" w:rsidTr="002C5B67">
        <w:trPr>
          <w:jc w:val="center"/>
        </w:trPr>
        <w:tc>
          <w:tcPr>
            <w:tcW w:w="1316" w:type="dxa"/>
            <w:vAlign w:val="center"/>
          </w:tcPr>
          <w:p w14:paraId="1216856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0508645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2DFD04C4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5EAC936A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1DA03CE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</w:tr>
      <w:tr w:rsidR="00971A74" w:rsidRPr="00E83D48" w14:paraId="1C5CF891" w14:textId="77777777" w:rsidTr="002C5B67">
        <w:trPr>
          <w:jc w:val="center"/>
        </w:trPr>
        <w:tc>
          <w:tcPr>
            <w:tcW w:w="1316" w:type="dxa"/>
            <w:vAlign w:val="center"/>
          </w:tcPr>
          <w:p w14:paraId="52DB0F7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Mass (mg)</w:t>
            </w:r>
          </w:p>
        </w:tc>
        <w:tc>
          <w:tcPr>
            <w:tcW w:w="1316" w:type="dxa"/>
            <w:vAlign w:val="center"/>
          </w:tcPr>
          <w:p w14:paraId="38ED497C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0228DA31" w14:textId="1B5AD585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812</w:t>
            </w:r>
          </w:p>
        </w:tc>
        <w:tc>
          <w:tcPr>
            <w:tcW w:w="1316" w:type="dxa"/>
            <w:vAlign w:val="center"/>
          </w:tcPr>
          <w:p w14:paraId="7447297E" w14:textId="663CF010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62</w:t>
            </w:r>
          </w:p>
        </w:tc>
        <w:tc>
          <w:tcPr>
            <w:tcW w:w="1316" w:type="dxa"/>
            <w:vAlign w:val="center"/>
          </w:tcPr>
          <w:p w14:paraId="690FC09B" w14:textId="54AFF1CF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95</w:t>
            </w:r>
          </w:p>
        </w:tc>
      </w:tr>
      <w:tr w:rsidR="00971A74" w:rsidRPr="00E83D48" w14:paraId="06656B07" w14:textId="77777777" w:rsidTr="002C5B67">
        <w:trPr>
          <w:jc w:val="center"/>
        </w:trPr>
        <w:tc>
          <w:tcPr>
            <w:tcW w:w="1316" w:type="dxa"/>
            <w:vAlign w:val="center"/>
          </w:tcPr>
          <w:p w14:paraId="35B888A0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Age (dah)</w:t>
            </w:r>
          </w:p>
        </w:tc>
        <w:tc>
          <w:tcPr>
            <w:tcW w:w="1316" w:type="dxa"/>
            <w:vAlign w:val="center"/>
          </w:tcPr>
          <w:p w14:paraId="035E339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4FED52E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5E91A90D" w14:textId="108846C1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0.756</w:t>
            </w:r>
          </w:p>
        </w:tc>
        <w:tc>
          <w:tcPr>
            <w:tcW w:w="1316" w:type="dxa"/>
            <w:vAlign w:val="center"/>
          </w:tcPr>
          <w:p w14:paraId="150F48B8" w14:textId="37E6BC2B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873</w:t>
            </w:r>
          </w:p>
        </w:tc>
      </w:tr>
      <w:tr w:rsidR="00971A74" w:rsidRPr="00E83D48" w14:paraId="39B2B7A9" w14:textId="77777777" w:rsidTr="002C5B67">
        <w:trPr>
          <w:jc w:val="center"/>
        </w:trPr>
        <w:tc>
          <w:tcPr>
            <w:tcW w:w="1316" w:type="dxa"/>
            <w:vAlign w:val="center"/>
          </w:tcPr>
          <w:p w14:paraId="7BC79726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SVL (mm)</w:t>
            </w:r>
          </w:p>
        </w:tc>
        <w:tc>
          <w:tcPr>
            <w:tcW w:w="1316" w:type="dxa"/>
            <w:vAlign w:val="center"/>
          </w:tcPr>
          <w:p w14:paraId="32FE8212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68D0AA5A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28243948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  <w:tc>
          <w:tcPr>
            <w:tcW w:w="1316" w:type="dxa"/>
            <w:vAlign w:val="center"/>
          </w:tcPr>
          <w:p w14:paraId="10B638EE" w14:textId="18CB24D7" w:rsidR="00971A74" w:rsidRPr="00E83D48" w:rsidRDefault="007136F6" w:rsidP="00FF7959">
            <w:pPr>
              <w:pStyle w:val="Bildunterschrift"/>
              <w:rPr>
                <w:b/>
                <w:sz w:val="24"/>
                <w:szCs w:val="24"/>
              </w:rPr>
            </w:pPr>
            <w:r w:rsidRPr="00E83D48">
              <w:rPr>
                <w:b/>
                <w:sz w:val="24"/>
                <w:szCs w:val="24"/>
              </w:rPr>
              <w:t>-0.729</w:t>
            </w:r>
          </w:p>
        </w:tc>
      </w:tr>
      <w:tr w:rsidR="00971A74" w:rsidRPr="00E83D48" w14:paraId="56A7104F" w14:textId="77777777" w:rsidTr="002C5B67">
        <w:trPr>
          <w:jc w:val="center"/>
        </w:trPr>
        <w:tc>
          <w:tcPr>
            <w:tcW w:w="1316" w:type="dxa"/>
            <w:vAlign w:val="center"/>
          </w:tcPr>
          <w:p w14:paraId="183CA6E3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f</w:t>
            </w:r>
            <w:r w:rsidRPr="00E83D48">
              <w:rPr>
                <w:sz w:val="24"/>
                <w:szCs w:val="24"/>
                <w:vertAlign w:val="subscript"/>
              </w:rPr>
              <w:t xml:space="preserve">H </w:t>
            </w:r>
            <w:r w:rsidRPr="00E83D48">
              <w:rPr>
                <w:sz w:val="24"/>
                <w:szCs w:val="24"/>
              </w:rPr>
              <w:t>(bpm)</w:t>
            </w:r>
          </w:p>
        </w:tc>
        <w:tc>
          <w:tcPr>
            <w:tcW w:w="1316" w:type="dxa"/>
            <w:vAlign w:val="center"/>
          </w:tcPr>
          <w:p w14:paraId="69DB19CB" w14:textId="52A924AD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15797DF4" w14:textId="2F71C72C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70E1C11F" w14:textId="0BD7477E" w:rsidR="00971A74" w:rsidRPr="00E83D48" w:rsidRDefault="007136F6" w:rsidP="00FF7959">
            <w:pPr>
              <w:pStyle w:val="Bildunterschrift"/>
              <w:rPr>
                <w:i/>
                <w:sz w:val="24"/>
                <w:szCs w:val="24"/>
              </w:rPr>
            </w:pPr>
            <w:r w:rsidRPr="00E83D48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316" w:type="dxa"/>
            <w:vAlign w:val="center"/>
          </w:tcPr>
          <w:p w14:paraId="1FBAA70B" w14:textId="77777777" w:rsidR="00971A74" w:rsidRPr="00E83D48" w:rsidRDefault="00971A74" w:rsidP="00FF7959">
            <w:pPr>
              <w:pStyle w:val="Bildunterschrift"/>
              <w:rPr>
                <w:sz w:val="24"/>
                <w:szCs w:val="24"/>
              </w:rPr>
            </w:pPr>
            <w:r w:rsidRPr="00E83D48">
              <w:rPr>
                <w:sz w:val="24"/>
                <w:szCs w:val="24"/>
              </w:rPr>
              <w:t>-</w:t>
            </w:r>
          </w:p>
        </w:tc>
      </w:tr>
    </w:tbl>
    <w:p w14:paraId="667D9CEF" w14:textId="69F6C64D" w:rsidR="00B56722" w:rsidRPr="008F7BA4" w:rsidRDefault="00B56722" w:rsidP="00B56722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7B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8. </w:t>
      </w:r>
      <w:proofErr w:type="gramStart"/>
      <w:r w:rsidRPr="008F7BA4">
        <w:rPr>
          <w:rFonts w:ascii="Times New Roman" w:hAnsi="Times New Roman" w:cs="Times New Roman"/>
          <w:sz w:val="24"/>
          <w:szCs w:val="24"/>
          <w:lang w:val="en-US"/>
        </w:rPr>
        <w:t>Effects of altered TH levels due to endocrine disruption on metamorphic traits and energetics in larvae and froglets of the common frog (</w:t>
      </w:r>
      <w:r w:rsidRPr="008F7BA4">
        <w:rPr>
          <w:rFonts w:ascii="Times New Roman" w:hAnsi="Times New Roman" w:cs="Times New Roman"/>
          <w:i/>
          <w:sz w:val="24"/>
          <w:szCs w:val="24"/>
          <w:lang w:val="en-US"/>
        </w:rPr>
        <w:t>R. temporaria</w:t>
      </w:r>
      <w:r w:rsidRPr="008F7BA4">
        <w:rPr>
          <w:rFonts w:ascii="Times New Roman" w:hAnsi="Times New Roman" w:cs="Times New Roman"/>
          <w:sz w:val="24"/>
          <w:szCs w:val="24"/>
          <w:lang w:val="en-US"/>
        </w:rPr>
        <w:t>) at consecutive ontogenetic stages (</w:t>
      </w:r>
      <w:r w:rsidR="008F7BA4" w:rsidRPr="008F7BA4">
        <w:rPr>
          <w:rFonts w:ascii="Times New Roman" w:hAnsi="Times New Roman" w:cs="Times New Roman"/>
          <w:sz w:val="24"/>
          <w:szCs w:val="24"/>
          <w:lang w:val="en-US"/>
        </w:rPr>
        <w:t>see text for further details).</w:t>
      </w:r>
      <w:proofErr w:type="gramEnd"/>
      <w:r w:rsidR="008F7BA4" w:rsidRPr="008F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BA4">
        <w:rPr>
          <w:rFonts w:ascii="Times New Roman" w:hAnsi="Times New Roman" w:cs="Times New Roman"/>
          <w:sz w:val="24"/>
          <w:szCs w:val="24"/>
          <w:lang w:val="en-US"/>
        </w:rPr>
        <w:t>N is the total number of analyzed individual animals</w:t>
      </w:r>
      <w:r w:rsidR="008F7BA4" w:rsidRPr="008F7B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F7BA4">
        <w:rPr>
          <w:rFonts w:ascii="Times New Roman" w:hAnsi="Times New Roman" w:cs="Times New Roman"/>
          <w:sz w:val="24"/>
          <w:szCs w:val="24"/>
          <w:lang w:val="en-US"/>
        </w:rPr>
        <w:t xml:space="preserve"> Pairwise multiple comparisons were made using </w:t>
      </w:r>
      <w:r w:rsidR="008F7BA4" w:rsidRPr="008F7BA4">
        <w:rPr>
          <w:rFonts w:ascii="Times New Roman" w:hAnsi="Times New Roman" w:cs="Times New Roman"/>
          <w:sz w:val="24"/>
          <w:szCs w:val="24"/>
          <w:lang w:val="en-US"/>
        </w:rPr>
        <w:t xml:space="preserve">Mann-Whitney-U test </w:t>
      </w:r>
      <w:r w:rsidRPr="008F7BA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th </w:t>
      </w:r>
      <w:r w:rsidRPr="008F7BA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onferroni</w:t>
      </w:r>
      <w:r w:rsidRPr="008F7BA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8F7BA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orrection</w:t>
      </w:r>
      <w:r w:rsidRPr="008F7BA4">
        <w:rPr>
          <w:rFonts w:ascii="Times New Roman" w:hAnsi="Times New Roman" w:cs="Times New Roman"/>
          <w:sz w:val="24"/>
          <w:szCs w:val="24"/>
          <w:lang w:val="en-US"/>
        </w:rPr>
        <w:t xml:space="preserve">. Significance was set at P &lt; 0.05. Low TH level = SP treatment. </w:t>
      </w:r>
      <w:r w:rsidRPr="008F7BA4">
        <w:rPr>
          <w:rFonts w:ascii="Times New Roman" w:hAnsi="Times New Roman" w:cs="Times New Roman"/>
          <w:sz w:val="24"/>
          <w:szCs w:val="24"/>
        </w:rPr>
        <w:t>High TH level = T4 treatment.</w:t>
      </w:r>
      <w:r w:rsidR="000F0AA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47"/>
        <w:gridCol w:w="2257"/>
        <w:gridCol w:w="569"/>
        <w:gridCol w:w="406"/>
        <w:gridCol w:w="509"/>
        <w:gridCol w:w="324"/>
        <w:gridCol w:w="569"/>
        <w:gridCol w:w="406"/>
        <w:gridCol w:w="509"/>
        <w:gridCol w:w="324"/>
        <w:gridCol w:w="499"/>
        <w:gridCol w:w="476"/>
        <w:gridCol w:w="509"/>
        <w:gridCol w:w="324"/>
      </w:tblGrid>
      <w:tr w:rsidR="00D27620" w:rsidRPr="00F24D98" w14:paraId="593EFD4A" w14:textId="77777777" w:rsidTr="00AE4306">
        <w:trPr>
          <w:trHeight w:val="47"/>
        </w:trPr>
        <w:tc>
          <w:tcPr>
            <w:tcW w:w="0" w:type="auto"/>
            <w:vMerge w:val="restart"/>
          </w:tcPr>
          <w:p w14:paraId="7BFA7468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Developmental stage</w:t>
            </w:r>
          </w:p>
        </w:tc>
        <w:tc>
          <w:tcPr>
            <w:tcW w:w="0" w:type="auto"/>
            <w:vMerge w:val="restart"/>
          </w:tcPr>
          <w:p w14:paraId="5250B616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Dependent variable</w:t>
            </w:r>
          </w:p>
        </w:tc>
        <w:tc>
          <w:tcPr>
            <w:tcW w:w="0" w:type="auto"/>
            <w:gridSpan w:val="12"/>
          </w:tcPr>
          <w:p w14:paraId="7D665104" w14:textId="79E204F7" w:rsidR="00B56722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ann-Whitney-U test</w:t>
            </w:r>
            <w:r w:rsidR="00B56722"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(pairwise comparisons)</w:t>
            </w:r>
          </w:p>
        </w:tc>
      </w:tr>
      <w:tr w:rsidR="00D27620" w:rsidRPr="00D27620" w14:paraId="6555E128" w14:textId="77777777" w:rsidTr="00AE4306">
        <w:trPr>
          <w:trHeight w:val="47"/>
        </w:trPr>
        <w:tc>
          <w:tcPr>
            <w:tcW w:w="0" w:type="auto"/>
            <w:vMerge/>
          </w:tcPr>
          <w:p w14:paraId="6087DD04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736DA30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6E5D4750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Control - SP</w:t>
            </w:r>
          </w:p>
        </w:tc>
        <w:tc>
          <w:tcPr>
            <w:tcW w:w="0" w:type="auto"/>
            <w:gridSpan w:val="4"/>
          </w:tcPr>
          <w:p w14:paraId="0B85CD23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Control - T4</w:t>
            </w:r>
          </w:p>
        </w:tc>
        <w:tc>
          <w:tcPr>
            <w:tcW w:w="0" w:type="auto"/>
            <w:gridSpan w:val="4"/>
          </w:tcPr>
          <w:p w14:paraId="271B81F8" w14:textId="77777777" w:rsidR="00B56722" w:rsidRPr="00D27620" w:rsidRDefault="00B56722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SP - T4</w:t>
            </w:r>
          </w:p>
        </w:tc>
      </w:tr>
      <w:tr w:rsidR="00D27620" w:rsidRPr="00D27620" w14:paraId="65D99AF3" w14:textId="77777777" w:rsidTr="00AE4306">
        <w:trPr>
          <w:trHeight w:val="342"/>
        </w:trPr>
        <w:tc>
          <w:tcPr>
            <w:tcW w:w="0" w:type="auto"/>
            <w:vMerge/>
          </w:tcPr>
          <w:p w14:paraId="2AABA21C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576D933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7748E1" w14:textId="362B14AC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U</w:t>
            </w:r>
          </w:p>
        </w:tc>
        <w:tc>
          <w:tcPr>
            <w:tcW w:w="0" w:type="auto"/>
          </w:tcPr>
          <w:p w14:paraId="7A33A0EC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z</w:t>
            </w:r>
          </w:p>
        </w:tc>
        <w:tc>
          <w:tcPr>
            <w:tcW w:w="0" w:type="auto"/>
          </w:tcPr>
          <w:p w14:paraId="1B7C4D26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14:paraId="29B17EFD" w14:textId="6D929BCE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19617020" w14:textId="1D41FB8A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U</w:t>
            </w:r>
          </w:p>
        </w:tc>
        <w:tc>
          <w:tcPr>
            <w:tcW w:w="0" w:type="auto"/>
          </w:tcPr>
          <w:p w14:paraId="4A1748A7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z</w:t>
            </w:r>
          </w:p>
        </w:tc>
        <w:tc>
          <w:tcPr>
            <w:tcW w:w="0" w:type="auto"/>
          </w:tcPr>
          <w:p w14:paraId="37D7CB90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14:paraId="7A4AFE04" w14:textId="02E996C2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29FFC701" w14:textId="7F322E4A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U</w:t>
            </w:r>
          </w:p>
        </w:tc>
        <w:tc>
          <w:tcPr>
            <w:tcW w:w="0" w:type="auto"/>
          </w:tcPr>
          <w:p w14:paraId="54824C66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z</w:t>
            </w:r>
          </w:p>
        </w:tc>
        <w:tc>
          <w:tcPr>
            <w:tcW w:w="0" w:type="auto"/>
          </w:tcPr>
          <w:p w14:paraId="196DBDA8" w14:textId="7777777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14:paraId="25B9D97F" w14:textId="22A1C827" w:rsidR="008F7BA4" w:rsidRPr="00D27620" w:rsidRDefault="008F7BA4" w:rsidP="00966A1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N</w:t>
            </w:r>
          </w:p>
        </w:tc>
      </w:tr>
      <w:tr w:rsidR="00D27620" w:rsidRPr="00D27620" w14:paraId="5ECA91DA" w14:textId="77777777" w:rsidTr="00AE4306">
        <w:tc>
          <w:tcPr>
            <w:tcW w:w="0" w:type="auto"/>
            <w:vMerge w:val="restart"/>
          </w:tcPr>
          <w:p w14:paraId="681A56DC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583160E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20F1F2A7" w14:textId="56643B33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.00</w:t>
            </w:r>
          </w:p>
        </w:tc>
        <w:tc>
          <w:tcPr>
            <w:tcW w:w="0" w:type="auto"/>
          </w:tcPr>
          <w:p w14:paraId="7CF6A2CB" w14:textId="567935B2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5</w:t>
            </w:r>
          </w:p>
        </w:tc>
        <w:tc>
          <w:tcPr>
            <w:tcW w:w="0" w:type="auto"/>
          </w:tcPr>
          <w:p w14:paraId="3B9F35A4" w14:textId="79B9A0C3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CD03372" w14:textId="1461FF40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7A524CE4" w14:textId="46FB3FE0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.00</w:t>
            </w:r>
          </w:p>
        </w:tc>
        <w:tc>
          <w:tcPr>
            <w:tcW w:w="0" w:type="auto"/>
          </w:tcPr>
          <w:p w14:paraId="425CB4AC" w14:textId="171A4DFD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8</w:t>
            </w:r>
          </w:p>
        </w:tc>
        <w:tc>
          <w:tcPr>
            <w:tcW w:w="0" w:type="auto"/>
          </w:tcPr>
          <w:p w14:paraId="1F81DB6E" w14:textId="6F9D62F6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98C0F69" w14:textId="378DACFF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0D3822B0" w14:textId="0223BBF1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D977103" w14:textId="4E8802BE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52</w:t>
            </w:r>
          </w:p>
        </w:tc>
        <w:tc>
          <w:tcPr>
            <w:tcW w:w="0" w:type="auto"/>
          </w:tcPr>
          <w:p w14:paraId="110CA90C" w14:textId="7257ECAF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5D746F8" w14:textId="2C093328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</w:tr>
      <w:tr w:rsidR="00D27620" w:rsidRPr="00D27620" w14:paraId="077AFAF1" w14:textId="77777777" w:rsidTr="00AE4306">
        <w:trPr>
          <w:trHeight w:val="47"/>
        </w:trPr>
        <w:tc>
          <w:tcPr>
            <w:tcW w:w="0" w:type="auto"/>
            <w:vMerge/>
          </w:tcPr>
          <w:p w14:paraId="1C4A387B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6589D1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60650D89" w14:textId="2D9FF4F0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57.50</w:t>
            </w:r>
          </w:p>
        </w:tc>
        <w:tc>
          <w:tcPr>
            <w:tcW w:w="0" w:type="auto"/>
          </w:tcPr>
          <w:p w14:paraId="1FC52F37" w14:textId="2FC6E803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56</w:t>
            </w:r>
          </w:p>
        </w:tc>
        <w:tc>
          <w:tcPr>
            <w:tcW w:w="0" w:type="auto"/>
          </w:tcPr>
          <w:p w14:paraId="60357A70" w14:textId="23A97772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AB120C7" w14:textId="1E689B04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28435D4B" w14:textId="58B66EB0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26.50</w:t>
            </w:r>
          </w:p>
        </w:tc>
        <w:tc>
          <w:tcPr>
            <w:tcW w:w="0" w:type="auto"/>
          </w:tcPr>
          <w:p w14:paraId="3B5EC869" w14:textId="37240AFF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76</w:t>
            </w:r>
          </w:p>
        </w:tc>
        <w:tc>
          <w:tcPr>
            <w:tcW w:w="0" w:type="auto"/>
          </w:tcPr>
          <w:p w14:paraId="19BCFACE" w14:textId="03EA7939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E3B2688" w14:textId="7DCC2BF4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7E4206B2" w14:textId="6AA6276D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.00</w:t>
            </w:r>
          </w:p>
        </w:tc>
        <w:tc>
          <w:tcPr>
            <w:tcW w:w="0" w:type="auto"/>
          </w:tcPr>
          <w:p w14:paraId="4607CBF5" w14:textId="4C5E306D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348</w:t>
            </w:r>
          </w:p>
        </w:tc>
        <w:tc>
          <w:tcPr>
            <w:tcW w:w="0" w:type="auto"/>
          </w:tcPr>
          <w:p w14:paraId="0BB21CC0" w14:textId="321FF2C8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428420F" w14:textId="5AE4484E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</w:tr>
      <w:tr w:rsidR="00D27620" w:rsidRPr="00D27620" w14:paraId="3F48F263" w14:textId="77777777" w:rsidTr="00AE4306">
        <w:trPr>
          <w:trHeight w:val="69"/>
        </w:trPr>
        <w:tc>
          <w:tcPr>
            <w:tcW w:w="0" w:type="auto"/>
            <w:vMerge/>
          </w:tcPr>
          <w:p w14:paraId="13F99997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85E582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50C29A25" w14:textId="17D94297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17.50</w:t>
            </w:r>
          </w:p>
        </w:tc>
        <w:tc>
          <w:tcPr>
            <w:tcW w:w="0" w:type="auto"/>
          </w:tcPr>
          <w:p w14:paraId="54A06930" w14:textId="15FA5EEB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16</w:t>
            </w:r>
          </w:p>
        </w:tc>
        <w:tc>
          <w:tcPr>
            <w:tcW w:w="0" w:type="auto"/>
          </w:tcPr>
          <w:p w14:paraId="0151B8A2" w14:textId="37580BE8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8F037EC" w14:textId="5CB1F1D1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229E1847" w14:textId="577B5644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98.50</w:t>
            </w:r>
          </w:p>
        </w:tc>
        <w:tc>
          <w:tcPr>
            <w:tcW w:w="0" w:type="auto"/>
          </w:tcPr>
          <w:p w14:paraId="26161078" w14:textId="45DAF378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74</w:t>
            </w:r>
          </w:p>
        </w:tc>
        <w:tc>
          <w:tcPr>
            <w:tcW w:w="0" w:type="auto"/>
          </w:tcPr>
          <w:p w14:paraId="6D89872A" w14:textId="55392AF1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78299AB" w14:textId="3BE17D19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284E194D" w14:textId="56806600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.00</w:t>
            </w:r>
          </w:p>
        </w:tc>
        <w:tc>
          <w:tcPr>
            <w:tcW w:w="0" w:type="auto"/>
          </w:tcPr>
          <w:p w14:paraId="572D7331" w14:textId="29765A66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39</w:t>
            </w:r>
          </w:p>
        </w:tc>
        <w:tc>
          <w:tcPr>
            <w:tcW w:w="0" w:type="auto"/>
          </w:tcPr>
          <w:p w14:paraId="48C923FB" w14:textId="0EB1AA37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5A8FEF0" w14:textId="7F43E9F0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</w:tr>
      <w:tr w:rsidR="00D27620" w:rsidRPr="00D27620" w14:paraId="4389407D" w14:textId="77777777" w:rsidTr="00AE4306">
        <w:tc>
          <w:tcPr>
            <w:tcW w:w="0" w:type="auto"/>
            <w:vMerge/>
          </w:tcPr>
          <w:p w14:paraId="6C879874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F087D6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2E97F396" w14:textId="307FA42A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66888FA" w14:textId="7444CBF5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23</w:t>
            </w:r>
          </w:p>
        </w:tc>
        <w:tc>
          <w:tcPr>
            <w:tcW w:w="0" w:type="auto"/>
          </w:tcPr>
          <w:p w14:paraId="33052BFB" w14:textId="47CDA5A9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35B9D3C" w14:textId="7F3ADD5D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2CABEC67" w14:textId="6705576E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4.00</w:t>
            </w:r>
          </w:p>
        </w:tc>
        <w:tc>
          <w:tcPr>
            <w:tcW w:w="0" w:type="auto"/>
          </w:tcPr>
          <w:p w14:paraId="5A98EA95" w14:textId="0E228B89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43</w:t>
            </w:r>
          </w:p>
        </w:tc>
        <w:tc>
          <w:tcPr>
            <w:tcW w:w="0" w:type="auto"/>
          </w:tcPr>
          <w:p w14:paraId="69F05E7F" w14:textId="0D3131FA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76C34B0" w14:textId="2766490C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4D2E269E" w14:textId="32CB7E85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E8C5DB3" w14:textId="6F35F737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23</w:t>
            </w:r>
          </w:p>
        </w:tc>
        <w:tc>
          <w:tcPr>
            <w:tcW w:w="0" w:type="auto"/>
          </w:tcPr>
          <w:p w14:paraId="101EB28D" w14:textId="50DBC55D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9F3A837" w14:textId="28DAA393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D27620" w:rsidRPr="00D27620" w14:paraId="41A5F6AB" w14:textId="77777777" w:rsidTr="00AE4306">
        <w:tc>
          <w:tcPr>
            <w:tcW w:w="0" w:type="auto"/>
            <w:vMerge/>
          </w:tcPr>
          <w:p w14:paraId="037BD494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96EB16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78C5831B" w14:textId="090185B0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13.00</w:t>
            </w:r>
          </w:p>
        </w:tc>
        <w:tc>
          <w:tcPr>
            <w:tcW w:w="0" w:type="auto"/>
          </w:tcPr>
          <w:p w14:paraId="4C439406" w14:textId="3049B647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13</w:t>
            </w:r>
          </w:p>
        </w:tc>
        <w:tc>
          <w:tcPr>
            <w:tcW w:w="0" w:type="auto"/>
          </w:tcPr>
          <w:p w14:paraId="4A5813CB" w14:textId="37593131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79295B3" w14:textId="4AF6C196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2D85E6F8" w14:textId="0CBBDB93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15.00</w:t>
            </w:r>
          </w:p>
        </w:tc>
        <w:tc>
          <w:tcPr>
            <w:tcW w:w="0" w:type="auto"/>
          </w:tcPr>
          <w:p w14:paraId="04FA8400" w14:textId="31824656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12</w:t>
            </w:r>
          </w:p>
        </w:tc>
        <w:tc>
          <w:tcPr>
            <w:tcW w:w="0" w:type="auto"/>
          </w:tcPr>
          <w:p w14:paraId="5E0B8B4E" w14:textId="3356EFCE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9A6A78E" w14:textId="43CAB3F7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  <w:tc>
          <w:tcPr>
            <w:tcW w:w="0" w:type="auto"/>
          </w:tcPr>
          <w:p w14:paraId="2976A4DD" w14:textId="0BA27F7D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02.00</w:t>
            </w:r>
          </w:p>
        </w:tc>
        <w:tc>
          <w:tcPr>
            <w:tcW w:w="0" w:type="auto"/>
          </w:tcPr>
          <w:p w14:paraId="479F878E" w14:textId="79131C7B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86</w:t>
            </w:r>
          </w:p>
        </w:tc>
        <w:tc>
          <w:tcPr>
            <w:tcW w:w="0" w:type="auto"/>
          </w:tcPr>
          <w:p w14:paraId="53D42A65" w14:textId="1A2F6245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E20212F" w14:textId="073754A4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0</w:t>
            </w:r>
          </w:p>
        </w:tc>
      </w:tr>
      <w:tr w:rsidR="00D27620" w:rsidRPr="00D27620" w14:paraId="27B9DA4C" w14:textId="77777777" w:rsidTr="00AE4306">
        <w:tc>
          <w:tcPr>
            <w:tcW w:w="0" w:type="auto"/>
            <w:vMerge/>
          </w:tcPr>
          <w:p w14:paraId="16F4DBDC" w14:textId="77777777" w:rsidR="00AE4306" w:rsidRPr="00D27620" w:rsidRDefault="00AE4306" w:rsidP="00DA646D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A34350" w14:textId="77777777" w:rsidR="00AE4306" w:rsidRPr="00D27620" w:rsidRDefault="00AE4306" w:rsidP="00DA646D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745A3D55" w14:textId="2FDFC51C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4EFEDF3" w14:textId="3BD368A9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0</w:t>
            </w:r>
          </w:p>
        </w:tc>
        <w:tc>
          <w:tcPr>
            <w:tcW w:w="0" w:type="auto"/>
          </w:tcPr>
          <w:p w14:paraId="7CC4744D" w14:textId="73C0F4BF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38857B9" w14:textId="3A76D483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609A22E1" w14:textId="494F7A7C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439074E" w14:textId="60D4283E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89</w:t>
            </w:r>
          </w:p>
        </w:tc>
        <w:tc>
          <w:tcPr>
            <w:tcW w:w="0" w:type="auto"/>
          </w:tcPr>
          <w:p w14:paraId="35C8775B" w14:textId="293A7D37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AD9EE96" w14:textId="4E7B87C6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45A2D39F" w14:textId="3BC17BA6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29D6098" w14:textId="1624A442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02D2C09C" w14:textId="26D9B09C" w:rsidR="00AE4306" w:rsidRPr="00D27620" w:rsidRDefault="00AE4306" w:rsidP="00DA646D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A8F54ED" w14:textId="302B432A" w:rsidR="00AE4306" w:rsidRPr="004C02A6" w:rsidRDefault="00AE4306" w:rsidP="00DA646D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4608D5E3" w14:textId="77777777" w:rsidTr="00AE4306">
        <w:tc>
          <w:tcPr>
            <w:tcW w:w="0" w:type="auto"/>
            <w:vMerge/>
          </w:tcPr>
          <w:p w14:paraId="2B2D7532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F5CDEB" w14:textId="0DC5EEF5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35E9602D" w14:textId="052D4992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551B73D7" w14:textId="114F1548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1937E29D" w14:textId="137242EC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0</w:t>
            </w:r>
          </w:p>
        </w:tc>
        <w:tc>
          <w:tcPr>
            <w:tcW w:w="0" w:type="auto"/>
          </w:tcPr>
          <w:p w14:paraId="0FFD5CE8" w14:textId="162ECA78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05E1E8C8" w14:textId="7F2FBDDE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46ABF27C" w14:textId="75AE663C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4D8250DE" w14:textId="75482132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0</w:t>
            </w:r>
          </w:p>
        </w:tc>
        <w:tc>
          <w:tcPr>
            <w:tcW w:w="0" w:type="auto"/>
          </w:tcPr>
          <w:p w14:paraId="1B653BFA" w14:textId="4A1D9D80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15BAABCE" w14:textId="72732921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355DCA57" w14:textId="12664DDD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6A28308A" w14:textId="337392DA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0</w:t>
            </w:r>
          </w:p>
        </w:tc>
        <w:tc>
          <w:tcPr>
            <w:tcW w:w="0" w:type="auto"/>
          </w:tcPr>
          <w:p w14:paraId="22DAFC2C" w14:textId="06D1312B" w:rsidR="00350325" w:rsidRPr="00350325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50325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21C591CF" w14:textId="77777777" w:rsidTr="00AE4306">
        <w:tc>
          <w:tcPr>
            <w:tcW w:w="0" w:type="auto"/>
            <w:vMerge w:val="restart"/>
          </w:tcPr>
          <w:p w14:paraId="1FF8530E" w14:textId="77777777" w:rsidR="00350325" w:rsidRPr="00D27620" w:rsidRDefault="00350325" w:rsidP="00350325">
            <w:pPr>
              <w:tabs>
                <w:tab w:val="left" w:pos="2622"/>
              </w:tabs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496F177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7DBA309A" w14:textId="1A957BC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1.50</w:t>
            </w:r>
          </w:p>
        </w:tc>
        <w:tc>
          <w:tcPr>
            <w:tcW w:w="0" w:type="auto"/>
          </w:tcPr>
          <w:p w14:paraId="6AE783FF" w14:textId="658278F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05</w:t>
            </w:r>
          </w:p>
        </w:tc>
        <w:tc>
          <w:tcPr>
            <w:tcW w:w="0" w:type="auto"/>
          </w:tcPr>
          <w:p w14:paraId="34D11A5D" w14:textId="56E1AD2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EBFB7CF" w14:textId="1AEA7A3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2BFB68E0" w14:textId="674BA47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6F329B2" w14:textId="6C7166A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8</w:t>
            </w:r>
          </w:p>
        </w:tc>
        <w:tc>
          <w:tcPr>
            <w:tcW w:w="0" w:type="auto"/>
          </w:tcPr>
          <w:p w14:paraId="5FAC370C" w14:textId="2E074C8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9938714" w14:textId="7D3B187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4BB1D5F1" w14:textId="7B631ED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06969ED" w14:textId="0896457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51</w:t>
            </w:r>
          </w:p>
        </w:tc>
        <w:tc>
          <w:tcPr>
            <w:tcW w:w="0" w:type="auto"/>
          </w:tcPr>
          <w:p w14:paraId="6C818673" w14:textId="18FC13C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71167BC" w14:textId="2A5408D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</w:tr>
      <w:tr w:rsidR="00350325" w:rsidRPr="00D27620" w14:paraId="2A4AF1B5" w14:textId="77777777" w:rsidTr="00AE4306">
        <w:tc>
          <w:tcPr>
            <w:tcW w:w="0" w:type="auto"/>
            <w:vMerge/>
          </w:tcPr>
          <w:p w14:paraId="33777363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9277DB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760CCCB2" w14:textId="3EB4998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7.50</w:t>
            </w:r>
          </w:p>
        </w:tc>
        <w:tc>
          <w:tcPr>
            <w:tcW w:w="0" w:type="auto"/>
          </w:tcPr>
          <w:p w14:paraId="6415B515" w14:textId="42F2F9B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01</w:t>
            </w:r>
          </w:p>
        </w:tc>
        <w:tc>
          <w:tcPr>
            <w:tcW w:w="0" w:type="auto"/>
          </w:tcPr>
          <w:p w14:paraId="15E57216" w14:textId="2ABD0DF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FD0E08A" w14:textId="601BB946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7B42D5E9" w14:textId="0341881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72.00</w:t>
            </w:r>
          </w:p>
        </w:tc>
        <w:tc>
          <w:tcPr>
            <w:tcW w:w="0" w:type="auto"/>
          </w:tcPr>
          <w:p w14:paraId="4E154C4C" w14:textId="192AD74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3.63</w:t>
            </w:r>
          </w:p>
        </w:tc>
        <w:tc>
          <w:tcPr>
            <w:tcW w:w="0" w:type="auto"/>
          </w:tcPr>
          <w:p w14:paraId="58B4930E" w14:textId="690FD71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21CD4CE" w14:textId="26B5650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471CAA78" w14:textId="1F9AD6F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99.50</w:t>
            </w:r>
          </w:p>
        </w:tc>
        <w:tc>
          <w:tcPr>
            <w:tcW w:w="0" w:type="auto"/>
          </w:tcPr>
          <w:p w14:paraId="31C489F2" w14:textId="2400007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42</w:t>
            </w:r>
          </w:p>
        </w:tc>
        <w:tc>
          <w:tcPr>
            <w:tcW w:w="0" w:type="auto"/>
          </w:tcPr>
          <w:p w14:paraId="5F367AD6" w14:textId="198EBC1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BECE646" w14:textId="031DDD9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</w:tr>
      <w:tr w:rsidR="00350325" w:rsidRPr="00D27620" w14:paraId="5AA0767C" w14:textId="77777777" w:rsidTr="00AE4306">
        <w:tc>
          <w:tcPr>
            <w:tcW w:w="0" w:type="auto"/>
            <w:vMerge/>
          </w:tcPr>
          <w:p w14:paraId="18278446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0A2AE6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041C9F9C" w14:textId="5B46FFC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923E648" w14:textId="2C5559D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2</w:t>
            </w:r>
          </w:p>
        </w:tc>
        <w:tc>
          <w:tcPr>
            <w:tcW w:w="0" w:type="auto"/>
          </w:tcPr>
          <w:p w14:paraId="45C644D8" w14:textId="31CE3B5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146445A" w14:textId="2C14E24C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0FB915A1" w14:textId="638926B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1.00</w:t>
            </w:r>
          </w:p>
        </w:tc>
        <w:tc>
          <w:tcPr>
            <w:tcW w:w="0" w:type="auto"/>
          </w:tcPr>
          <w:p w14:paraId="4A7F684D" w14:textId="0FDEC97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1</w:t>
            </w:r>
          </w:p>
        </w:tc>
        <w:tc>
          <w:tcPr>
            <w:tcW w:w="0" w:type="auto"/>
          </w:tcPr>
          <w:p w14:paraId="48C69354" w14:textId="1FBB9DD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4D12F43" w14:textId="47C6F47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380ED649" w14:textId="63CEB54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C3F8A29" w14:textId="047ED6D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2</w:t>
            </w:r>
          </w:p>
        </w:tc>
        <w:tc>
          <w:tcPr>
            <w:tcW w:w="0" w:type="auto"/>
          </w:tcPr>
          <w:p w14:paraId="75F8F438" w14:textId="13D2843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CA3FFFE" w14:textId="178EE5E6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</w:tr>
      <w:tr w:rsidR="00350325" w:rsidRPr="00D27620" w14:paraId="5DAA0B42" w14:textId="77777777" w:rsidTr="00AE4306">
        <w:tc>
          <w:tcPr>
            <w:tcW w:w="0" w:type="auto"/>
            <w:vMerge/>
          </w:tcPr>
          <w:p w14:paraId="58EE4A43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A3D6AA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506F07EE" w14:textId="0727BDD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E901CF0" w14:textId="1C7D708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15</w:t>
            </w:r>
          </w:p>
        </w:tc>
        <w:tc>
          <w:tcPr>
            <w:tcW w:w="0" w:type="auto"/>
          </w:tcPr>
          <w:p w14:paraId="7FA62F24" w14:textId="4FC7345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9B2F71C" w14:textId="3098AFB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31BEB16F" w14:textId="66E53FF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2.00</w:t>
            </w:r>
          </w:p>
        </w:tc>
        <w:tc>
          <w:tcPr>
            <w:tcW w:w="0" w:type="auto"/>
          </w:tcPr>
          <w:p w14:paraId="7BA9B501" w14:textId="6FE557C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48</w:t>
            </w:r>
          </w:p>
        </w:tc>
        <w:tc>
          <w:tcPr>
            <w:tcW w:w="0" w:type="auto"/>
          </w:tcPr>
          <w:p w14:paraId="56F82FDB" w14:textId="7BA23C8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891E4B8" w14:textId="6076E5A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0003C56" w14:textId="161938B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41792BF" w14:textId="20693A9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18</w:t>
            </w:r>
          </w:p>
        </w:tc>
        <w:tc>
          <w:tcPr>
            <w:tcW w:w="0" w:type="auto"/>
          </w:tcPr>
          <w:p w14:paraId="318FF382" w14:textId="0E260A5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7658B9F" w14:textId="56483FE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5D4A1394" w14:textId="77777777" w:rsidTr="00AE4306">
        <w:tc>
          <w:tcPr>
            <w:tcW w:w="0" w:type="auto"/>
            <w:vMerge/>
          </w:tcPr>
          <w:p w14:paraId="5F7EBB2A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DF3272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5C9F0060" w14:textId="31195EC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5.00</w:t>
            </w:r>
          </w:p>
        </w:tc>
        <w:tc>
          <w:tcPr>
            <w:tcW w:w="0" w:type="auto"/>
          </w:tcPr>
          <w:p w14:paraId="5ADE4F38" w14:textId="1A4DCEE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5</w:t>
            </w:r>
          </w:p>
        </w:tc>
        <w:tc>
          <w:tcPr>
            <w:tcW w:w="0" w:type="auto"/>
          </w:tcPr>
          <w:p w14:paraId="3AE6E9C2" w14:textId="282F251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D920A36" w14:textId="7DD5DBE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069E7E8E" w14:textId="298AA67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553.00</w:t>
            </w:r>
          </w:p>
        </w:tc>
        <w:tc>
          <w:tcPr>
            <w:tcW w:w="0" w:type="auto"/>
          </w:tcPr>
          <w:p w14:paraId="0969C543" w14:textId="39E3836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.01</w:t>
            </w:r>
          </w:p>
        </w:tc>
        <w:tc>
          <w:tcPr>
            <w:tcW w:w="0" w:type="auto"/>
          </w:tcPr>
          <w:p w14:paraId="36591D3D" w14:textId="5699446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313</w:t>
            </w:r>
          </w:p>
        </w:tc>
        <w:tc>
          <w:tcPr>
            <w:tcW w:w="0" w:type="auto"/>
          </w:tcPr>
          <w:p w14:paraId="39C14D3E" w14:textId="13A6A65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47BD1C50" w14:textId="3403EC3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1.00</w:t>
            </w:r>
          </w:p>
        </w:tc>
        <w:tc>
          <w:tcPr>
            <w:tcW w:w="0" w:type="auto"/>
          </w:tcPr>
          <w:p w14:paraId="3CF40C45" w14:textId="74B82B5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87</w:t>
            </w:r>
          </w:p>
        </w:tc>
        <w:tc>
          <w:tcPr>
            <w:tcW w:w="0" w:type="auto"/>
          </w:tcPr>
          <w:p w14:paraId="4B040CEE" w14:textId="6468855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987796C" w14:textId="2DA92FD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</w:tr>
      <w:tr w:rsidR="00350325" w:rsidRPr="00D27620" w14:paraId="39390504" w14:textId="77777777" w:rsidTr="00AE4306">
        <w:trPr>
          <w:trHeight w:val="87"/>
        </w:trPr>
        <w:tc>
          <w:tcPr>
            <w:tcW w:w="0" w:type="auto"/>
            <w:vMerge/>
          </w:tcPr>
          <w:p w14:paraId="7DDDEB9B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A48727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53E1C818" w14:textId="0CEF249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7C63443" w14:textId="60E5095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7</w:t>
            </w:r>
          </w:p>
        </w:tc>
        <w:tc>
          <w:tcPr>
            <w:tcW w:w="0" w:type="auto"/>
          </w:tcPr>
          <w:p w14:paraId="58DB1A38" w14:textId="33AE2A5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9CFA544" w14:textId="36C7F9F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1E03DAA7" w14:textId="3DCD558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4E7EDF2" w14:textId="44B6A8C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0</w:t>
            </w:r>
          </w:p>
        </w:tc>
        <w:tc>
          <w:tcPr>
            <w:tcW w:w="0" w:type="auto"/>
          </w:tcPr>
          <w:p w14:paraId="40117EDE" w14:textId="27FBB38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0A01603" w14:textId="39EED6E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3879344D" w14:textId="10BE294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CD84531" w14:textId="1CC0FD6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7</w:t>
            </w:r>
          </w:p>
        </w:tc>
        <w:tc>
          <w:tcPr>
            <w:tcW w:w="0" w:type="auto"/>
          </w:tcPr>
          <w:p w14:paraId="56851739" w14:textId="18CF9E7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FE32CC3" w14:textId="6E6558F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754E1343" w14:textId="77777777" w:rsidTr="00AE4306">
        <w:trPr>
          <w:trHeight w:val="87"/>
        </w:trPr>
        <w:tc>
          <w:tcPr>
            <w:tcW w:w="0" w:type="auto"/>
            <w:vMerge/>
          </w:tcPr>
          <w:p w14:paraId="39D71629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79F88B" w14:textId="45706640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61409136" w14:textId="5E930F58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="00350325"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050F9E9C" w14:textId="55A36151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="00350325"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43447FEB" w14:textId="67A22613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17</w:t>
            </w:r>
          </w:p>
        </w:tc>
        <w:tc>
          <w:tcPr>
            <w:tcW w:w="0" w:type="auto"/>
          </w:tcPr>
          <w:p w14:paraId="35EC2B85" w14:textId="5F1E82F6" w:rsidR="00350325" w:rsidRPr="00F13EBB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404E5C4B" w14:textId="35B4A785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19376DF5" w14:textId="757A6676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7E821921" w14:textId="35A8C388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600B11FB" w14:textId="11560341" w:rsidR="00350325" w:rsidRPr="00F13EBB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23BDA1ED" w14:textId="195D63D7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3CF9CF79" w14:textId="609D6A55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56992EA5" w14:textId="6978122B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17</w:t>
            </w:r>
          </w:p>
        </w:tc>
        <w:tc>
          <w:tcPr>
            <w:tcW w:w="0" w:type="auto"/>
          </w:tcPr>
          <w:p w14:paraId="4D9F5A0A" w14:textId="23630D8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63B900A5" w14:textId="77777777" w:rsidTr="00AE4306">
        <w:tc>
          <w:tcPr>
            <w:tcW w:w="0" w:type="auto"/>
            <w:vMerge w:val="restart"/>
          </w:tcPr>
          <w:p w14:paraId="5B822B91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2BCE2D99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1FB80AD8" w14:textId="04C2F28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19.00</w:t>
            </w:r>
          </w:p>
        </w:tc>
        <w:tc>
          <w:tcPr>
            <w:tcW w:w="0" w:type="auto"/>
          </w:tcPr>
          <w:p w14:paraId="7284C626" w14:textId="3DEF941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63</w:t>
            </w:r>
          </w:p>
        </w:tc>
        <w:tc>
          <w:tcPr>
            <w:tcW w:w="0" w:type="auto"/>
          </w:tcPr>
          <w:p w14:paraId="471E3015" w14:textId="6A9D959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AB29D28" w14:textId="68E1886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61440363" w14:textId="626C170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942D079" w14:textId="44829DE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2</w:t>
            </w:r>
          </w:p>
        </w:tc>
        <w:tc>
          <w:tcPr>
            <w:tcW w:w="0" w:type="auto"/>
          </w:tcPr>
          <w:p w14:paraId="4658EC06" w14:textId="4A75EA4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3446DD3" w14:textId="2E55D6D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53361683" w14:textId="04CA799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8.00</w:t>
            </w:r>
          </w:p>
        </w:tc>
        <w:tc>
          <w:tcPr>
            <w:tcW w:w="0" w:type="auto"/>
          </w:tcPr>
          <w:p w14:paraId="5D0A77C7" w14:textId="2ADD2A0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14</w:t>
            </w:r>
          </w:p>
        </w:tc>
        <w:tc>
          <w:tcPr>
            <w:tcW w:w="0" w:type="auto"/>
          </w:tcPr>
          <w:p w14:paraId="40D4EE57" w14:textId="2250855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5A2057A" w14:textId="50A7320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</w:tr>
      <w:tr w:rsidR="00350325" w:rsidRPr="00D27620" w14:paraId="00A0E27B" w14:textId="77777777" w:rsidTr="00AE4306">
        <w:tc>
          <w:tcPr>
            <w:tcW w:w="0" w:type="auto"/>
            <w:vMerge/>
          </w:tcPr>
          <w:p w14:paraId="4B5AA65D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AD1141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5D7BD1CA" w14:textId="482D042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47.00</w:t>
            </w:r>
          </w:p>
        </w:tc>
        <w:tc>
          <w:tcPr>
            <w:tcW w:w="0" w:type="auto"/>
          </w:tcPr>
          <w:p w14:paraId="722C10DD" w14:textId="21388B2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42</w:t>
            </w:r>
          </w:p>
        </w:tc>
        <w:tc>
          <w:tcPr>
            <w:tcW w:w="0" w:type="auto"/>
          </w:tcPr>
          <w:p w14:paraId="301554F4" w14:textId="3A81D67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F8FF05D" w14:textId="3351E00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7004DFD9" w14:textId="5D79B22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87.00</w:t>
            </w:r>
          </w:p>
        </w:tc>
        <w:tc>
          <w:tcPr>
            <w:tcW w:w="0" w:type="auto"/>
          </w:tcPr>
          <w:p w14:paraId="060C6D4A" w14:textId="44D84C4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84</w:t>
            </w:r>
          </w:p>
        </w:tc>
        <w:tc>
          <w:tcPr>
            <w:tcW w:w="0" w:type="auto"/>
          </w:tcPr>
          <w:p w14:paraId="4622B464" w14:textId="28AA5E3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5C96143" w14:textId="733EBBF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39A515B7" w14:textId="4FAF96E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2.00</w:t>
            </w:r>
          </w:p>
        </w:tc>
        <w:tc>
          <w:tcPr>
            <w:tcW w:w="0" w:type="auto"/>
          </w:tcPr>
          <w:p w14:paraId="0D3EE72C" w14:textId="0855801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82</w:t>
            </w:r>
          </w:p>
        </w:tc>
        <w:tc>
          <w:tcPr>
            <w:tcW w:w="0" w:type="auto"/>
          </w:tcPr>
          <w:p w14:paraId="0A781FCD" w14:textId="06179FC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13746B8" w14:textId="62A276F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</w:tr>
      <w:tr w:rsidR="00350325" w:rsidRPr="00D27620" w14:paraId="5B831E42" w14:textId="77777777" w:rsidTr="00AE4306">
        <w:tc>
          <w:tcPr>
            <w:tcW w:w="0" w:type="auto"/>
            <w:vMerge/>
          </w:tcPr>
          <w:p w14:paraId="371D2FCC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BF77E7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4D67D992" w14:textId="5564BAA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4128B3C" w14:textId="47738C6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41</w:t>
            </w:r>
          </w:p>
        </w:tc>
        <w:tc>
          <w:tcPr>
            <w:tcW w:w="0" w:type="auto"/>
          </w:tcPr>
          <w:p w14:paraId="032EAA95" w14:textId="220D8E0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674446D" w14:textId="5F32A29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6571FC50" w14:textId="21AD689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0E9667F" w14:textId="22F99AC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33</w:t>
            </w:r>
          </w:p>
        </w:tc>
        <w:tc>
          <w:tcPr>
            <w:tcW w:w="0" w:type="auto"/>
          </w:tcPr>
          <w:p w14:paraId="4D5DE0CC" w14:textId="2AEE5B4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50E0361" w14:textId="702A30A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35A499FF" w14:textId="729266D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6B4ABEC" w14:textId="516A20A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37</w:t>
            </w:r>
          </w:p>
        </w:tc>
        <w:tc>
          <w:tcPr>
            <w:tcW w:w="0" w:type="auto"/>
          </w:tcPr>
          <w:p w14:paraId="45F820FD" w14:textId="5359CBA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C343FDE" w14:textId="577E575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</w:tr>
      <w:tr w:rsidR="00350325" w:rsidRPr="00D27620" w14:paraId="20FD1093" w14:textId="77777777" w:rsidTr="00AE4306">
        <w:tc>
          <w:tcPr>
            <w:tcW w:w="0" w:type="auto"/>
            <w:vMerge/>
          </w:tcPr>
          <w:p w14:paraId="502CB86C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ABD708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016538E8" w14:textId="4941C0B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344DE72" w14:textId="3A23A9A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32</w:t>
            </w:r>
          </w:p>
        </w:tc>
        <w:tc>
          <w:tcPr>
            <w:tcW w:w="0" w:type="auto"/>
          </w:tcPr>
          <w:p w14:paraId="245A5729" w14:textId="7D0EE44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4167DCE" w14:textId="50055F0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0DE50445" w14:textId="4FA7141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0.50</w:t>
            </w:r>
          </w:p>
        </w:tc>
        <w:tc>
          <w:tcPr>
            <w:tcW w:w="0" w:type="auto"/>
          </w:tcPr>
          <w:p w14:paraId="25E17E48" w14:textId="23D734E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84</w:t>
            </w:r>
          </w:p>
        </w:tc>
        <w:tc>
          <w:tcPr>
            <w:tcW w:w="0" w:type="auto"/>
          </w:tcPr>
          <w:p w14:paraId="6D18E5A2" w14:textId="1531463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6B65C9F" w14:textId="3B7B987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2D0C1465" w14:textId="0488F72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3773391" w14:textId="341C32D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29</w:t>
            </w:r>
          </w:p>
        </w:tc>
        <w:tc>
          <w:tcPr>
            <w:tcW w:w="0" w:type="auto"/>
          </w:tcPr>
          <w:p w14:paraId="5F2CAA4A" w14:textId="36E73D4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F022973" w14:textId="13F0C99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2451F44B" w14:textId="77777777" w:rsidTr="00AE4306">
        <w:tc>
          <w:tcPr>
            <w:tcW w:w="0" w:type="auto"/>
            <w:vMerge/>
          </w:tcPr>
          <w:p w14:paraId="27718B2E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F52AE4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5D7B5C18" w14:textId="4B72F81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96.00</w:t>
            </w:r>
          </w:p>
        </w:tc>
        <w:tc>
          <w:tcPr>
            <w:tcW w:w="0" w:type="auto"/>
          </w:tcPr>
          <w:p w14:paraId="6088FACE" w14:textId="1886DC4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24</w:t>
            </w:r>
          </w:p>
        </w:tc>
        <w:tc>
          <w:tcPr>
            <w:tcW w:w="0" w:type="auto"/>
          </w:tcPr>
          <w:p w14:paraId="3793C0D5" w14:textId="3F5979E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20A94DF" w14:textId="4477D8E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6AFDCEEE" w14:textId="5A66BDD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8.00</w:t>
            </w:r>
          </w:p>
        </w:tc>
        <w:tc>
          <w:tcPr>
            <w:tcW w:w="0" w:type="auto"/>
          </w:tcPr>
          <w:p w14:paraId="25F868D7" w14:textId="5D36129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63</w:t>
            </w:r>
          </w:p>
        </w:tc>
        <w:tc>
          <w:tcPr>
            <w:tcW w:w="0" w:type="auto"/>
          </w:tcPr>
          <w:p w14:paraId="18017201" w14:textId="1E60143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5DACB8F" w14:textId="1B75216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7</w:t>
            </w:r>
          </w:p>
        </w:tc>
        <w:tc>
          <w:tcPr>
            <w:tcW w:w="0" w:type="auto"/>
          </w:tcPr>
          <w:p w14:paraId="75C0036A" w14:textId="702274C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3.00</w:t>
            </w:r>
          </w:p>
        </w:tc>
        <w:tc>
          <w:tcPr>
            <w:tcW w:w="0" w:type="auto"/>
          </w:tcPr>
          <w:p w14:paraId="624FEADF" w14:textId="6B5A81C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08</w:t>
            </w:r>
          </w:p>
        </w:tc>
        <w:tc>
          <w:tcPr>
            <w:tcW w:w="0" w:type="auto"/>
          </w:tcPr>
          <w:p w14:paraId="08F85FAC" w14:textId="6027BF8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EF26679" w14:textId="75D993F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8</w:t>
            </w:r>
          </w:p>
        </w:tc>
      </w:tr>
      <w:tr w:rsidR="00350325" w:rsidRPr="00D27620" w14:paraId="3F7FD0A4" w14:textId="77777777" w:rsidTr="00AE4306">
        <w:tc>
          <w:tcPr>
            <w:tcW w:w="0" w:type="auto"/>
            <w:vMerge/>
          </w:tcPr>
          <w:p w14:paraId="7715ADE5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BD236E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1404E28B" w14:textId="3FF2AB6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A73AF16" w14:textId="2828FA5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5CDA7EF5" w14:textId="66A6463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310A87F" w14:textId="7CE0D86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111CF13F" w14:textId="6DC684F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E5FC0F3" w14:textId="3A5B091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6</w:t>
            </w:r>
          </w:p>
        </w:tc>
        <w:tc>
          <w:tcPr>
            <w:tcW w:w="0" w:type="auto"/>
          </w:tcPr>
          <w:p w14:paraId="576ED19E" w14:textId="66F325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A79F38E" w14:textId="1FB75EC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13818128" w14:textId="1AA8EE5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A448497" w14:textId="1490384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7</w:t>
            </w:r>
          </w:p>
        </w:tc>
        <w:tc>
          <w:tcPr>
            <w:tcW w:w="0" w:type="auto"/>
          </w:tcPr>
          <w:p w14:paraId="1CF80614" w14:textId="6FEBE1A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19F835F" w14:textId="4C43ADB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F13EBB" w:rsidRPr="00D27620" w14:paraId="6D97ACF2" w14:textId="77777777" w:rsidTr="00AE4306">
        <w:tc>
          <w:tcPr>
            <w:tcW w:w="0" w:type="auto"/>
            <w:vMerge/>
          </w:tcPr>
          <w:p w14:paraId="57AF1F08" w14:textId="77777777" w:rsidR="00F13EBB" w:rsidRPr="00D27620" w:rsidRDefault="00F13EBB" w:rsidP="00F13EBB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46481A" w14:textId="61EDA3A3" w:rsidR="00F13EBB" w:rsidRPr="00D27620" w:rsidRDefault="00F13EBB" w:rsidP="00F13EBB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4748F140" w14:textId="3317876B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545BFBFD" w14:textId="6F3FDFDC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67DF0DA5" w14:textId="2FE2066D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17</w:t>
            </w:r>
          </w:p>
        </w:tc>
        <w:tc>
          <w:tcPr>
            <w:tcW w:w="0" w:type="auto"/>
          </w:tcPr>
          <w:p w14:paraId="731B72FE" w14:textId="7215707F" w:rsidR="00F13EBB" w:rsidRPr="004C02A6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7F17645E" w14:textId="362701F2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3F727225" w14:textId="54884CE0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8</w:t>
            </w:r>
          </w:p>
        </w:tc>
        <w:tc>
          <w:tcPr>
            <w:tcW w:w="0" w:type="auto"/>
          </w:tcPr>
          <w:p w14:paraId="2491C2FF" w14:textId="10CE67D9" w:rsidR="00F13EBB" w:rsidRPr="00F13EBB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95</w:t>
            </w:r>
          </w:p>
        </w:tc>
        <w:tc>
          <w:tcPr>
            <w:tcW w:w="0" w:type="auto"/>
          </w:tcPr>
          <w:p w14:paraId="06F2640B" w14:textId="2C24425B" w:rsidR="00F13EBB" w:rsidRPr="004C02A6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1BF49E57" w14:textId="1D9F62FF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126B26C1" w14:textId="16C45E78" w:rsidR="00F13EBB" w:rsidRPr="00D27620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33BA87F7" w14:textId="7FEDD7C2" w:rsidR="00F13EBB" w:rsidRPr="00F13EBB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7</w:t>
            </w:r>
          </w:p>
        </w:tc>
        <w:tc>
          <w:tcPr>
            <w:tcW w:w="0" w:type="auto"/>
          </w:tcPr>
          <w:p w14:paraId="15FEDE02" w14:textId="0B48DFAC" w:rsidR="00F13EBB" w:rsidRPr="004C02A6" w:rsidRDefault="00F13EBB" w:rsidP="00F13EBB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1DA20CBE" w14:textId="77777777" w:rsidTr="00AE4306">
        <w:tc>
          <w:tcPr>
            <w:tcW w:w="0" w:type="auto"/>
            <w:vMerge w:val="restart"/>
          </w:tcPr>
          <w:p w14:paraId="25740A75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6FC1ED0A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7DAF7DDC" w14:textId="63545DD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8.00</w:t>
            </w:r>
          </w:p>
        </w:tc>
        <w:tc>
          <w:tcPr>
            <w:tcW w:w="0" w:type="auto"/>
          </w:tcPr>
          <w:p w14:paraId="507C4A0C" w14:textId="2F83EBA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1</w:t>
            </w:r>
          </w:p>
        </w:tc>
        <w:tc>
          <w:tcPr>
            <w:tcW w:w="0" w:type="auto"/>
          </w:tcPr>
          <w:p w14:paraId="1F3D4A37" w14:textId="39A18E3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B318234" w14:textId="440FF52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14:paraId="455CE88C" w14:textId="079AFFB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5.00</w:t>
            </w:r>
          </w:p>
        </w:tc>
        <w:tc>
          <w:tcPr>
            <w:tcW w:w="0" w:type="auto"/>
          </w:tcPr>
          <w:p w14:paraId="18520CAB" w14:textId="421B7EE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85</w:t>
            </w:r>
          </w:p>
        </w:tc>
        <w:tc>
          <w:tcPr>
            <w:tcW w:w="0" w:type="auto"/>
          </w:tcPr>
          <w:p w14:paraId="163F8FAD" w14:textId="19DBFDF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EBCAC61" w14:textId="77C4512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472DB7D1" w14:textId="5CD0DB0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FF197B4" w14:textId="67DCA4B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5</w:t>
            </w:r>
          </w:p>
        </w:tc>
        <w:tc>
          <w:tcPr>
            <w:tcW w:w="0" w:type="auto"/>
          </w:tcPr>
          <w:p w14:paraId="1C0798E7" w14:textId="544BFE6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255B8DF" w14:textId="5B4E2CD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</w:tr>
      <w:tr w:rsidR="00350325" w:rsidRPr="00D27620" w14:paraId="4CC15C12" w14:textId="77777777" w:rsidTr="00AE4306">
        <w:tc>
          <w:tcPr>
            <w:tcW w:w="0" w:type="auto"/>
            <w:vMerge/>
          </w:tcPr>
          <w:p w14:paraId="6CCFA4AB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ED378B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4B78C06A" w14:textId="346B97D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50.00</w:t>
            </w:r>
          </w:p>
        </w:tc>
        <w:tc>
          <w:tcPr>
            <w:tcW w:w="0" w:type="auto"/>
          </w:tcPr>
          <w:p w14:paraId="727A7227" w14:textId="6AA356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55</w:t>
            </w:r>
          </w:p>
        </w:tc>
        <w:tc>
          <w:tcPr>
            <w:tcW w:w="0" w:type="auto"/>
          </w:tcPr>
          <w:p w14:paraId="34DC76B0" w14:textId="05D8F7E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E7A4597" w14:textId="62AFE5D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14:paraId="13CCA2C7" w14:textId="3565A50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15.00</w:t>
            </w:r>
          </w:p>
        </w:tc>
        <w:tc>
          <w:tcPr>
            <w:tcW w:w="0" w:type="auto"/>
          </w:tcPr>
          <w:p w14:paraId="2C8D5581" w14:textId="118FA06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35</w:t>
            </w:r>
          </w:p>
        </w:tc>
        <w:tc>
          <w:tcPr>
            <w:tcW w:w="0" w:type="auto"/>
          </w:tcPr>
          <w:p w14:paraId="09D81F0B" w14:textId="27AA610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5160BF5" w14:textId="78843D0C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79D58487" w14:textId="6809FA0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F4A16AC" w14:textId="103AF5B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8</w:t>
            </w:r>
          </w:p>
        </w:tc>
        <w:tc>
          <w:tcPr>
            <w:tcW w:w="0" w:type="auto"/>
          </w:tcPr>
          <w:p w14:paraId="290F7538" w14:textId="026AC76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854800E" w14:textId="323D7D9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</w:tr>
      <w:tr w:rsidR="00350325" w:rsidRPr="00D27620" w14:paraId="21C14144" w14:textId="77777777" w:rsidTr="00AE4306">
        <w:tc>
          <w:tcPr>
            <w:tcW w:w="0" w:type="auto"/>
            <w:vMerge/>
          </w:tcPr>
          <w:p w14:paraId="30F60737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7F994D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5F291462" w14:textId="125B78E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5FFE5A4" w14:textId="053E205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9</w:t>
            </w:r>
          </w:p>
        </w:tc>
        <w:tc>
          <w:tcPr>
            <w:tcW w:w="0" w:type="auto"/>
          </w:tcPr>
          <w:p w14:paraId="205513B1" w14:textId="6FAADCF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519AFF4" w14:textId="336C9E7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14:paraId="457FE248" w14:textId="00E9F05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618B84D" w14:textId="69E9D3F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13</w:t>
            </w:r>
          </w:p>
        </w:tc>
        <w:tc>
          <w:tcPr>
            <w:tcW w:w="0" w:type="auto"/>
          </w:tcPr>
          <w:p w14:paraId="6EEECAA9" w14:textId="4E59AFF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D633B24" w14:textId="6A418F7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32E08D66" w14:textId="723FF9E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B9D5A2B" w14:textId="3C192C1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1</w:t>
            </w:r>
          </w:p>
        </w:tc>
        <w:tc>
          <w:tcPr>
            <w:tcW w:w="0" w:type="auto"/>
          </w:tcPr>
          <w:p w14:paraId="76C342C4" w14:textId="5571618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E9914D7" w14:textId="72C05B0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44</w:t>
            </w:r>
          </w:p>
        </w:tc>
      </w:tr>
      <w:tr w:rsidR="00350325" w:rsidRPr="00D27620" w14:paraId="583CE931" w14:textId="77777777" w:rsidTr="00AE4306">
        <w:tc>
          <w:tcPr>
            <w:tcW w:w="0" w:type="auto"/>
            <w:vMerge/>
          </w:tcPr>
          <w:p w14:paraId="0DF19A49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B8881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2A48815D" w14:textId="22D302A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2.00</w:t>
            </w:r>
          </w:p>
        </w:tc>
        <w:tc>
          <w:tcPr>
            <w:tcW w:w="0" w:type="auto"/>
          </w:tcPr>
          <w:p w14:paraId="3A97A56D" w14:textId="0D8C689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92</w:t>
            </w:r>
          </w:p>
        </w:tc>
        <w:tc>
          <w:tcPr>
            <w:tcW w:w="0" w:type="auto"/>
          </w:tcPr>
          <w:p w14:paraId="6528AAB3" w14:textId="08EBC23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6B21BDD" w14:textId="5A16680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9E3E23F" w14:textId="1490128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66B797C" w14:textId="6F34897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51</w:t>
            </w:r>
          </w:p>
        </w:tc>
        <w:tc>
          <w:tcPr>
            <w:tcW w:w="0" w:type="auto"/>
          </w:tcPr>
          <w:p w14:paraId="07C92E69" w14:textId="61BFC5A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420416C" w14:textId="2D5A72A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7BD84B65" w14:textId="5007512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3D169C3" w14:textId="6378F9C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55</w:t>
            </w:r>
          </w:p>
        </w:tc>
        <w:tc>
          <w:tcPr>
            <w:tcW w:w="0" w:type="auto"/>
          </w:tcPr>
          <w:p w14:paraId="2680C3AC" w14:textId="79B8974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3D3324A" w14:textId="2C10ACC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4AA04DF0" w14:textId="77777777" w:rsidTr="00AE4306">
        <w:tc>
          <w:tcPr>
            <w:tcW w:w="0" w:type="auto"/>
            <w:vMerge/>
          </w:tcPr>
          <w:p w14:paraId="33CAF25D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C0B367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7AAF332E" w14:textId="7268E29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43.00</w:t>
            </w:r>
          </w:p>
        </w:tc>
        <w:tc>
          <w:tcPr>
            <w:tcW w:w="0" w:type="auto"/>
          </w:tcPr>
          <w:p w14:paraId="2E4B77D4" w14:textId="2ED88D7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18</w:t>
            </w:r>
          </w:p>
        </w:tc>
        <w:tc>
          <w:tcPr>
            <w:tcW w:w="0" w:type="auto"/>
          </w:tcPr>
          <w:p w14:paraId="44E44703" w14:textId="5787047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040CD45" w14:textId="5B73E76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6</w:t>
            </w:r>
          </w:p>
        </w:tc>
        <w:tc>
          <w:tcPr>
            <w:tcW w:w="0" w:type="auto"/>
          </w:tcPr>
          <w:p w14:paraId="710F8DF4" w14:textId="7D8304D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2.00</w:t>
            </w:r>
          </w:p>
        </w:tc>
        <w:tc>
          <w:tcPr>
            <w:tcW w:w="0" w:type="auto"/>
          </w:tcPr>
          <w:p w14:paraId="7CC5CB30" w14:textId="4753777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88</w:t>
            </w:r>
          </w:p>
        </w:tc>
        <w:tc>
          <w:tcPr>
            <w:tcW w:w="0" w:type="auto"/>
          </w:tcPr>
          <w:p w14:paraId="24C4F799" w14:textId="150EA9B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B10F2E3" w14:textId="06E4274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2</w:t>
            </w:r>
          </w:p>
        </w:tc>
        <w:tc>
          <w:tcPr>
            <w:tcW w:w="0" w:type="auto"/>
          </w:tcPr>
          <w:p w14:paraId="6442D171" w14:textId="465F52A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269DA3A" w14:textId="7BCDEE2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0</w:t>
            </w:r>
          </w:p>
        </w:tc>
        <w:tc>
          <w:tcPr>
            <w:tcW w:w="0" w:type="auto"/>
          </w:tcPr>
          <w:p w14:paraId="5169D75C" w14:textId="3991221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1E5DEC6" w14:textId="4A3F0A7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</w:tr>
      <w:tr w:rsidR="00350325" w:rsidRPr="00D27620" w14:paraId="721EC5F5" w14:textId="77777777" w:rsidTr="00AE4306">
        <w:tc>
          <w:tcPr>
            <w:tcW w:w="0" w:type="auto"/>
            <w:vMerge/>
          </w:tcPr>
          <w:p w14:paraId="02DABB45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4EF9B2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1CCDDAEA" w14:textId="390002C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05404CC" w14:textId="1410E46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5</w:t>
            </w:r>
          </w:p>
        </w:tc>
        <w:tc>
          <w:tcPr>
            <w:tcW w:w="0" w:type="auto"/>
          </w:tcPr>
          <w:p w14:paraId="4877AAD3" w14:textId="71C2F11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248CC04" w14:textId="3EC4357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4DC7A159" w14:textId="1A43CB2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E85C2BF" w14:textId="6F64C22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2</w:t>
            </w:r>
          </w:p>
        </w:tc>
        <w:tc>
          <w:tcPr>
            <w:tcW w:w="0" w:type="auto"/>
          </w:tcPr>
          <w:p w14:paraId="27B8834D" w14:textId="6E9138E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8D1D68" w14:textId="7C5872E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7CAE2114" w14:textId="4CAE908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F37F7AC" w14:textId="4F9914F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4</w:t>
            </w:r>
          </w:p>
        </w:tc>
        <w:tc>
          <w:tcPr>
            <w:tcW w:w="0" w:type="auto"/>
          </w:tcPr>
          <w:p w14:paraId="64C2A062" w14:textId="0FD694C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125619E" w14:textId="325CBBC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6CAC3764" w14:textId="77777777" w:rsidTr="00AE4306">
        <w:tc>
          <w:tcPr>
            <w:tcW w:w="0" w:type="auto"/>
            <w:vMerge/>
          </w:tcPr>
          <w:p w14:paraId="54E09067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10A76B" w14:textId="0DC490E2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07F39236" w14:textId="29860A1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263CC908" w14:textId="04F006D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2</w:t>
            </w:r>
          </w:p>
        </w:tc>
        <w:tc>
          <w:tcPr>
            <w:tcW w:w="0" w:type="auto"/>
          </w:tcPr>
          <w:p w14:paraId="04F90037" w14:textId="2A494D41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86</w:t>
            </w:r>
          </w:p>
        </w:tc>
        <w:tc>
          <w:tcPr>
            <w:tcW w:w="0" w:type="auto"/>
          </w:tcPr>
          <w:p w14:paraId="5F89FC52" w14:textId="449FE0C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4BA1B46C" w14:textId="1176E011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15937CE3" w14:textId="4C04C3BF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4</w:t>
            </w:r>
          </w:p>
        </w:tc>
        <w:tc>
          <w:tcPr>
            <w:tcW w:w="0" w:type="auto"/>
          </w:tcPr>
          <w:p w14:paraId="562AC849" w14:textId="51A574AE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50</w:t>
            </w:r>
          </w:p>
        </w:tc>
        <w:tc>
          <w:tcPr>
            <w:tcW w:w="0" w:type="auto"/>
          </w:tcPr>
          <w:p w14:paraId="42527EB9" w14:textId="42024EE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71D44FC1" w14:textId="10624991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79048311" w14:textId="7669374E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3D250901" w14:textId="48C1C94C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9</w:t>
            </w:r>
          </w:p>
        </w:tc>
        <w:tc>
          <w:tcPr>
            <w:tcW w:w="0" w:type="auto"/>
          </w:tcPr>
          <w:p w14:paraId="50D73F82" w14:textId="23A7690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2F0D5905" w14:textId="77777777" w:rsidTr="00AE4306">
        <w:tc>
          <w:tcPr>
            <w:tcW w:w="0" w:type="auto"/>
            <w:vMerge w:val="restart"/>
          </w:tcPr>
          <w:p w14:paraId="219D46DC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29B42D55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003BCD54" w14:textId="53E879D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05.00</w:t>
            </w:r>
          </w:p>
        </w:tc>
        <w:tc>
          <w:tcPr>
            <w:tcW w:w="0" w:type="auto"/>
          </w:tcPr>
          <w:p w14:paraId="1140D2E1" w14:textId="0AFCE5B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50</w:t>
            </w:r>
          </w:p>
        </w:tc>
        <w:tc>
          <w:tcPr>
            <w:tcW w:w="0" w:type="auto"/>
          </w:tcPr>
          <w:p w14:paraId="44E2E935" w14:textId="121942A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EE6C087" w14:textId="5BCFABD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  <w:tc>
          <w:tcPr>
            <w:tcW w:w="0" w:type="auto"/>
          </w:tcPr>
          <w:p w14:paraId="7574EB7D" w14:textId="2A2E6C5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76.00</w:t>
            </w:r>
          </w:p>
        </w:tc>
        <w:tc>
          <w:tcPr>
            <w:tcW w:w="0" w:type="auto"/>
          </w:tcPr>
          <w:p w14:paraId="217B14C5" w14:textId="5CE6246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6</w:t>
            </w:r>
          </w:p>
        </w:tc>
        <w:tc>
          <w:tcPr>
            <w:tcW w:w="0" w:type="auto"/>
          </w:tcPr>
          <w:p w14:paraId="4BEC3A37" w14:textId="7A2CAC6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9D894DF" w14:textId="76F3E80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4</w:t>
            </w:r>
          </w:p>
        </w:tc>
        <w:tc>
          <w:tcPr>
            <w:tcW w:w="0" w:type="auto"/>
          </w:tcPr>
          <w:p w14:paraId="54D3F78B" w14:textId="45AB654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.50</w:t>
            </w:r>
          </w:p>
        </w:tc>
        <w:tc>
          <w:tcPr>
            <w:tcW w:w="0" w:type="auto"/>
          </w:tcPr>
          <w:p w14:paraId="62CC62BD" w14:textId="364B521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2</w:t>
            </w:r>
          </w:p>
        </w:tc>
        <w:tc>
          <w:tcPr>
            <w:tcW w:w="0" w:type="auto"/>
          </w:tcPr>
          <w:p w14:paraId="7307BD43" w14:textId="6590BAE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5F4E54B" w14:textId="3A6C3D06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</w:tr>
      <w:tr w:rsidR="00350325" w:rsidRPr="00D27620" w14:paraId="7EC5431C" w14:textId="77777777" w:rsidTr="00AE4306">
        <w:tc>
          <w:tcPr>
            <w:tcW w:w="0" w:type="auto"/>
            <w:vMerge/>
          </w:tcPr>
          <w:p w14:paraId="2E1CE870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0DDF7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7D41A1DA" w14:textId="29A0F42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9EB240D" w14:textId="1E9D620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9</w:t>
            </w:r>
          </w:p>
        </w:tc>
        <w:tc>
          <w:tcPr>
            <w:tcW w:w="0" w:type="auto"/>
          </w:tcPr>
          <w:p w14:paraId="06892D4D" w14:textId="6E1E00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CD2EA4E" w14:textId="77D2F1A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  <w:tc>
          <w:tcPr>
            <w:tcW w:w="0" w:type="auto"/>
          </w:tcPr>
          <w:p w14:paraId="3273752C" w14:textId="2FF9D0C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3.00</w:t>
            </w:r>
          </w:p>
        </w:tc>
        <w:tc>
          <w:tcPr>
            <w:tcW w:w="0" w:type="auto"/>
          </w:tcPr>
          <w:p w14:paraId="1262F3BA" w14:textId="18BD76C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73</w:t>
            </w:r>
          </w:p>
        </w:tc>
        <w:tc>
          <w:tcPr>
            <w:tcW w:w="0" w:type="auto"/>
          </w:tcPr>
          <w:p w14:paraId="5D4D5FAB" w14:textId="1EDF769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92CD8C5" w14:textId="7EB0873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4</w:t>
            </w:r>
          </w:p>
        </w:tc>
        <w:tc>
          <w:tcPr>
            <w:tcW w:w="0" w:type="auto"/>
          </w:tcPr>
          <w:p w14:paraId="4884F23B" w14:textId="465C170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F4D943B" w14:textId="0162070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8</w:t>
            </w:r>
          </w:p>
        </w:tc>
        <w:tc>
          <w:tcPr>
            <w:tcW w:w="0" w:type="auto"/>
          </w:tcPr>
          <w:p w14:paraId="7C152D49" w14:textId="7C6043C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E3C6A42" w14:textId="72DA603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</w:tr>
      <w:tr w:rsidR="00350325" w:rsidRPr="00D27620" w14:paraId="38FDABD1" w14:textId="77777777" w:rsidTr="00AE4306">
        <w:tc>
          <w:tcPr>
            <w:tcW w:w="0" w:type="auto"/>
            <w:vMerge/>
          </w:tcPr>
          <w:p w14:paraId="70AC80E8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DA285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60494B6B" w14:textId="43CC8CA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6DF3736" w14:textId="5197529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9.21</w:t>
            </w:r>
          </w:p>
        </w:tc>
        <w:tc>
          <w:tcPr>
            <w:tcW w:w="0" w:type="auto"/>
          </w:tcPr>
          <w:p w14:paraId="664133EF" w14:textId="0FFC17A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560FAC" w14:textId="7759FCA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  <w:tc>
          <w:tcPr>
            <w:tcW w:w="0" w:type="auto"/>
          </w:tcPr>
          <w:p w14:paraId="3CA41978" w14:textId="4F66CE6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E71DE4A" w14:textId="4155D11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78</w:t>
            </w:r>
          </w:p>
        </w:tc>
        <w:tc>
          <w:tcPr>
            <w:tcW w:w="0" w:type="auto"/>
          </w:tcPr>
          <w:p w14:paraId="0370D5D3" w14:textId="7DD634A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169CAF2" w14:textId="50AF7A4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4</w:t>
            </w:r>
          </w:p>
        </w:tc>
        <w:tc>
          <w:tcPr>
            <w:tcW w:w="0" w:type="auto"/>
          </w:tcPr>
          <w:p w14:paraId="029B8EBE" w14:textId="7201845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4BFC6FF" w14:textId="4993AA7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3</w:t>
            </w:r>
          </w:p>
        </w:tc>
        <w:tc>
          <w:tcPr>
            <w:tcW w:w="0" w:type="auto"/>
          </w:tcPr>
          <w:p w14:paraId="580A4D0E" w14:textId="14152B2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41F26A" w14:textId="2561A0F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</w:tr>
      <w:tr w:rsidR="00350325" w:rsidRPr="00D27620" w14:paraId="5854263E" w14:textId="77777777" w:rsidTr="00AE4306">
        <w:tc>
          <w:tcPr>
            <w:tcW w:w="0" w:type="auto"/>
            <w:vMerge/>
          </w:tcPr>
          <w:p w14:paraId="76B54C8F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470FC6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5534E24A" w14:textId="1F7415D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08.00</w:t>
            </w:r>
          </w:p>
        </w:tc>
        <w:tc>
          <w:tcPr>
            <w:tcW w:w="0" w:type="auto"/>
          </w:tcPr>
          <w:p w14:paraId="68DA1609" w14:textId="0FF9D79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.05</w:t>
            </w:r>
          </w:p>
        </w:tc>
        <w:tc>
          <w:tcPr>
            <w:tcW w:w="0" w:type="auto"/>
          </w:tcPr>
          <w:p w14:paraId="4B43BBF6" w14:textId="0410E42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957</w:t>
            </w:r>
          </w:p>
        </w:tc>
        <w:tc>
          <w:tcPr>
            <w:tcW w:w="0" w:type="auto"/>
          </w:tcPr>
          <w:p w14:paraId="118C395B" w14:textId="6D7ACFC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4B81029E" w14:textId="7377B88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51.00</w:t>
            </w:r>
          </w:p>
        </w:tc>
        <w:tc>
          <w:tcPr>
            <w:tcW w:w="0" w:type="auto"/>
          </w:tcPr>
          <w:p w14:paraId="2F4E47D5" w14:textId="2092803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.82</w:t>
            </w:r>
          </w:p>
        </w:tc>
        <w:tc>
          <w:tcPr>
            <w:tcW w:w="0" w:type="auto"/>
          </w:tcPr>
          <w:p w14:paraId="3EAFAEE1" w14:textId="3AFA68F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413</w:t>
            </w:r>
          </w:p>
        </w:tc>
        <w:tc>
          <w:tcPr>
            <w:tcW w:w="0" w:type="auto"/>
          </w:tcPr>
          <w:p w14:paraId="69268773" w14:textId="7AE1FFE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06273527" w14:textId="24D6ED3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41.00</w:t>
            </w:r>
          </w:p>
        </w:tc>
        <w:tc>
          <w:tcPr>
            <w:tcW w:w="0" w:type="auto"/>
          </w:tcPr>
          <w:p w14:paraId="292EBBA3" w14:textId="0E2CF65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.95</w:t>
            </w:r>
          </w:p>
        </w:tc>
        <w:tc>
          <w:tcPr>
            <w:tcW w:w="0" w:type="auto"/>
          </w:tcPr>
          <w:p w14:paraId="4C861913" w14:textId="4B33903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340</w:t>
            </w:r>
          </w:p>
        </w:tc>
        <w:tc>
          <w:tcPr>
            <w:tcW w:w="0" w:type="auto"/>
          </w:tcPr>
          <w:p w14:paraId="00E124F9" w14:textId="514A9A5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531C9B8F" w14:textId="77777777" w:rsidTr="00AE4306">
        <w:tc>
          <w:tcPr>
            <w:tcW w:w="0" w:type="auto"/>
            <w:vMerge/>
          </w:tcPr>
          <w:p w14:paraId="2F4C04CC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60D71C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28290E36" w14:textId="0BFDDBF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60.00</w:t>
            </w:r>
          </w:p>
        </w:tc>
        <w:tc>
          <w:tcPr>
            <w:tcW w:w="0" w:type="auto"/>
          </w:tcPr>
          <w:p w14:paraId="4A12FA91" w14:textId="73E9C88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73</w:t>
            </w:r>
          </w:p>
        </w:tc>
        <w:tc>
          <w:tcPr>
            <w:tcW w:w="0" w:type="auto"/>
          </w:tcPr>
          <w:p w14:paraId="089D6A3E" w14:textId="0751E25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5237B6B" w14:textId="6CA4C92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4</w:t>
            </w:r>
          </w:p>
        </w:tc>
        <w:tc>
          <w:tcPr>
            <w:tcW w:w="0" w:type="auto"/>
          </w:tcPr>
          <w:p w14:paraId="4D42A38B" w14:textId="63B7839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088E603" w14:textId="3FDC80D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77</w:t>
            </w:r>
          </w:p>
        </w:tc>
        <w:tc>
          <w:tcPr>
            <w:tcW w:w="0" w:type="auto"/>
          </w:tcPr>
          <w:p w14:paraId="696A8C2E" w14:textId="7A66F99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EECC4BF" w14:textId="5588E19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4</w:t>
            </w:r>
          </w:p>
        </w:tc>
        <w:tc>
          <w:tcPr>
            <w:tcW w:w="0" w:type="auto"/>
          </w:tcPr>
          <w:p w14:paraId="0C44D46B" w14:textId="381C048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795B841" w14:textId="71023A3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2</w:t>
            </w:r>
          </w:p>
        </w:tc>
        <w:tc>
          <w:tcPr>
            <w:tcW w:w="0" w:type="auto"/>
          </w:tcPr>
          <w:p w14:paraId="3A17A56C" w14:textId="7899F4D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5CA75F8" w14:textId="449C188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</w:tr>
      <w:tr w:rsidR="00350325" w:rsidRPr="00D27620" w14:paraId="7130BDED" w14:textId="77777777" w:rsidTr="00AE4306">
        <w:tc>
          <w:tcPr>
            <w:tcW w:w="0" w:type="auto"/>
            <w:vMerge/>
          </w:tcPr>
          <w:p w14:paraId="0B88AF71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BF4A82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669A2980" w14:textId="399D45E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3371041" w14:textId="012A0EC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7CD00E18" w14:textId="6B64E1D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2777803" w14:textId="0729661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2C43E23C" w14:textId="0F5F71B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34AD4CA" w14:textId="4EFBEE9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63B025A7" w14:textId="5B81422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8D21DAE" w14:textId="02A87A5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1FC95CF4" w14:textId="60688D8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AFFADB9" w14:textId="5C561D6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0</w:t>
            </w:r>
          </w:p>
        </w:tc>
        <w:tc>
          <w:tcPr>
            <w:tcW w:w="0" w:type="auto"/>
          </w:tcPr>
          <w:p w14:paraId="7CBD0E4B" w14:textId="4553E25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DB844B6" w14:textId="3B8417A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06DA265C" w14:textId="77777777" w:rsidTr="00AE4306">
        <w:tc>
          <w:tcPr>
            <w:tcW w:w="0" w:type="auto"/>
            <w:vMerge/>
          </w:tcPr>
          <w:p w14:paraId="2F9A04BF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4F205" w14:textId="389A7D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32B59377" w14:textId="36D90CA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7AE71A69" w14:textId="003A39D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5</w:t>
            </w:r>
          </w:p>
        </w:tc>
        <w:tc>
          <w:tcPr>
            <w:tcW w:w="0" w:type="auto"/>
          </w:tcPr>
          <w:p w14:paraId="0EED3AB7" w14:textId="3D04071B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40</w:t>
            </w:r>
          </w:p>
        </w:tc>
        <w:tc>
          <w:tcPr>
            <w:tcW w:w="0" w:type="auto"/>
          </w:tcPr>
          <w:p w14:paraId="3DF228AA" w14:textId="47006DFC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0E0EE5B7" w14:textId="0AAFD818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6C8F5CCB" w14:textId="3BDE8C2B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14:paraId="52E7C43E" w14:textId="134075B0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26</w:t>
            </w:r>
          </w:p>
        </w:tc>
        <w:tc>
          <w:tcPr>
            <w:tcW w:w="0" w:type="auto"/>
          </w:tcPr>
          <w:p w14:paraId="206058F7" w14:textId="63983A41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2B41B86D" w14:textId="4329232C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134CE606" w14:textId="0BD55070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08211F0B" w14:textId="4E3DFC17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18</w:t>
            </w:r>
          </w:p>
        </w:tc>
        <w:tc>
          <w:tcPr>
            <w:tcW w:w="0" w:type="auto"/>
          </w:tcPr>
          <w:p w14:paraId="79B09893" w14:textId="2B2DF51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448E804B" w14:textId="77777777" w:rsidTr="00AE4306">
        <w:tc>
          <w:tcPr>
            <w:tcW w:w="0" w:type="auto"/>
            <w:vMerge w:val="restart"/>
          </w:tcPr>
          <w:p w14:paraId="75F315B2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09943D63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1703ABDA" w14:textId="5BDD2F4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65.00</w:t>
            </w:r>
          </w:p>
        </w:tc>
        <w:tc>
          <w:tcPr>
            <w:tcW w:w="0" w:type="auto"/>
          </w:tcPr>
          <w:p w14:paraId="02E4761B" w14:textId="0945DE3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98</w:t>
            </w:r>
          </w:p>
        </w:tc>
        <w:tc>
          <w:tcPr>
            <w:tcW w:w="0" w:type="auto"/>
          </w:tcPr>
          <w:p w14:paraId="6C79789F" w14:textId="4D185E5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193AE39" w14:textId="3CF3450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  <w:tc>
          <w:tcPr>
            <w:tcW w:w="0" w:type="auto"/>
          </w:tcPr>
          <w:p w14:paraId="698F6DF7" w14:textId="2123C4A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E7A827C" w14:textId="1E7B520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37</w:t>
            </w:r>
          </w:p>
        </w:tc>
        <w:tc>
          <w:tcPr>
            <w:tcW w:w="0" w:type="auto"/>
          </w:tcPr>
          <w:p w14:paraId="65A2FFF3" w14:textId="17552A4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CEC9C25" w14:textId="5D0F479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5</w:t>
            </w:r>
          </w:p>
        </w:tc>
        <w:tc>
          <w:tcPr>
            <w:tcW w:w="0" w:type="auto"/>
          </w:tcPr>
          <w:p w14:paraId="1C2F3420" w14:textId="2CC8364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9EF6CB1" w14:textId="54D5D9B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44</w:t>
            </w:r>
          </w:p>
        </w:tc>
        <w:tc>
          <w:tcPr>
            <w:tcW w:w="0" w:type="auto"/>
          </w:tcPr>
          <w:p w14:paraId="7355F710" w14:textId="3F002B3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1299D90" w14:textId="0576BAF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7</w:t>
            </w:r>
          </w:p>
        </w:tc>
      </w:tr>
      <w:tr w:rsidR="00350325" w:rsidRPr="00D27620" w14:paraId="2B81D9A6" w14:textId="77777777" w:rsidTr="00AE4306">
        <w:tc>
          <w:tcPr>
            <w:tcW w:w="0" w:type="auto"/>
            <w:vMerge/>
          </w:tcPr>
          <w:p w14:paraId="29DC9510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4F5C29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158F401A" w14:textId="5A71057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36.00</w:t>
            </w:r>
          </w:p>
        </w:tc>
        <w:tc>
          <w:tcPr>
            <w:tcW w:w="0" w:type="auto"/>
          </w:tcPr>
          <w:p w14:paraId="339AE98E" w14:textId="3EA36E3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20</w:t>
            </w:r>
          </w:p>
        </w:tc>
        <w:tc>
          <w:tcPr>
            <w:tcW w:w="0" w:type="auto"/>
          </w:tcPr>
          <w:p w14:paraId="577850A5" w14:textId="3AE8CDD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8FECAB2" w14:textId="621110D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  <w:tc>
          <w:tcPr>
            <w:tcW w:w="0" w:type="auto"/>
          </w:tcPr>
          <w:p w14:paraId="41B2EDE6" w14:textId="5B76372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60.00</w:t>
            </w:r>
          </w:p>
        </w:tc>
        <w:tc>
          <w:tcPr>
            <w:tcW w:w="0" w:type="auto"/>
          </w:tcPr>
          <w:p w14:paraId="085D653A" w14:textId="6309E92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20</w:t>
            </w:r>
          </w:p>
        </w:tc>
        <w:tc>
          <w:tcPr>
            <w:tcW w:w="0" w:type="auto"/>
          </w:tcPr>
          <w:p w14:paraId="75EFBC3C" w14:textId="3943376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2011F4A" w14:textId="7BE9AF1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5</w:t>
            </w:r>
          </w:p>
        </w:tc>
        <w:tc>
          <w:tcPr>
            <w:tcW w:w="0" w:type="auto"/>
          </w:tcPr>
          <w:p w14:paraId="001A1CB9" w14:textId="0FCECBA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.00</w:t>
            </w:r>
          </w:p>
        </w:tc>
        <w:tc>
          <w:tcPr>
            <w:tcW w:w="0" w:type="auto"/>
          </w:tcPr>
          <w:p w14:paraId="04CC9997" w14:textId="4D6314F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38</w:t>
            </w:r>
          </w:p>
        </w:tc>
        <w:tc>
          <w:tcPr>
            <w:tcW w:w="0" w:type="auto"/>
          </w:tcPr>
          <w:p w14:paraId="563AE679" w14:textId="0487529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82CD8B1" w14:textId="2C333AE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7</w:t>
            </w:r>
          </w:p>
        </w:tc>
      </w:tr>
      <w:tr w:rsidR="00350325" w:rsidRPr="00D27620" w14:paraId="46626B19" w14:textId="77777777" w:rsidTr="00AE4306">
        <w:tc>
          <w:tcPr>
            <w:tcW w:w="0" w:type="auto"/>
            <w:vMerge/>
          </w:tcPr>
          <w:p w14:paraId="2F87882D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7FFC23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31F8CA18" w14:textId="148303F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06DCC77" w14:textId="0FAA999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7</w:t>
            </w:r>
          </w:p>
        </w:tc>
        <w:tc>
          <w:tcPr>
            <w:tcW w:w="0" w:type="auto"/>
          </w:tcPr>
          <w:p w14:paraId="7C2D577C" w14:textId="102D392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F49D196" w14:textId="36DC3F7C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  <w:tc>
          <w:tcPr>
            <w:tcW w:w="0" w:type="auto"/>
          </w:tcPr>
          <w:p w14:paraId="4DFA57F6" w14:textId="36B14F2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80D4492" w14:textId="6965ED0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35</w:t>
            </w:r>
          </w:p>
        </w:tc>
        <w:tc>
          <w:tcPr>
            <w:tcW w:w="0" w:type="auto"/>
          </w:tcPr>
          <w:p w14:paraId="2B3A3134" w14:textId="62B1A6A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00C6476" w14:textId="72650B8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5</w:t>
            </w:r>
          </w:p>
        </w:tc>
        <w:tc>
          <w:tcPr>
            <w:tcW w:w="0" w:type="auto"/>
          </w:tcPr>
          <w:p w14:paraId="0676F164" w14:textId="420CEAE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C1739BC" w14:textId="18E5911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42</w:t>
            </w:r>
          </w:p>
        </w:tc>
        <w:tc>
          <w:tcPr>
            <w:tcW w:w="0" w:type="auto"/>
          </w:tcPr>
          <w:p w14:paraId="4C899A0F" w14:textId="56787B1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20EA1CF" w14:textId="78C5B76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7</w:t>
            </w:r>
          </w:p>
        </w:tc>
      </w:tr>
      <w:tr w:rsidR="00350325" w:rsidRPr="00D27620" w14:paraId="297934B0" w14:textId="77777777" w:rsidTr="00AE4306">
        <w:tc>
          <w:tcPr>
            <w:tcW w:w="0" w:type="auto"/>
            <w:vMerge/>
          </w:tcPr>
          <w:p w14:paraId="48B3834F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C156C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7929D08C" w14:textId="6DF8EA7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6.00</w:t>
            </w:r>
          </w:p>
        </w:tc>
        <w:tc>
          <w:tcPr>
            <w:tcW w:w="0" w:type="auto"/>
          </w:tcPr>
          <w:p w14:paraId="54329207" w14:textId="0F30D4A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72</w:t>
            </w:r>
          </w:p>
        </w:tc>
        <w:tc>
          <w:tcPr>
            <w:tcW w:w="0" w:type="auto"/>
          </w:tcPr>
          <w:p w14:paraId="2443C7C2" w14:textId="31F544D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3190A75" w14:textId="4B33A79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62B30444" w14:textId="20A8D2B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50.00</w:t>
            </w:r>
          </w:p>
        </w:tc>
        <w:tc>
          <w:tcPr>
            <w:tcW w:w="0" w:type="auto"/>
          </w:tcPr>
          <w:p w14:paraId="08B795C6" w14:textId="42BEC0B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.83</w:t>
            </w:r>
          </w:p>
        </w:tc>
        <w:tc>
          <w:tcPr>
            <w:tcW w:w="0" w:type="auto"/>
          </w:tcPr>
          <w:p w14:paraId="3A01D8C0" w14:textId="69EEDFA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405</w:t>
            </w:r>
          </w:p>
        </w:tc>
        <w:tc>
          <w:tcPr>
            <w:tcW w:w="0" w:type="auto"/>
          </w:tcPr>
          <w:p w14:paraId="05F98415" w14:textId="79A0707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04CC11E" w14:textId="799026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2.00</w:t>
            </w:r>
          </w:p>
        </w:tc>
        <w:tc>
          <w:tcPr>
            <w:tcW w:w="0" w:type="auto"/>
          </w:tcPr>
          <w:p w14:paraId="2B996B2D" w14:textId="7446851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5.64</w:t>
            </w:r>
          </w:p>
        </w:tc>
        <w:tc>
          <w:tcPr>
            <w:tcW w:w="0" w:type="auto"/>
          </w:tcPr>
          <w:p w14:paraId="0CCCF89C" w14:textId="6717147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7B15791" w14:textId="688B448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0467EBB5" w14:textId="77777777" w:rsidTr="00AE4306">
        <w:tc>
          <w:tcPr>
            <w:tcW w:w="0" w:type="auto"/>
            <w:vMerge/>
          </w:tcPr>
          <w:p w14:paraId="29E703B4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85D9F9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1007E72C" w14:textId="1E3FF98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A3C41ED" w14:textId="7BD9434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95</w:t>
            </w:r>
          </w:p>
        </w:tc>
        <w:tc>
          <w:tcPr>
            <w:tcW w:w="0" w:type="auto"/>
          </w:tcPr>
          <w:p w14:paraId="5174D66E" w14:textId="295D9E4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4B9EAC1" w14:textId="0D783FF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08</w:t>
            </w:r>
          </w:p>
        </w:tc>
        <w:tc>
          <w:tcPr>
            <w:tcW w:w="0" w:type="auto"/>
          </w:tcPr>
          <w:p w14:paraId="3B6FB6CB" w14:textId="30738A0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5.00</w:t>
            </w:r>
          </w:p>
        </w:tc>
        <w:tc>
          <w:tcPr>
            <w:tcW w:w="0" w:type="auto"/>
          </w:tcPr>
          <w:p w14:paraId="47C46AEE" w14:textId="2BB187B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3</w:t>
            </w:r>
          </w:p>
        </w:tc>
        <w:tc>
          <w:tcPr>
            <w:tcW w:w="0" w:type="auto"/>
          </w:tcPr>
          <w:p w14:paraId="17585030" w14:textId="63E386A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546F67D" w14:textId="113998B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5</w:t>
            </w:r>
          </w:p>
        </w:tc>
        <w:tc>
          <w:tcPr>
            <w:tcW w:w="0" w:type="auto"/>
          </w:tcPr>
          <w:p w14:paraId="1E6B04EF" w14:textId="66948DE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AA91168" w14:textId="1F3BDD6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8.41</w:t>
            </w:r>
          </w:p>
        </w:tc>
        <w:tc>
          <w:tcPr>
            <w:tcW w:w="0" w:type="auto"/>
          </w:tcPr>
          <w:p w14:paraId="095DF925" w14:textId="7B78334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30D6853" w14:textId="184BF3B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7</w:t>
            </w:r>
          </w:p>
        </w:tc>
      </w:tr>
      <w:tr w:rsidR="00350325" w:rsidRPr="00D27620" w14:paraId="5C8C721B" w14:textId="77777777" w:rsidTr="00AE4306">
        <w:tc>
          <w:tcPr>
            <w:tcW w:w="0" w:type="auto"/>
            <w:vMerge/>
          </w:tcPr>
          <w:p w14:paraId="21CA3108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C7D52C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6149EDF2" w14:textId="2A3895B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C3A4B81" w14:textId="733D12F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683145C3" w14:textId="078DE4E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36F97F7" w14:textId="3E92CBDB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3B259B33" w14:textId="3FC6EB5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CBFBD68" w14:textId="059BAC0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2EDF0018" w14:textId="2AB15FC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2D21C5E" w14:textId="65C88A62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619716F7" w14:textId="38C1802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C58F33E" w14:textId="0EDA0CEC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89</w:t>
            </w:r>
          </w:p>
        </w:tc>
        <w:tc>
          <w:tcPr>
            <w:tcW w:w="0" w:type="auto"/>
          </w:tcPr>
          <w:p w14:paraId="5B62BFBA" w14:textId="4D53164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B7898D7" w14:textId="4EF1BFC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58152528" w14:textId="77777777" w:rsidTr="00AE4306">
        <w:tc>
          <w:tcPr>
            <w:tcW w:w="0" w:type="auto"/>
            <w:vMerge/>
          </w:tcPr>
          <w:p w14:paraId="1603CA96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7FAAB8" w14:textId="2EE3C372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7EC52098" w14:textId="112FA5A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6B80598F" w14:textId="474BD80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3</w:t>
            </w:r>
          </w:p>
        </w:tc>
        <w:tc>
          <w:tcPr>
            <w:tcW w:w="0" w:type="auto"/>
          </w:tcPr>
          <w:p w14:paraId="35F8A3FB" w14:textId="1AFE2494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05</w:t>
            </w:r>
          </w:p>
        </w:tc>
        <w:tc>
          <w:tcPr>
            <w:tcW w:w="0" w:type="auto"/>
          </w:tcPr>
          <w:p w14:paraId="1EB7B6B7" w14:textId="59E56CAC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08E95EDA" w14:textId="51BC2367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7BE898E6" w14:textId="57966C14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5</w:t>
            </w:r>
          </w:p>
        </w:tc>
        <w:tc>
          <w:tcPr>
            <w:tcW w:w="0" w:type="auto"/>
          </w:tcPr>
          <w:p w14:paraId="253EA93D" w14:textId="3118FBE5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19</w:t>
            </w:r>
          </w:p>
        </w:tc>
        <w:tc>
          <w:tcPr>
            <w:tcW w:w="0" w:type="auto"/>
          </w:tcPr>
          <w:p w14:paraId="6FEF6266" w14:textId="42317A9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4D9EC9B5" w14:textId="3D93012F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5FACF8E6" w14:textId="033F8D22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09D568B9" w14:textId="40AFC016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17</w:t>
            </w:r>
          </w:p>
        </w:tc>
        <w:tc>
          <w:tcPr>
            <w:tcW w:w="0" w:type="auto"/>
          </w:tcPr>
          <w:p w14:paraId="5B1F3A87" w14:textId="6065718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6548DB59" w14:textId="77777777" w:rsidTr="00AE4306">
        <w:trPr>
          <w:trHeight w:val="47"/>
        </w:trPr>
        <w:tc>
          <w:tcPr>
            <w:tcW w:w="0" w:type="auto"/>
            <w:vMerge w:val="restart"/>
          </w:tcPr>
          <w:p w14:paraId="13025558" w14:textId="77777777" w:rsidR="00350325" w:rsidRPr="00D27620" w:rsidRDefault="00350325" w:rsidP="00350325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5B90DB25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nout-vent length (mm)</w:t>
            </w:r>
          </w:p>
        </w:tc>
        <w:tc>
          <w:tcPr>
            <w:tcW w:w="0" w:type="auto"/>
          </w:tcPr>
          <w:p w14:paraId="5F3413E6" w14:textId="35010F3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48.50</w:t>
            </w:r>
          </w:p>
        </w:tc>
        <w:tc>
          <w:tcPr>
            <w:tcW w:w="0" w:type="auto"/>
          </w:tcPr>
          <w:p w14:paraId="6BEC4940" w14:textId="341A396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65</w:t>
            </w:r>
          </w:p>
        </w:tc>
        <w:tc>
          <w:tcPr>
            <w:tcW w:w="0" w:type="auto"/>
          </w:tcPr>
          <w:p w14:paraId="32D8C144" w14:textId="51C51D8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2C30F43" w14:textId="39E7A93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702D76A5" w14:textId="4F4C955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B2D9B12" w14:textId="5659004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36</w:t>
            </w:r>
          </w:p>
        </w:tc>
        <w:tc>
          <w:tcPr>
            <w:tcW w:w="0" w:type="auto"/>
          </w:tcPr>
          <w:p w14:paraId="5AD22D84" w14:textId="408CEDF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FA2B038" w14:textId="33BD1038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3</w:t>
            </w:r>
          </w:p>
        </w:tc>
        <w:tc>
          <w:tcPr>
            <w:tcW w:w="0" w:type="auto"/>
          </w:tcPr>
          <w:p w14:paraId="5F4F3466" w14:textId="603078E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C9A2802" w14:textId="654400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4</w:t>
            </w:r>
          </w:p>
        </w:tc>
        <w:tc>
          <w:tcPr>
            <w:tcW w:w="0" w:type="auto"/>
          </w:tcPr>
          <w:p w14:paraId="0F091A7B" w14:textId="1AD583C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0FDD7B4" w14:textId="6382DC7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0</w:t>
            </w:r>
          </w:p>
        </w:tc>
      </w:tr>
      <w:tr w:rsidR="00350325" w:rsidRPr="00D27620" w14:paraId="2F39F1EF" w14:textId="77777777" w:rsidTr="00AE4306">
        <w:trPr>
          <w:trHeight w:val="130"/>
        </w:trPr>
        <w:tc>
          <w:tcPr>
            <w:tcW w:w="0" w:type="auto"/>
            <w:vMerge/>
          </w:tcPr>
          <w:p w14:paraId="3713BFB2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ADEBC1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ass (mg)</w:t>
            </w:r>
          </w:p>
        </w:tc>
        <w:tc>
          <w:tcPr>
            <w:tcW w:w="0" w:type="auto"/>
          </w:tcPr>
          <w:p w14:paraId="2A3A07A8" w14:textId="70BCA2A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46.00</w:t>
            </w:r>
          </w:p>
        </w:tc>
        <w:tc>
          <w:tcPr>
            <w:tcW w:w="0" w:type="auto"/>
          </w:tcPr>
          <w:p w14:paraId="0F4488E2" w14:textId="36C7A4C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79</w:t>
            </w:r>
          </w:p>
        </w:tc>
        <w:tc>
          <w:tcPr>
            <w:tcW w:w="0" w:type="auto"/>
          </w:tcPr>
          <w:p w14:paraId="1BE98203" w14:textId="120BD66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343F934" w14:textId="10934E3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71BC1515" w14:textId="40F1AC8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35.00</w:t>
            </w:r>
          </w:p>
        </w:tc>
        <w:tc>
          <w:tcPr>
            <w:tcW w:w="0" w:type="auto"/>
          </w:tcPr>
          <w:p w14:paraId="5781B49F" w14:textId="299FCD4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3.73</w:t>
            </w:r>
          </w:p>
        </w:tc>
        <w:tc>
          <w:tcPr>
            <w:tcW w:w="0" w:type="auto"/>
          </w:tcPr>
          <w:p w14:paraId="39D74C86" w14:textId="7991058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5FB2A7B" w14:textId="3E7D2485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3</w:t>
            </w:r>
          </w:p>
        </w:tc>
        <w:tc>
          <w:tcPr>
            <w:tcW w:w="0" w:type="auto"/>
          </w:tcPr>
          <w:p w14:paraId="2F9967AF" w14:textId="5EA995B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2.50</w:t>
            </w:r>
          </w:p>
        </w:tc>
        <w:tc>
          <w:tcPr>
            <w:tcW w:w="0" w:type="auto"/>
          </w:tcPr>
          <w:p w14:paraId="2B2B647D" w14:textId="55E10B1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51</w:t>
            </w:r>
          </w:p>
        </w:tc>
        <w:tc>
          <w:tcPr>
            <w:tcW w:w="0" w:type="auto"/>
          </w:tcPr>
          <w:p w14:paraId="78D527DA" w14:textId="0C2E632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ABAE6ED" w14:textId="68846EBD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0</w:t>
            </w:r>
          </w:p>
        </w:tc>
      </w:tr>
      <w:tr w:rsidR="00350325" w:rsidRPr="00D27620" w14:paraId="540A1165" w14:textId="77777777" w:rsidTr="00AE4306">
        <w:trPr>
          <w:trHeight w:val="47"/>
        </w:trPr>
        <w:tc>
          <w:tcPr>
            <w:tcW w:w="0" w:type="auto"/>
            <w:vMerge/>
          </w:tcPr>
          <w:p w14:paraId="5D031D83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90139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ge (dah)</w:t>
            </w:r>
          </w:p>
        </w:tc>
        <w:tc>
          <w:tcPr>
            <w:tcW w:w="0" w:type="auto"/>
          </w:tcPr>
          <w:p w14:paraId="414B6782" w14:textId="30E2700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4CECB29" w14:textId="18737C9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92</w:t>
            </w:r>
          </w:p>
        </w:tc>
        <w:tc>
          <w:tcPr>
            <w:tcW w:w="0" w:type="auto"/>
          </w:tcPr>
          <w:p w14:paraId="68E603D5" w14:textId="6B2D3D5A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C548AB6" w14:textId="026DD450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225A1F0B" w14:textId="1CD63B6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665A1F0" w14:textId="7ACB441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34</w:t>
            </w:r>
          </w:p>
        </w:tc>
        <w:tc>
          <w:tcPr>
            <w:tcW w:w="0" w:type="auto"/>
          </w:tcPr>
          <w:p w14:paraId="3A7D0CB4" w14:textId="4B8DD0C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4027630" w14:textId="247DB0D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3</w:t>
            </w:r>
          </w:p>
        </w:tc>
        <w:tc>
          <w:tcPr>
            <w:tcW w:w="0" w:type="auto"/>
          </w:tcPr>
          <w:p w14:paraId="5D7CEEF8" w14:textId="010E93F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CE890A3" w14:textId="2CE5C31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2</w:t>
            </w:r>
          </w:p>
        </w:tc>
        <w:tc>
          <w:tcPr>
            <w:tcW w:w="0" w:type="auto"/>
          </w:tcPr>
          <w:p w14:paraId="2529ED56" w14:textId="6A9ECFE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1019050" w14:textId="00CCAC2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0</w:t>
            </w:r>
          </w:p>
        </w:tc>
      </w:tr>
      <w:tr w:rsidR="00350325" w:rsidRPr="00D27620" w14:paraId="27AEFDFB" w14:textId="77777777" w:rsidTr="00AE4306">
        <w:tc>
          <w:tcPr>
            <w:tcW w:w="0" w:type="auto"/>
            <w:vMerge/>
          </w:tcPr>
          <w:p w14:paraId="214A42B5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EDECA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ndard metabolic rate (ml O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2</w:t>
            </w: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/h/mg)</w:t>
            </w:r>
          </w:p>
        </w:tc>
        <w:tc>
          <w:tcPr>
            <w:tcW w:w="0" w:type="auto"/>
          </w:tcPr>
          <w:p w14:paraId="1A9B8BEC" w14:textId="2342B8A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15.50</w:t>
            </w:r>
          </w:p>
        </w:tc>
        <w:tc>
          <w:tcPr>
            <w:tcW w:w="0" w:type="auto"/>
          </w:tcPr>
          <w:p w14:paraId="5C538F62" w14:textId="48826F5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.34</w:t>
            </w:r>
          </w:p>
        </w:tc>
        <w:tc>
          <w:tcPr>
            <w:tcW w:w="0" w:type="auto"/>
          </w:tcPr>
          <w:p w14:paraId="010F713C" w14:textId="4197A34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CB09AB7" w14:textId="446F410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6E2C1879" w14:textId="76F2B03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89.50</w:t>
            </w:r>
          </w:p>
        </w:tc>
        <w:tc>
          <w:tcPr>
            <w:tcW w:w="0" w:type="auto"/>
          </w:tcPr>
          <w:p w14:paraId="2CB3CA6D" w14:textId="17E69468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0.30</w:t>
            </w:r>
          </w:p>
        </w:tc>
        <w:tc>
          <w:tcPr>
            <w:tcW w:w="0" w:type="auto"/>
          </w:tcPr>
          <w:p w14:paraId="4D7C7984" w14:textId="12678FD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762</w:t>
            </w:r>
          </w:p>
        </w:tc>
        <w:tc>
          <w:tcPr>
            <w:tcW w:w="0" w:type="auto"/>
          </w:tcPr>
          <w:p w14:paraId="086983CE" w14:textId="530A5A3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2F21EE5" w14:textId="1B783C1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12.50</w:t>
            </w:r>
          </w:p>
        </w:tc>
        <w:tc>
          <w:tcPr>
            <w:tcW w:w="0" w:type="auto"/>
          </w:tcPr>
          <w:p w14:paraId="2D9825B6" w14:textId="4F6058F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03</w:t>
            </w:r>
          </w:p>
        </w:tc>
        <w:tc>
          <w:tcPr>
            <w:tcW w:w="0" w:type="auto"/>
          </w:tcPr>
          <w:p w14:paraId="01C2EF8C" w14:textId="699A6047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0EB8DE2" w14:textId="28BE704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585F177C" w14:textId="77777777" w:rsidTr="00AE4306">
        <w:tc>
          <w:tcPr>
            <w:tcW w:w="0" w:type="auto"/>
            <w:vMerge/>
          </w:tcPr>
          <w:p w14:paraId="7F5248B7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BCA013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condition</w:t>
            </w:r>
          </w:p>
        </w:tc>
        <w:tc>
          <w:tcPr>
            <w:tcW w:w="0" w:type="auto"/>
          </w:tcPr>
          <w:p w14:paraId="6955BBA9" w14:textId="66366D6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7.00</w:t>
            </w:r>
          </w:p>
        </w:tc>
        <w:tc>
          <w:tcPr>
            <w:tcW w:w="0" w:type="auto"/>
          </w:tcPr>
          <w:p w14:paraId="190D3C88" w14:textId="4C641DD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7</w:t>
            </w:r>
          </w:p>
        </w:tc>
        <w:tc>
          <w:tcPr>
            <w:tcW w:w="0" w:type="auto"/>
          </w:tcPr>
          <w:p w14:paraId="09FC31BD" w14:textId="715F9EC0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BD7E3BB" w14:textId="675C3CC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14484ADD" w14:textId="1E5CAAF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96.00</w:t>
            </w:r>
          </w:p>
        </w:tc>
        <w:tc>
          <w:tcPr>
            <w:tcW w:w="0" w:type="auto"/>
          </w:tcPr>
          <w:p w14:paraId="346CB02A" w14:textId="55E18DD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4.06</w:t>
            </w:r>
          </w:p>
        </w:tc>
        <w:tc>
          <w:tcPr>
            <w:tcW w:w="0" w:type="auto"/>
          </w:tcPr>
          <w:p w14:paraId="62957CC2" w14:textId="159F830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8AF17B8" w14:textId="1F8225C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3</w:t>
            </w:r>
          </w:p>
        </w:tc>
        <w:tc>
          <w:tcPr>
            <w:tcW w:w="0" w:type="auto"/>
          </w:tcPr>
          <w:p w14:paraId="002DCD3B" w14:textId="73D6A985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8270CAC" w14:textId="5AF51284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1</w:t>
            </w:r>
          </w:p>
        </w:tc>
        <w:tc>
          <w:tcPr>
            <w:tcW w:w="0" w:type="auto"/>
          </w:tcPr>
          <w:p w14:paraId="769521FB" w14:textId="626C66B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D1E2431" w14:textId="2263BC6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0</w:t>
            </w:r>
          </w:p>
        </w:tc>
      </w:tr>
      <w:tr w:rsidR="00350325" w:rsidRPr="00D27620" w14:paraId="5B1CE48C" w14:textId="77777777" w:rsidTr="00AE4306">
        <w:tc>
          <w:tcPr>
            <w:tcW w:w="0" w:type="auto"/>
            <w:vMerge/>
          </w:tcPr>
          <w:p w14:paraId="5314C5EA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F981FD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esting heart rate (bpm)</w:t>
            </w:r>
          </w:p>
        </w:tc>
        <w:tc>
          <w:tcPr>
            <w:tcW w:w="0" w:type="auto"/>
          </w:tcPr>
          <w:p w14:paraId="24FCBAE7" w14:textId="1624EAF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E9AEA4A" w14:textId="1417F9F1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5</w:t>
            </w:r>
          </w:p>
        </w:tc>
        <w:tc>
          <w:tcPr>
            <w:tcW w:w="0" w:type="auto"/>
          </w:tcPr>
          <w:p w14:paraId="0226767E" w14:textId="7C5A224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81ADF77" w14:textId="43E26E0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69FBB61D" w14:textId="7CD8DC4E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8866739" w14:textId="60A27A9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5</w:t>
            </w:r>
          </w:p>
        </w:tc>
        <w:tc>
          <w:tcPr>
            <w:tcW w:w="0" w:type="auto"/>
          </w:tcPr>
          <w:p w14:paraId="7AB19228" w14:textId="23738DE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732FD1A" w14:textId="7C9AE8CF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A24B0FA" w14:textId="452CCD12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CA63B30" w14:textId="15AD44CD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6.91</w:t>
            </w:r>
          </w:p>
        </w:tc>
        <w:tc>
          <w:tcPr>
            <w:tcW w:w="0" w:type="auto"/>
          </w:tcPr>
          <w:p w14:paraId="33761877" w14:textId="73ACB1DF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0398E82" w14:textId="198DE98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4</w:t>
            </w:r>
          </w:p>
        </w:tc>
      </w:tr>
      <w:tr w:rsidR="00350325" w:rsidRPr="00D27620" w14:paraId="6C3A4102" w14:textId="77777777" w:rsidTr="00AE4306">
        <w:tc>
          <w:tcPr>
            <w:tcW w:w="0" w:type="auto"/>
            <w:vMerge/>
          </w:tcPr>
          <w:p w14:paraId="002BB2DA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78F32B" w14:textId="495FD12C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urvival (%)</w:t>
            </w:r>
          </w:p>
        </w:tc>
        <w:tc>
          <w:tcPr>
            <w:tcW w:w="0" w:type="auto"/>
          </w:tcPr>
          <w:p w14:paraId="66158546" w14:textId="1F011CAB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62A6AFAF" w14:textId="36A7B9D9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  <w:r w:rsid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2FAEC3F0" w14:textId="7AE39EC4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19</w:t>
            </w:r>
          </w:p>
        </w:tc>
        <w:tc>
          <w:tcPr>
            <w:tcW w:w="0" w:type="auto"/>
          </w:tcPr>
          <w:p w14:paraId="5E9F8F39" w14:textId="7BE860FE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2A467106" w14:textId="2C0C6E92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6B6ABB8F" w14:textId="6FAEC3F5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1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78AA489E" w14:textId="0CA5453C" w:rsidR="00350325" w:rsidRPr="00F13EBB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 w:rsidRPr="00F13EB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37</w:t>
            </w:r>
          </w:p>
        </w:tc>
        <w:tc>
          <w:tcPr>
            <w:tcW w:w="0" w:type="auto"/>
          </w:tcPr>
          <w:p w14:paraId="37B0D65A" w14:textId="1CDDF294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161C0567" w14:textId="166BAF2F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0</w:t>
            </w:r>
          </w:p>
        </w:tc>
        <w:tc>
          <w:tcPr>
            <w:tcW w:w="0" w:type="auto"/>
          </w:tcPr>
          <w:p w14:paraId="4C07F791" w14:textId="0B77FD71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2</w:t>
            </w:r>
            <w:r w:rsidR="00834238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2</w:t>
            </w:r>
          </w:p>
        </w:tc>
        <w:tc>
          <w:tcPr>
            <w:tcW w:w="0" w:type="auto"/>
          </w:tcPr>
          <w:p w14:paraId="68B14386" w14:textId="34A1EF35" w:rsidR="00350325" w:rsidRPr="00D27620" w:rsidRDefault="00F13EBB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</w:t>
            </w:r>
            <w:r w:rsidR="00834238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020</w:t>
            </w:r>
          </w:p>
        </w:tc>
        <w:tc>
          <w:tcPr>
            <w:tcW w:w="0" w:type="auto"/>
          </w:tcPr>
          <w:p w14:paraId="73786150" w14:textId="09AFC673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A</w:t>
            </w:r>
          </w:p>
        </w:tc>
      </w:tr>
      <w:tr w:rsidR="00350325" w:rsidRPr="00D27620" w14:paraId="4883426F" w14:textId="77777777" w:rsidTr="00AE4306">
        <w:tc>
          <w:tcPr>
            <w:tcW w:w="0" w:type="auto"/>
            <w:vMerge/>
          </w:tcPr>
          <w:p w14:paraId="7E78A818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CF6220" w14:textId="77777777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Relative fat body size in % body mass </w:t>
            </w:r>
          </w:p>
          <w:p w14:paraId="75D5ADBB" w14:textId="4DD49664" w:rsidR="00350325" w:rsidRPr="00D27620" w:rsidRDefault="00350325" w:rsidP="00350325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(mg ×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4"/>
                      <w:szCs w:val="18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8"/>
                      <w:lang w:val="en-US"/>
                    </w:rPr>
                    <m:t>mg body mass</m:t>
                  </m:r>
                </m:e>
                <m:sup>
                  <m:r>
                    <w:rPr>
                      <w:rFonts w:ascii="Cambria Math" w:hAnsi="Cambria Math" w:cs="Times New Roman"/>
                      <w:sz w:val="14"/>
                      <w:szCs w:val="18"/>
                      <w:lang w:val="en-US"/>
                    </w:rPr>
                    <m:t>-1</m:t>
                  </m:r>
                </m:sup>
              </m:sSup>
            </m:oMath>
            <w:r w:rsidRPr="00D27620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176D972" w14:textId="25E94ACB" w:rsidR="00350325" w:rsidRPr="00D27620" w:rsidRDefault="0014216E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7809D4A" w14:textId="430D88E9" w:rsidR="00350325" w:rsidRPr="00D27620" w:rsidRDefault="0014216E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91</w:t>
            </w:r>
          </w:p>
        </w:tc>
        <w:tc>
          <w:tcPr>
            <w:tcW w:w="0" w:type="auto"/>
          </w:tcPr>
          <w:p w14:paraId="48CC4D4D" w14:textId="2B952606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C1F0689" w14:textId="087B7697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5D4A89C3" w14:textId="7D238693" w:rsidR="00350325" w:rsidRPr="00D27620" w:rsidRDefault="00687503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F93EF6F" w14:textId="07021B9E" w:rsidR="00350325" w:rsidRPr="00D27620" w:rsidRDefault="00687503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33</w:t>
            </w:r>
          </w:p>
        </w:tc>
        <w:tc>
          <w:tcPr>
            <w:tcW w:w="0" w:type="auto"/>
          </w:tcPr>
          <w:p w14:paraId="215001FC" w14:textId="273118F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95536E3" w14:textId="4A8CFF19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3</w:t>
            </w:r>
          </w:p>
        </w:tc>
        <w:tc>
          <w:tcPr>
            <w:tcW w:w="0" w:type="auto"/>
          </w:tcPr>
          <w:p w14:paraId="152779D6" w14:textId="0530016E" w:rsidR="00350325" w:rsidRPr="00D27620" w:rsidRDefault="00687503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679B247" w14:textId="75D38D6B" w:rsidR="00350325" w:rsidRPr="00D27620" w:rsidRDefault="00687503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7.61</w:t>
            </w:r>
          </w:p>
        </w:tc>
        <w:tc>
          <w:tcPr>
            <w:tcW w:w="0" w:type="auto"/>
          </w:tcPr>
          <w:p w14:paraId="2A8A0FBD" w14:textId="35649E53" w:rsidR="00350325" w:rsidRPr="00D27620" w:rsidRDefault="00350325" w:rsidP="00350325">
            <w:pPr>
              <w:spacing w:beforeLines="60" w:before="144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27620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5B915BA" w14:textId="1C19CF5A" w:rsidR="00350325" w:rsidRPr="004C02A6" w:rsidRDefault="00350325" w:rsidP="00350325">
            <w:pPr>
              <w:spacing w:beforeLines="60" w:before="144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4C02A6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0</w:t>
            </w:r>
          </w:p>
        </w:tc>
      </w:tr>
    </w:tbl>
    <w:p w14:paraId="41B3EFAF" w14:textId="77777777" w:rsidR="00971A74" w:rsidRPr="00E83D48" w:rsidRDefault="00971A74" w:rsidP="00966A1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1A74" w:rsidRPr="00E83D48" w:rsidSect="00D100A8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FA516" w14:textId="77777777" w:rsidR="00F0198B" w:rsidRDefault="00F0198B" w:rsidP="006D05FB">
      <w:pPr>
        <w:spacing w:after="0" w:line="240" w:lineRule="auto"/>
      </w:pPr>
      <w:r>
        <w:separator/>
      </w:r>
    </w:p>
  </w:endnote>
  <w:endnote w:type="continuationSeparator" w:id="0">
    <w:p w14:paraId="772A715E" w14:textId="77777777" w:rsidR="00F0198B" w:rsidRDefault="00F0198B" w:rsidP="006D0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25970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7F284B" w14:textId="3C94193F" w:rsidR="00FE7629" w:rsidRPr="006D05FB" w:rsidRDefault="00FE7629">
        <w:pPr>
          <w:pStyle w:val="Footer"/>
          <w:jc w:val="center"/>
          <w:rPr>
            <w:rFonts w:ascii="Times New Roman" w:hAnsi="Times New Roman" w:cs="Times New Roman"/>
          </w:rPr>
        </w:pPr>
        <w:r w:rsidRPr="006D05FB">
          <w:rPr>
            <w:rFonts w:ascii="Times New Roman" w:hAnsi="Times New Roman" w:cs="Times New Roman"/>
          </w:rPr>
          <w:fldChar w:fldCharType="begin"/>
        </w:r>
        <w:r w:rsidRPr="006D05FB">
          <w:rPr>
            <w:rFonts w:ascii="Times New Roman" w:hAnsi="Times New Roman" w:cs="Times New Roman"/>
          </w:rPr>
          <w:instrText>PAGE   \* MERGEFORMAT</w:instrText>
        </w:r>
        <w:r w:rsidRPr="006D05FB">
          <w:rPr>
            <w:rFonts w:ascii="Times New Roman" w:hAnsi="Times New Roman" w:cs="Times New Roman"/>
          </w:rPr>
          <w:fldChar w:fldCharType="separate"/>
        </w:r>
        <w:r w:rsidR="00921242">
          <w:rPr>
            <w:rFonts w:ascii="Times New Roman" w:hAnsi="Times New Roman" w:cs="Times New Roman"/>
            <w:noProof/>
          </w:rPr>
          <w:t>1</w:t>
        </w:r>
        <w:r w:rsidRPr="006D05FB">
          <w:rPr>
            <w:rFonts w:ascii="Times New Roman" w:hAnsi="Times New Roman" w:cs="Times New Roman"/>
          </w:rPr>
          <w:fldChar w:fldCharType="end"/>
        </w:r>
      </w:p>
    </w:sdtContent>
  </w:sdt>
  <w:p w14:paraId="4BCADFE7" w14:textId="77777777" w:rsidR="00FE7629" w:rsidRDefault="00FE76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2D62F" w14:textId="77777777" w:rsidR="00F0198B" w:rsidRDefault="00F0198B" w:rsidP="006D05FB">
      <w:pPr>
        <w:spacing w:after="0" w:line="240" w:lineRule="auto"/>
      </w:pPr>
      <w:r>
        <w:separator/>
      </w:r>
    </w:p>
  </w:footnote>
  <w:footnote w:type="continuationSeparator" w:id="0">
    <w:p w14:paraId="3EEECA21" w14:textId="77777777" w:rsidR="00F0198B" w:rsidRDefault="00F0198B" w:rsidP="006D0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E7E7D"/>
    <w:multiLevelType w:val="multilevel"/>
    <w:tmpl w:val="A386EE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>
    <w:nsid w:val="08C053C2"/>
    <w:multiLevelType w:val="hybridMultilevel"/>
    <w:tmpl w:val="044AEE52"/>
    <w:lvl w:ilvl="0" w:tplc="E384014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226D0"/>
    <w:multiLevelType w:val="multilevel"/>
    <w:tmpl w:val="18607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>
    <w:nsid w:val="1031663F"/>
    <w:multiLevelType w:val="hybridMultilevel"/>
    <w:tmpl w:val="5DCAA194"/>
    <w:lvl w:ilvl="0" w:tplc="C54469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C353B"/>
    <w:multiLevelType w:val="multilevel"/>
    <w:tmpl w:val="18607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5">
    <w:nsid w:val="1542438D"/>
    <w:multiLevelType w:val="hybridMultilevel"/>
    <w:tmpl w:val="F2E83638"/>
    <w:lvl w:ilvl="0" w:tplc="801EA438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4175B5"/>
    <w:multiLevelType w:val="multilevel"/>
    <w:tmpl w:val="4C48B4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1EE73B9E"/>
    <w:multiLevelType w:val="hybridMultilevel"/>
    <w:tmpl w:val="83527740"/>
    <w:lvl w:ilvl="0" w:tplc="38DA86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4A0234"/>
    <w:multiLevelType w:val="hybridMultilevel"/>
    <w:tmpl w:val="DD629D74"/>
    <w:lvl w:ilvl="0" w:tplc="498623A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0A44D5"/>
    <w:multiLevelType w:val="multilevel"/>
    <w:tmpl w:val="B2A019E4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2D6A6F95"/>
    <w:multiLevelType w:val="multilevel"/>
    <w:tmpl w:val="EEA24C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b w:val="0"/>
        <w:i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i w:val="0"/>
      </w:rPr>
    </w:lvl>
  </w:abstractNum>
  <w:abstractNum w:abstractNumId="11">
    <w:nsid w:val="314C73A4"/>
    <w:multiLevelType w:val="hybridMultilevel"/>
    <w:tmpl w:val="21C25CEC"/>
    <w:lvl w:ilvl="0" w:tplc="2EDAC9A2">
      <w:start w:val="4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  <w:i w:val="0"/>
        <w:sz w:val="24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ED64B2B"/>
    <w:multiLevelType w:val="hybridMultilevel"/>
    <w:tmpl w:val="022CA1F2"/>
    <w:lvl w:ilvl="0" w:tplc="A9767FDE">
      <w:start w:val="2"/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6B310C2"/>
    <w:multiLevelType w:val="hybridMultilevel"/>
    <w:tmpl w:val="00C6FE78"/>
    <w:lvl w:ilvl="0" w:tplc="FD72AF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5550F1"/>
    <w:multiLevelType w:val="hybridMultilevel"/>
    <w:tmpl w:val="A36CD6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3E5D23"/>
    <w:multiLevelType w:val="hybridMultilevel"/>
    <w:tmpl w:val="7808569A"/>
    <w:lvl w:ilvl="0" w:tplc="E344253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lang w:val="de-DE"/>
      </w:rPr>
    </w:lvl>
    <w:lvl w:ilvl="1" w:tplc="04090019">
      <w:start w:val="1"/>
      <w:numFmt w:val="lowerLetter"/>
      <w:lvlText w:val="%2."/>
      <w:lvlJc w:val="left"/>
      <w:pPr>
        <w:tabs>
          <w:tab w:val="num" w:pos="2292"/>
        </w:tabs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12"/>
        </w:tabs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32"/>
        </w:tabs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52"/>
        </w:tabs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72"/>
        </w:tabs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92"/>
        </w:tabs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12"/>
        </w:tabs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32"/>
        </w:tabs>
        <w:ind w:left="7332" w:hanging="180"/>
      </w:pPr>
    </w:lvl>
  </w:abstractNum>
  <w:abstractNum w:abstractNumId="16">
    <w:nsid w:val="4EAD7A7E"/>
    <w:multiLevelType w:val="multilevel"/>
    <w:tmpl w:val="18607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7">
    <w:nsid w:val="50FE735B"/>
    <w:multiLevelType w:val="multilevel"/>
    <w:tmpl w:val="596849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>
    <w:nsid w:val="55B30372"/>
    <w:multiLevelType w:val="hybridMultilevel"/>
    <w:tmpl w:val="A16E81AC"/>
    <w:lvl w:ilvl="0" w:tplc="62584D44">
      <w:start w:val="3"/>
      <w:numFmt w:val="bullet"/>
      <w:lvlText w:val="-"/>
      <w:lvlJc w:val="left"/>
      <w:pPr>
        <w:ind w:left="12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9">
    <w:nsid w:val="57A471F5"/>
    <w:multiLevelType w:val="multilevel"/>
    <w:tmpl w:val="186072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0">
    <w:nsid w:val="58450AA1"/>
    <w:multiLevelType w:val="hybridMultilevel"/>
    <w:tmpl w:val="CD1EA9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EC4DA0"/>
    <w:multiLevelType w:val="multilevel"/>
    <w:tmpl w:val="E2FED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>
    <w:nsid w:val="7185525F"/>
    <w:multiLevelType w:val="multilevel"/>
    <w:tmpl w:val="4C48B4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75DD797E"/>
    <w:multiLevelType w:val="multilevel"/>
    <w:tmpl w:val="945E53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i w:val="0"/>
      </w:rPr>
    </w:lvl>
  </w:abstractNum>
  <w:abstractNum w:abstractNumId="24">
    <w:nsid w:val="7E2D5FA4"/>
    <w:multiLevelType w:val="multilevel"/>
    <w:tmpl w:val="18607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num w:numId="1">
    <w:abstractNumId w:val="20"/>
  </w:num>
  <w:num w:numId="2">
    <w:abstractNumId w:val="22"/>
  </w:num>
  <w:num w:numId="3">
    <w:abstractNumId w:val="17"/>
  </w:num>
  <w:num w:numId="4">
    <w:abstractNumId w:val="18"/>
  </w:num>
  <w:num w:numId="5">
    <w:abstractNumId w:val="9"/>
  </w:num>
  <w:num w:numId="6">
    <w:abstractNumId w:val="21"/>
  </w:num>
  <w:num w:numId="7">
    <w:abstractNumId w:val="6"/>
  </w:num>
  <w:num w:numId="8">
    <w:abstractNumId w:val="13"/>
  </w:num>
  <w:num w:numId="9">
    <w:abstractNumId w:val="16"/>
  </w:num>
  <w:num w:numId="10">
    <w:abstractNumId w:val="11"/>
  </w:num>
  <w:num w:numId="11">
    <w:abstractNumId w:val="19"/>
  </w:num>
  <w:num w:numId="12">
    <w:abstractNumId w:val="5"/>
  </w:num>
  <w:num w:numId="13">
    <w:abstractNumId w:val="7"/>
  </w:num>
  <w:num w:numId="14">
    <w:abstractNumId w:val="1"/>
  </w:num>
  <w:num w:numId="15">
    <w:abstractNumId w:val="0"/>
  </w:num>
  <w:num w:numId="16">
    <w:abstractNumId w:val="10"/>
  </w:num>
  <w:num w:numId="17">
    <w:abstractNumId w:val="23"/>
  </w:num>
  <w:num w:numId="18">
    <w:abstractNumId w:val="3"/>
  </w:num>
  <w:num w:numId="19">
    <w:abstractNumId w:val="8"/>
  </w:num>
  <w:num w:numId="20">
    <w:abstractNumId w:val="15"/>
  </w:num>
  <w:num w:numId="21">
    <w:abstractNumId w:val="12"/>
  </w:num>
  <w:num w:numId="22">
    <w:abstractNumId w:val="2"/>
  </w:num>
  <w:num w:numId="23">
    <w:abstractNumId w:val="24"/>
  </w:num>
  <w:num w:numId="24">
    <w:abstractNumId w:val="4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91"/>
    <w:rsid w:val="00006992"/>
    <w:rsid w:val="000072CD"/>
    <w:rsid w:val="00016322"/>
    <w:rsid w:val="000164B0"/>
    <w:rsid w:val="000210EF"/>
    <w:rsid w:val="000217AD"/>
    <w:rsid w:val="00021E79"/>
    <w:rsid w:val="00026B9A"/>
    <w:rsid w:val="00034311"/>
    <w:rsid w:val="00034708"/>
    <w:rsid w:val="000356D5"/>
    <w:rsid w:val="0003657A"/>
    <w:rsid w:val="00036F1B"/>
    <w:rsid w:val="0003701D"/>
    <w:rsid w:val="00050018"/>
    <w:rsid w:val="0005086C"/>
    <w:rsid w:val="000514D2"/>
    <w:rsid w:val="00051ACE"/>
    <w:rsid w:val="00051BF6"/>
    <w:rsid w:val="00055104"/>
    <w:rsid w:val="00055E16"/>
    <w:rsid w:val="0005704E"/>
    <w:rsid w:val="0005707F"/>
    <w:rsid w:val="00061ACA"/>
    <w:rsid w:val="000620E6"/>
    <w:rsid w:val="00067C65"/>
    <w:rsid w:val="00070646"/>
    <w:rsid w:val="000713E9"/>
    <w:rsid w:val="00076549"/>
    <w:rsid w:val="00082888"/>
    <w:rsid w:val="00082B81"/>
    <w:rsid w:val="00083A5D"/>
    <w:rsid w:val="00085513"/>
    <w:rsid w:val="00085B7F"/>
    <w:rsid w:val="00086AE4"/>
    <w:rsid w:val="0008707C"/>
    <w:rsid w:val="00090429"/>
    <w:rsid w:val="00090989"/>
    <w:rsid w:val="00092EA8"/>
    <w:rsid w:val="000961DF"/>
    <w:rsid w:val="00096B0C"/>
    <w:rsid w:val="00097329"/>
    <w:rsid w:val="000975AF"/>
    <w:rsid w:val="00097D6A"/>
    <w:rsid w:val="00097E6E"/>
    <w:rsid w:val="000A41B7"/>
    <w:rsid w:val="000A6B4B"/>
    <w:rsid w:val="000A7151"/>
    <w:rsid w:val="000A7D3B"/>
    <w:rsid w:val="000B37FC"/>
    <w:rsid w:val="000B3B3F"/>
    <w:rsid w:val="000B3F50"/>
    <w:rsid w:val="000B554F"/>
    <w:rsid w:val="000B795C"/>
    <w:rsid w:val="000C0A63"/>
    <w:rsid w:val="000C2D3C"/>
    <w:rsid w:val="000C7E7F"/>
    <w:rsid w:val="000D0E64"/>
    <w:rsid w:val="000D2C52"/>
    <w:rsid w:val="000D2DBA"/>
    <w:rsid w:val="000D7535"/>
    <w:rsid w:val="000E0D5A"/>
    <w:rsid w:val="000E0D81"/>
    <w:rsid w:val="000E38E6"/>
    <w:rsid w:val="000E3DB8"/>
    <w:rsid w:val="000E62F4"/>
    <w:rsid w:val="000F0AA7"/>
    <w:rsid w:val="000F0DFA"/>
    <w:rsid w:val="000F1989"/>
    <w:rsid w:val="000F2A5E"/>
    <w:rsid w:val="000F31CE"/>
    <w:rsid w:val="000F5326"/>
    <w:rsid w:val="000F659E"/>
    <w:rsid w:val="000F6AE7"/>
    <w:rsid w:val="001010B7"/>
    <w:rsid w:val="001031EF"/>
    <w:rsid w:val="0010549F"/>
    <w:rsid w:val="00106E48"/>
    <w:rsid w:val="00110F31"/>
    <w:rsid w:val="0011234A"/>
    <w:rsid w:val="0011344B"/>
    <w:rsid w:val="00114BDE"/>
    <w:rsid w:val="00114FD9"/>
    <w:rsid w:val="001163C4"/>
    <w:rsid w:val="001200AE"/>
    <w:rsid w:val="00121A84"/>
    <w:rsid w:val="00121FFC"/>
    <w:rsid w:val="001226F5"/>
    <w:rsid w:val="00124804"/>
    <w:rsid w:val="001251C8"/>
    <w:rsid w:val="001257B8"/>
    <w:rsid w:val="00127543"/>
    <w:rsid w:val="00130CBD"/>
    <w:rsid w:val="0013219A"/>
    <w:rsid w:val="001325DD"/>
    <w:rsid w:val="0013463D"/>
    <w:rsid w:val="001348E8"/>
    <w:rsid w:val="0013580C"/>
    <w:rsid w:val="00135F35"/>
    <w:rsid w:val="00136131"/>
    <w:rsid w:val="001377CA"/>
    <w:rsid w:val="001379C6"/>
    <w:rsid w:val="00141760"/>
    <w:rsid w:val="0014216E"/>
    <w:rsid w:val="001443DA"/>
    <w:rsid w:val="00144792"/>
    <w:rsid w:val="0014596B"/>
    <w:rsid w:val="00145CD6"/>
    <w:rsid w:val="001468D9"/>
    <w:rsid w:val="00150A29"/>
    <w:rsid w:val="00152B9C"/>
    <w:rsid w:val="0015417B"/>
    <w:rsid w:val="00155F75"/>
    <w:rsid w:val="00157967"/>
    <w:rsid w:val="00160DBF"/>
    <w:rsid w:val="00162F56"/>
    <w:rsid w:val="00164E9B"/>
    <w:rsid w:val="00166BBA"/>
    <w:rsid w:val="00167B31"/>
    <w:rsid w:val="00167E84"/>
    <w:rsid w:val="00172A25"/>
    <w:rsid w:val="001733A8"/>
    <w:rsid w:val="00173F3F"/>
    <w:rsid w:val="0018105A"/>
    <w:rsid w:val="00181FB8"/>
    <w:rsid w:val="00184E5C"/>
    <w:rsid w:val="0018518C"/>
    <w:rsid w:val="001857B5"/>
    <w:rsid w:val="001901AA"/>
    <w:rsid w:val="00192AA7"/>
    <w:rsid w:val="00193437"/>
    <w:rsid w:val="00194436"/>
    <w:rsid w:val="001950E7"/>
    <w:rsid w:val="00195371"/>
    <w:rsid w:val="00195BA4"/>
    <w:rsid w:val="0019731E"/>
    <w:rsid w:val="001A11FE"/>
    <w:rsid w:val="001A3DFC"/>
    <w:rsid w:val="001A53A8"/>
    <w:rsid w:val="001A5A9C"/>
    <w:rsid w:val="001A601F"/>
    <w:rsid w:val="001A7A9A"/>
    <w:rsid w:val="001B4240"/>
    <w:rsid w:val="001B7F7B"/>
    <w:rsid w:val="001C11E2"/>
    <w:rsid w:val="001C2483"/>
    <w:rsid w:val="001C33EF"/>
    <w:rsid w:val="001C4402"/>
    <w:rsid w:val="001C466A"/>
    <w:rsid w:val="001D04B4"/>
    <w:rsid w:val="001D1181"/>
    <w:rsid w:val="001D2975"/>
    <w:rsid w:val="001D3C5E"/>
    <w:rsid w:val="001D5B53"/>
    <w:rsid w:val="001D7965"/>
    <w:rsid w:val="001E0C12"/>
    <w:rsid w:val="001E1052"/>
    <w:rsid w:val="001E2189"/>
    <w:rsid w:val="001E5D3C"/>
    <w:rsid w:val="001E61F5"/>
    <w:rsid w:val="001E7230"/>
    <w:rsid w:val="001F34F3"/>
    <w:rsid w:val="001F3690"/>
    <w:rsid w:val="00206D39"/>
    <w:rsid w:val="00206EC2"/>
    <w:rsid w:val="00211DA5"/>
    <w:rsid w:val="00214AB4"/>
    <w:rsid w:val="00216E4F"/>
    <w:rsid w:val="00217AEB"/>
    <w:rsid w:val="00220EC3"/>
    <w:rsid w:val="0022133E"/>
    <w:rsid w:val="00222252"/>
    <w:rsid w:val="0022342E"/>
    <w:rsid w:val="00224C42"/>
    <w:rsid w:val="00225F49"/>
    <w:rsid w:val="002263D3"/>
    <w:rsid w:val="00226978"/>
    <w:rsid w:val="00227052"/>
    <w:rsid w:val="00227788"/>
    <w:rsid w:val="00231CC6"/>
    <w:rsid w:val="002337DB"/>
    <w:rsid w:val="0023441A"/>
    <w:rsid w:val="0023562D"/>
    <w:rsid w:val="002358EF"/>
    <w:rsid w:val="00236FD9"/>
    <w:rsid w:val="00237EFE"/>
    <w:rsid w:val="00240177"/>
    <w:rsid w:val="00242186"/>
    <w:rsid w:val="00242494"/>
    <w:rsid w:val="002428CF"/>
    <w:rsid w:val="002431FD"/>
    <w:rsid w:val="00243C07"/>
    <w:rsid w:val="00244964"/>
    <w:rsid w:val="00246113"/>
    <w:rsid w:val="00247CE6"/>
    <w:rsid w:val="00247F93"/>
    <w:rsid w:val="002527B0"/>
    <w:rsid w:val="00253CA8"/>
    <w:rsid w:val="00256674"/>
    <w:rsid w:val="00257CEB"/>
    <w:rsid w:val="0026212C"/>
    <w:rsid w:val="0026420A"/>
    <w:rsid w:val="002646EB"/>
    <w:rsid w:val="00265348"/>
    <w:rsid w:val="0026755E"/>
    <w:rsid w:val="00271207"/>
    <w:rsid w:val="00272E2F"/>
    <w:rsid w:val="002735EE"/>
    <w:rsid w:val="002736E0"/>
    <w:rsid w:val="002736EC"/>
    <w:rsid w:val="002757E6"/>
    <w:rsid w:val="00275A76"/>
    <w:rsid w:val="00276CCD"/>
    <w:rsid w:val="00277D0A"/>
    <w:rsid w:val="0028046D"/>
    <w:rsid w:val="00282090"/>
    <w:rsid w:val="00282C6C"/>
    <w:rsid w:val="0028365C"/>
    <w:rsid w:val="00284702"/>
    <w:rsid w:val="00286195"/>
    <w:rsid w:val="00286949"/>
    <w:rsid w:val="00291700"/>
    <w:rsid w:val="00291AD9"/>
    <w:rsid w:val="0029352D"/>
    <w:rsid w:val="002A39C8"/>
    <w:rsid w:val="002A3F28"/>
    <w:rsid w:val="002A4C1B"/>
    <w:rsid w:val="002A764A"/>
    <w:rsid w:val="002A7FFE"/>
    <w:rsid w:val="002B56FD"/>
    <w:rsid w:val="002B6839"/>
    <w:rsid w:val="002C1A43"/>
    <w:rsid w:val="002C3C52"/>
    <w:rsid w:val="002C4715"/>
    <w:rsid w:val="002C5B67"/>
    <w:rsid w:val="002D29E2"/>
    <w:rsid w:val="002D4F3C"/>
    <w:rsid w:val="002D5DF9"/>
    <w:rsid w:val="002D6407"/>
    <w:rsid w:val="002D71E5"/>
    <w:rsid w:val="002E027D"/>
    <w:rsid w:val="002E3B44"/>
    <w:rsid w:val="002E522B"/>
    <w:rsid w:val="002E7643"/>
    <w:rsid w:val="002F08B3"/>
    <w:rsid w:val="002F5287"/>
    <w:rsid w:val="002F7BF7"/>
    <w:rsid w:val="00302AE9"/>
    <w:rsid w:val="003035F1"/>
    <w:rsid w:val="00305FA4"/>
    <w:rsid w:val="00307624"/>
    <w:rsid w:val="00307F6A"/>
    <w:rsid w:val="00307FEB"/>
    <w:rsid w:val="00312CB1"/>
    <w:rsid w:val="00312D3F"/>
    <w:rsid w:val="0031625D"/>
    <w:rsid w:val="0031783E"/>
    <w:rsid w:val="003211B0"/>
    <w:rsid w:val="00325116"/>
    <w:rsid w:val="00326812"/>
    <w:rsid w:val="00326E51"/>
    <w:rsid w:val="00330185"/>
    <w:rsid w:val="00331491"/>
    <w:rsid w:val="003318A5"/>
    <w:rsid w:val="0033443C"/>
    <w:rsid w:val="00336A91"/>
    <w:rsid w:val="00342548"/>
    <w:rsid w:val="003441F7"/>
    <w:rsid w:val="00344C2D"/>
    <w:rsid w:val="0034568E"/>
    <w:rsid w:val="0034576C"/>
    <w:rsid w:val="00350325"/>
    <w:rsid w:val="00352110"/>
    <w:rsid w:val="0035543C"/>
    <w:rsid w:val="00367B58"/>
    <w:rsid w:val="0037037D"/>
    <w:rsid w:val="00371A34"/>
    <w:rsid w:val="0037279C"/>
    <w:rsid w:val="00374EAE"/>
    <w:rsid w:val="00380374"/>
    <w:rsid w:val="003808DA"/>
    <w:rsid w:val="00382F03"/>
    <w:rsid w:val="003830CC"/>
    <w:rsid w:val="00385002"/>
    <w:rsid w:val="00392A09"/>
    <w:rsid w:val="00393ACF"/>
    <w:rsid w:val="00394310"/>
    <w:rsid w:val="003959CD"/>
    <w:rsid w:val="00396763"/>
    <w:rsid w:val="0039690C"/>
    <w:rsid w:val="003A403A"/>
    <w:rsid w:val="003A78DB"/>
    <w:rsid w:val="003B303E"/>
    <w:rsid w:val="003B3855"/>
    <w:rsid w:val="003B4911"/>
    <w:rsid w:val="003B4E50"/>
    <w:rsid w:val="003B5540"/>
    <w:rsid w:val="003B5AAF"/>
    <w:rsid w:val="003B6680"/>
    <w:rsid w:val="003B7217"/>
    <w:rsid w:val="003B731A"/>
    <w:rsid w:val="003C0054"/>
    <w:rsid w:val="003C25F5"/>
    <w:rsid w:val="003C393C"/>
    <w:rsid w:val="003C4EB7"/>
    <w:rsid w:val="003C55C8"/>
    <w:rsid w:val="003C6C32"/>
    <w:rsid w:val="003C70ED"/>
    <w:rsid w:val="003C7349"/>
    <w:rsid w:val="003D3B88"/>
    <w:rsid w:val="003D3D37"/>
    <w:rsid w:val="003D5140"/>
    <w:rsid w:val="003D677C"/>
    <w:rsid w:val="003D6B85"/>
    <w:rsid w:val="003D769D"/>
    <w:rsid w:val="003D7ECA"/>
    <w:rsid w:val="003E0EF6"/>
    <w:rsid w:val="003E213E"/>
    <w:rsid w:val="003E2693"/>
    <w:rsid w:val="003E3DBA"/>
    <w:rsid w:val="003E4A69"/>
    <w:rsid w:val="003E5C10"/>
    <w:rsid w:val="003E5D77"/>
    <w:rsid w:val="003F05EA"/>
    <w:rsid w:val="003F492A"/>
    <w:rsid w:val="003F4935"/>
    <w:rsid w:val="003F4FCF"/>
    <w:rsid w:val="003F5AC6"/>
    <w:rsid w:val="003F5E7C"/>
    <w:rsid w:val="003F60F6"/>
    <w:rsid w:val="003F68D7"/>
    <w:rsid w:val="00400772"/>
    <w:rsid w:val="00400FDA"/>
    <w:rsid w:val="00401E61"/>
    <w:rsid w:val="00402BC5"/>
    <w:rsid w:val="004034B2"/>
    <w:rsid w:val="00403C42"/>
    <w:rsid w:val="00403C81"/>
    <w:rsid w:val="0040461D"/>
    <w:rsid w:val="00404C5C"/>
    <w:rsid w:val="00407BD0"/>
    <w:rsid w:val="00410526"/>
    <w:rsid w:val="00410D1C"/>
    <w:rsid w:val="00411204"/>
    <w:rsid w:val="004132BB"/>
    <w:rsid w:val="00414BE6"/>
    <w:rsid w:val="004151FD"/>
    <w:rsid w:val="00416BB0"/>
    <w:rsid w:val="004174C6"/>
    <w:rsid w:val="00420927"/>
    <w:rsid w:val="00425266"/>
    <w:rsid w:val="00426399"/>
    <w:rsid w:val="0042654B"/>
    <w:rsid w:val="0043002B"/>
    <w:rsid w:val="004309BA"/>
    <w:rsid w:val="00431914"/>
    <w:rsid w:val="00433EA8"/>
    <w:rsid w:val="00434092"/>
    <w:rsid w:val="0043625C"/>
    <w:rsid w:val="00437145"/>
    <w:rsid w:val="0044128D"/>
    <w:rsid w:val="004418D1"/>
    <w:rsid w:val="00441F82"/>
    <w:rsid w:val="0044254B"/>
    <w:rsid w:val="00443E0D"/>
    <w:rsid w:val="00444653"/>
    <w:rsid w:val="0044585B"/>
    <w:rsid w:val="00446563"/>
    <w:rsid w:val="00446C2D"/>
    <w:rsid w:val="004473C1"/>
    <w:rsid w:val="0045360B"/>
    <w:rsid w:val="0045755C"/>
    <w:rsid w:val="004604BF"/>
    <w:rsid w:val="00465F05"/>
    <w:rsid w:val="0046619A"/>
    <w:rsid w:val="00466244"/>
    <w:rsid w:val="004676B1"/>
    <w:rsid w:val="004735BE"/>
    <w:rsid w:val="00473A07"/>
    <w:rsid w:val="004742D7"/>
    <w:rsid w:val="00474711"/>
    <w:rsid w:val="0047489A"/>
    <w:rsid w:val="004765FD"/>
    <w:rsid w:val="00476857"/>
    <w:rsid w:val="004821D5"/>
    <w:rsid w:val="004828AE"/>
    <w:rsid w:val="0048460B"/>
    <w:rsid w:val="0048478F"/>
    <w:rsid w:val="00484C09"/>
    <w:rsid w:val="00485A8D"/>
    <w:rsid w:val="00487228"/>
    <w:rsid w:val="00492003"/>
    <w:rsid w:val="00495D37"/>
    <w:rsid w:val="004A171E"/>
    <w:rsid w:val="004A3720"/>
    <w:rsid w:val="004A549E"/>
    <w:rsid w:val="004A7F65"/>
    <w:rsid w:val="004B0409"/>
    <w:rsid w:val="004B7661"/>
    <w:rsid w:val="004C02A6"/>
    <w:rsid w:val="004C09E5"/>
    <w:rsid w:val="004C0A9F"/>
    <w:rsid w:val="004C4C67"/>
    <w:rsid w:val="004C5A3F"/>
    <w:rsid w:val="004C5ECD"/>
    <w:rsid w:val="004C5F64"/>
    <w:rsid w:val="004C62BD"/>
    <w:rsid w:val="004C7D35"/>
    <w:rsid w:val="004D12BC"/>
    <w:rsid w:val="004D1E61"/>
    <w:rsid w:val="004D3244"/>
    <w:rsid w:val="004D3638"/>
    <w:rsid w:val="004D389C"/>
    <w:rsid w:val="004D3CDD"/>
    <w:rsid w:val="004D5DB7"/>
    <w:rsid w:val="004D774D"/>
    <w:rsid w:val="004E0109"/>
    <w:rsid w:val="004E1C26"/>
    <w:rsid w:val="004E1FBF"/>
    <w:rsid w:val="004E38EF"/>
    <w:rsid w:val="004E4D7C"/>
    <w:rsid w:val="004F273F"/>
    <w:rsid w:val="00500B26"/>
    <w:rsid w:val="00500CCF"/>
    <w:rsid w:val="0050107F"/>
    <w:rsid w:val="0050467D"/>
    <w:rsid w:val="005051BA"/>
    <w:rsid w:val="005052C4"/>
    <w:rsid w:val="00507021"/>
    <w:rsid w:val="0050775F"/>
    <w:rsid w:val="0051172B"/>
    <w:rsid w:val="00513B9F"/>
    <w:rsid w:val="00516FF7"/>
    <w:rsid w:val="005207EA"/>
    <w:rsid w:val="00522452"/>
    <w:rsid w:val="0052254F"/>
    <w:rsid w:val="00524746"/>
    <w:rsid w:val="0052510D"/>
    <w:rsid w:val="0052714F"/>
    <w:rsid w:val="00530A88"/>
    <w:rsid w:val="00530CC1"/>
    <w:rsid w:val="00532C9C"/>
    <w:rsid w:val="00532D99"/>
    <w:rsid w:val="005334CA"/>
    <w:rsid w:val="00533C32"/>
    <w:rsid w:val="00533DDF"/>
    <w:rsid w:val="00540DC8"/>
    <w:rsid w:val="00544D40"/>
    <w:rsid w:val="00544E4A"/>
    <w:rsid w:val="005471BE"/>
    <w:rsid w:val="00547C22"/>
    <w:rsid w:val="00550D27"/>
    <w:rsid w:val="00551078"/>
    <w:rsid w:val="0055129A"/>
    <w:rsid w:val="00552758"/>
    <w:rsid w:val="00553D93"/>
    <w:rsid w:val="00554919"/>
    <w:rsid w:val="00555B35"/>
    <w:rsid w:val="005605F7"/>
    <w:rsid w:val="00560DD5"/>
    <w:rsid w:val="00562435"/>
    <w:rsid w:val="005656CA"/>
    <w:rsid w:val="00571F48"/>
    <w:rsid w:val="00572163"/>
    <w:rsid w:val="00575306"/>
    <w:rsid w:val="00576A12"/>
    <w:rsid w:val="00576AA1"/>
    <w:rsid w:val="00581292"/>
    <w:rsid w:val="00584D26"/>
    <w:rsid w:val="0058504F"/>
    <w:rsid w:val="005912E2"/>
    <w:rsid w:val="00592697"/>
    <w:rsid w:val="0059390D"/>
    <w:rsid w:val="005943F8"/>
    <w:rsid w:val="00595E62"/>
    <w:rsid w:val="00597D9F"/>
    <w:rsid w:val="00597DE2"/>
    <w:rsid w:val="00597EFD"/>
    <w:rsid w:val="005A2414"/>
    <w:rsid w:val="005A2C52"/>
    <w:rsid w:val="005A74A0"/>
    <w:rsid w:val="005B337E"/>
    <w:rsid w:val="005B3B81"/>
    <w:rsid w:val="005B4858"/>
    <w:rsid w:val="005B4A30"/>
    <w:rsid w:val="005B5A54"/>
    <w:rsid w:val="005B6056"/>
    <w:rsid w:val="005B613B"/>
    <w:rsid w:val="005C113B"/>
    <w:rsid w:val="005C11F5"/>
    <w:rsid w:val="005C24F7"/>
    <w:rsid w:val="005C2CC8"/>
    <w:rsid w:val="005C3FDF"/>
    <w:rsid w:val="005C5A87"/>
    <w:rsid w:val="005C6A89"/>
    <w:rsid w:val="005C78AE"/>
    <w:rsid w:val="005D0DCB"/>
    <w:rsid w:val="005D13B0"/>
    <w:rsid w:val="005D1625"/>
    <w:rsid w:val="005D17E3"/>
    <w:rsid w:val="005D7C04"/>
    <w:rsid w:val="005E2D96"/>
    <w:rsid w:val="005E352A"/>
    <w:rsid w:val="005E3B56"/>
    <w:rsid w:val="005E49C8"/>
    <w:rsid w:val="005E5116"/>
    <w:rsid w:val="005E6295"/>
    <w:rsid w:val="005E7025"/>
    <w:rsid w:val="005F1324"/>
    <w:rsid w:val="005F202F"/>
    <w:rsid w:val="005F31E2"/>
    <w:rsid w:val="005F63FE"/>
    <w:rsid w:val="005F6B2B"/>
    <w:rsid w:val="005F7136"/>
    <w:rsid w:val="00602746"/>
    <w:rsid w:val="006030B4"/>
    <w:rsid w:val="00604ECA"/>
    <w:rsid w:val="00607F13"/>
    <w:rsid w:val="006103FF"/>
    <w:rsid w:val="00612404"/>
    <w:rsid w:val="0061266B"/>
    <w:rsid w:val="0061507A"/>
    <w:rsid w:val="00615B8F"/>
    <w:rsid w:val="00615BC6"/>
    <w:rsid w:val="00616B84"/>
    <w:rsid w:val="006202A5"/>
    <w:rsid w:val="00620693"/>
    <w:rsid w:val="00620AF2"/>
    <w:rsid w:val="00622087"/>
    <w:rsid w:val="0062245F"/>
    <w:rsid w:val="0062314A"/>
    <w:rsid w:val="00623E9C"/>
    <w:rsid w:val="006252EF"/>
    <w:rsid w:val="00625309"/>
    <w:rsid w:val="006274D5"/>
    <w:rsid w:val="00627BD1"/>
    <w:rsid w:val="00631A38"/>
    <w:rsid w:val="0063265D"/>
    <w:rsid w:val="00632C38"/>
    <w:rsid w:val="00633DF2"/>
    <w:rsid w:val="006343D6"/>
    <w:rsid w:val="0063470F"/>
    <w:rsid w:val="00635517"/>
    <w:rsid w:val="006362BC"/>
    <w:rsid w:val="00636DEB"/>
    <w:rsid w:val="006404E5"/>
    <w:rsid w:val="00642375"/>
    <w:rsid w:val="00643ED9"/>
    <w:rsid w:val="00650D7C"/>
    <w:rsid w:val="00652C8C"/>
    <w:rsid w:val="00652D56"/>
    <w:rsid w:val="00655543"/>
    <w:rsid w:val="00656E40"/>
    <w:rsid w:val="00660EB1"/>
    <w:rsid w:val="006619E5"/>
    <w:rsid w:val="00661AFF"/>
    <w:rsid w:val="00661BBA"/>
    <w:rsid w:val="00663AAE"/>
    <w:rsid w:val="0066496D"/>
    <w:rsid w:val="00667336"/>
    <w:rsid w:val="00667F03"/>
    <w:rsid w:val="00675009"/>
    <w:rsid w:val="00677506"/>
    <w:rsid w:val="006800EF"/>
    <w:rsid w:val="00681B28"/>
    <w:rsid w:val="00683D5C"/>
    <w:rsid w:val="00685230"/>
    <w:rsid w:val="00686132"/>
    <w:rsid w:val="00687311"/>
    <w:rsid w:val="00687503"/>
    <w:rsid w:val="006921BD"/>
    <w:rsid w:val="00692CF7"/>
    <w:rsid w:val="00693529"/>
    <w:rsid w:val="00694BE0"/>
    <w:rsid w:val="00695E85"/>
    <w:rsid w:val="00696E58"/>
    <w:rsid w:val="006A07FE"/>
    <w:rsid w:val="006A0832"/>
    <w:rsid w:val="006A2678"/>
    <w:rsid w:val="006A3302"/>
    <w:rsid w:val="006A334E"/>
    <w:rsid w:val="006A3AE7"/>
    <w:rsid w:val="006A3B0E"/>
    <w:rsid w:val="006A3FBD"/>
    <w:rsid w:val="006A4298"/>
    <w:rsid w:val="006A4820"/>
    <w:rsid w:val="006A48E2"/>
    <w:rsid w:val="006A52B4"/>
    <w:rsid w:val="006A6203"/>
    <w:rsid w:val="006A6BC8"/>
    <w:rsid w:val="006B20B7"/>
    <w:rsid w:val="006B5099"/>
    <w:rsid w:val="006B5535"/>
    <w:rsid w:val="006B78E5"/>
    <w:rsid w:val="006C05DD"/>
    <w:rsid w:val="006C1B3C"/>
    <w:rsid w:val="006C2846"/>
    <w:rsid w:val="006C467C"/>
    <w:rsid w:val="006C52BA"/>
    <w:rsid w:val="006C6735"/>
    <w:rsid w:val="006C6B71"/>
    <w:rsid w:val="006D05FB"/>
    <w:rsid w:val="006D318F"/>
    <w:rsid w:val="006D34FD"/>
    <w:rsid w:val="006D4B48"/>
    <w:rsid w:val="006D4C40"/>
    <w:rsid w:val="006D52E5"/>
    <w:rsid w:val="006E12D6"/>
    <w:rsid w:val="006E6B3A"/>
    <w:rsid w:val="006E70A9"/>
    <w:rsid w:val="006F219B"/>
    <w:rsid w:val="006F2C1F"/>
    <w:rsid w:val="006F2E44"/>
    <w:rsid w:val="006F3CE2"/>
    <w:rsid w:val="006F4045"/>
    <w:rsid w:val="006F4049"/>
    <w:rsid w:val="006F7F81"/>
    <w:rsid w:val="00702774"/>
    <w:rsid w:val="007029A9"/>
    <w:rsid w:val="007038F9"/>
    <w:rsid w:val="007054A0"/>
    <w:rsid w:val="00707A8B"/>
    <w:rsid w:val="00712D13"/>
    <w:rsid w:val="007136F6"/>
    <w:rsid w:val="00714AC3"/>
    <w:rsid w:val="00716F04"/>
    <w:rsid w:val="0072001A"/>
    <w:rsid w:val="00720975"/>
    <w:rsid w:val="00720BB7"/>
    <w:rsid w:val="00722B11"/>
    <w:rsid w:val="00724804"/>
    <w:rsid w:val="00725C4B"/>
    <w:rsid w:val="007265E9"/>
    <w:rsid w:val="0073169C"/>
    <w:rsid w:val="00732745"/>
    <w:rsid w:val="0073363A"/>
    <w:rsid w:val="00735900"/>
    <w:rsid w:val="00735CE5"/>
    <w:rsid w:val="00737591"/>
    <w:rsid w:val="00741503"/>
    <w:rsid w:val="00745544"/>
    <w:rsid w:val="00745F3B"/>
    <w:rsid w:val="0075011B"/>
    <w:rsid w:val="00751290"/>
    <w:rsid w:val="00751FB7"/>
    <w:rsid w:val="00752190"/>
    <w:rsid w:val="007529ED"/>
    <w:rsid w:val="00752E29"/>
    <w:rsid w:val="00754273"/>
    <w:rsid w:val="00754617"/>
    <w:rsid w:val="00754E93"/>
    <w:rsid w:val="00756236"/>
    <w:rsid w:val="00760B6E"/>
    <w:rsid w:val="00762573"/>
    <w:rsid w:val="0076308B"/>
    <w:rsid w:val="007631DB"/>
    <w:rsid w:val="00765D6D"/>
    <w:rsid w:val="007701B3"/>
    <w:rsid w:val="0077191E"/>
    <w:rsid w:val="00772E77"/>
    <w:rsid w:val="00775739"/>
    <w:rsid w:val="00775D82"/>
    <w:rsid w:val="007764B4"/>
    <w:rsid w:val="007766CE"/>
    <w:rsid w:val="00776CFE"/>
    <w:rsid w:val="00776F48"/>
    <w:rsid w:val="007779E5"/>
    <w:rsid w:val="007803A9"/>
    <w:rsid w:val="007809BF"/>
    <w:rsid w:val="00781CBE"/>
    <w:rsid w:val="00784BBB"/>
    <w:rsid w:val="007851DB"/>
    <w:rsid w:val="00785886"/>
    <w:rsid w:val="007858AD"/>
    <w:rsid w:val="00785E0D"/>
    <w:rsid w:val="00787B23"/>
    <w:rsid w:val="00791B7E"/>
    <w:rsid w:val="00793A08"/>
    <w:rsid w:val="00794BFB"/>
    <w:rsid w:val="00795C25"/>
    <w:rsid w:val="00796E63"/>
    <w:rsid w:val="00797A6F"/>
    <w:rsid w:val="007A1CF7"/>
    <w:rsid w:val="007A3491"/>
    <w:rsid w:val="007A4D42"/>
    <w:rsid w:val="007A61EE"/>
    <w:rsid w:val="007B09B0"/>
    <w:rsid w:val="007B0A3E"/>
    <w:rsid w:val="007B1ECB"/>
    <w:rsid w:val="007B29A9"/>
    <w:rsid w:val="007B2BF8"/>
    <w:rsid w:val="007B4CD9"/>
    <w:rsid w:val="007B71DE"/>
    <w:rsid w:val="007C2DEB"/>
    <w:rsid w:val="007C43AB"/>
    <w:rsid w:val="007D0CE5"/>
    <w:rsid w:val="007D19C4"/>
    <w:rsid w:val="007D430F"/>
    <w:rsid w:val="007D5DA9"/>
    <w:rsid w:val="007D6656"/>
    <w:rsid w:val="007D78F7"/>
    <w:rsid w:val="007E0164"/>
    <w:rsid w:val="007E3C82"/>
    <w:rsid w:val="007E46A5"/>
    <w:rsid w:val="007E5188"/>
    <w:rsid w:val="007E6A42"/>
    <w:rsid w:val="007E731A"/>
    <w:rsid w:val="007F06D5"/>
    <w:rsid w:val="007F0E08"/>
    <w:rsid w:val="007F0EDA"/>
    <w:rsid w:val="007F10F9"/>
    <w:rsid w:val="007F14B1"/>
    <w:rsid w:val="007F37E7"/>
    <w:rsid w:val="007F49F9"/>
    <w:rsid w:val="007F5C97"/>
    <w:rsid w:val="00801220"/>
    <w:rsid w:val="008051ED"/>
    <w:rsid w:val="00807CAE"/>
    <w:rsid w:val="00812D65"/>
    <w:rsid w:val="0081358A"/>
    <w:rsid w:val="00813622"/>
    <w:rsid w:val="00815DE4"/>
    <w:rsid w:val="0081635F"/>
    <w:rsid w:val="008166F9"/>
    <w:rsid w:val="00816B91"/>
    <w:rsid w:val="00817EC3"/>
    <w:rsid w:val="00820CB1"/>
    <w:rsid w:val="00821086"/>
    <w:rsid w:val="00823392"/>
    <w:rsid w:val="00824AA5"/>
    <w:rsid w:val="00830704"/>
    <w:rsid w:val="00830927"/>
    <w:rsid w:val="00831A69"/>
    <w:rsid w:val="00833664"/>
    <w:rsid w:val="00834238"/>
    <w:rsid w:val="00834A7A"/>
    <w:rsid w:val="008354C1"/>
    <w:rsid w:val="008366C7"/>
    <w:rsid w:val="00837665"/>
    <w:rsid w:val="008402AA"/>
    <w:rsid w:val="008402F7"/>
    <w:rsid w:val="00841C93"/>
    <w:rsid w:val="00841D9D"/>
    <w:rsid w:val="00843CB8"/>
    <w:rsid w:val="00843DBF"/>
    <w:rsid w:val="00851F45"/>
    <w:rsid w:val="00852778"/>
    <w:rsid w:val="00855781"/>
    <w:rsid w:val="00855998"/>
    <w:rsid w:val="00856311"/>
    <w:rsid w:val="00857724"/>
    <w:rsid w:val="0086130F"/>
    <w:rsid w:val="00861AD2"/>
    <w:rsid w:val="00861CEB"/>
    <w:rsid w:val="00861E33"/>
    <w:rsid w:val="008624C4"/>
    <w:rsid w:val="0086418C"/>
    <w:rsid w:val="00867ECF"/>
    <w:rsid w:val="00871E93"/>
    <w:rsid w:val="008721A4"/>
    <w:rsid w:val="00873CD7"/>
    <w:rsid w:val="00876892"/>
    <w:rsid w:val="00877469"/>
    <w:rsid w:val="00881D59"/>
    <w:rsid w:val="008824F2"/>
    <w:rsid w:val="008845B4"/>
    <w:rsid w:val="00884A0D"/>
    <w:rsid w:val="008853F2"/>
    <w:rsid w:val="00886D07"/>
    <w:rsid w:val="00886E37"/>
    <w:rsid w:val="0089135F"/>
    <w:rsid w:val="008916F3"/>
    <w:rsid w:val="008921A3"/>
    <w:rsid w:val="0089228A"/>
    <w:rsid w:val="008A0F2F"/>
    <w:rsid w:val="008A2778"/>
    <w:rsid w:val="008A2F42"/>
    <w:rsid w:val="008A4ADB"/>
    <w:rsid w:val="008A7F53"/>
    <w:rsid w:val="008B0693"/>
    <w:rsid w:val="008B0AF1"/>
    <w:rsid w:val="008B0B16"/>
    <w:rsid w:val="008B0DC1"/>
    <w:rsid w:val="008B0FEE"/>
    <w:rsid w:val="008B1553"/>
    <w:rsid w:val="008B2D50"/>
    <w:rsid w:val="008B7C6B"/>
    <w:rsid w:val="008C10B9"/>
    <w:rsid w:val="008C2920"/>
    <w:rsid w:val="008C385D"/>
    <w:rsid w:val="008C3C9C"/>
    <w:rsid w:val="008C5104"/>
    <w:rsid w:val="008C5F45"/>
    <w:rsid w:val="008C6759"/>
    <w:rsid w:val="008D017F"/>
    <w:rsid w:val="008D34D0"/>
    <w:rsid w:val="008D6C04"/>
    <w:rsid w:val="008E0645"/>
    <w:rsid w:val="008E1359"/>
    <w:rsid w:val="008E1D21"/>
    <w:rsid w:val="008E298D"/>
    <w:rsid w:val="008E2C9B"/>
    <w:rsid w:val="008E66D0"/>
    <w:rsid w:val="008F08BF"/>
    <w:rsid w:val="008F0D4E"/>
    <w:rsid w:val="008F1214"/>
    <w:rsid w:val="008F7BA4"/>
    <w:rsid w:val="009007AA"/>
    <w:rsid w:val="009014B8"/>
    <w:rsid w:val="00902BDD"/>
    <w:rsid w:val="00903311"/>
    <w:rsid w:val="0090475A"/>
    <w:rsid w:val="00904D8E"/>
    <w:rsid w:val="00907451"/>
    <w:rsid w:val="00907B42"/>
    <w:rsid w:val="00910729"/>
    <w:rsid w:val="00910D83"/>
    <w:rsid w:val="00912517"/>
    <w:rsid w:val="009146C4"/>
    <w:rsid w:val="00915B56"/>
    <w:rsid w:val="00920A8F"/>
    <w:rsid w:val="00921242"/>
    <w:rsid w:val="00923434"/>
    <w:rsid w:val="0092382D"/>
    <w:rsid w:val="00924031"/>
    <w:rsid w:val="00926D76"/>
    <w:rsid w:val="009274B1"/>
    <w:rsid w:val="009274EE"/>
    <w:rsid w:val="009302C5"/>
    <w:rsid w:val="009317BC"/>
    <w:rsid w:val="0093411E"/>
    <w:rsid w:val="0093431E"/>
    <w:rsid w:val="0093551D"/>
    <w:rsid w:val="00940103"/>
    <w:rsid w:val="00940C75"/>
    <w:rsid w:val="009420D5"/>
    <w:rsid w:val="00943D14"/>
    <w:rsid w:val="00944A81"/>
    <w:rsid w:val="00944D85"/>
    <w:rsid w:val="00947C97"/>
    <w:rsid w:val="00950855"/>
    <w:rsid w:val="00950D7D"/>
    <w:rsid w:val="0095467D"/>
    <w:rsid w:val="0095509A"/>
    <w:rsid w:val="009556D3"/>
    <w:rsid w:val="009558B0"/>
    <w:rsid w:val="009568ED"/>
    <w:rsid w:val="00960814"/>
    <w:rsid w:val="00962BD0"/>
    <w:rsid w:val="0096404D"/>
    <w:rsid w:val="00964C18"/>
    <w:rsid w:val="00966A15"/>
    <w:rsid w:val="00966BC1"/>
    <w:rsid w:val="00970F58"/>
    <w:rsid w:val="009711C3"/>
    <w:rsid w:val="009718AE"/>
    <w:rsid w:val="00971A74"/>
    <w:rsid w:val="00973416"/>
    <w:rsid w:val="00973B9C"/>
    <w:rsid w:val="00976266"/>
    <w:rsid w:val="00976652"/>
    <w:rsid w:val="00976A52"/>
    <w:rsid w:val="00976EB4"/>
    <w:rsid w:val="0098189B"/>
    <w:rsid w:val="00981C0F"/>
    <w:rsid w:val="00982B7A"/>
    <w:rsid w:val="00982E5E"/>
    <w:rsid w:val="009831FF"/>
    <w:rsid w:val="009834B9"/>
    <w:rsid w:val="009835F2"/>
    <w:rsid w:val="00985A89"/>
    <w:rsid w:val="00990434"/>
    <w:rsid w:val="00993943"/>
    <w:rsid w:val="0099516D"/>
    <w:rsid w:val="0099729D"/>
    <w:rsid w:val="009A16E9"/>
    <w:rsid w:val="009A2490"/>
    <w:rsid w:val="009A298B"/>
    <w:rsid w:val="009A6333"/>
    <w:rsid w:val="009A65BF"/>
    <w:rsid w:val="009A6FCF"/>
    <w:rsid w:val="009B0974"/>
    <w:rsid w:val="009B2B8B"/>
    <w:rsid w:val="009B65BB"/>
    <w:rsid w:val="009C045F"/>
    <w:rsid w:val="009C0584"/>
    <w:rsid w:val="009C0DC9"/>
    <w:rsid w:val="009C194F"/>
    <w:rsid w:val="009C482B"/>
    <w:rsid w:val="009C4A3F"/>
    <w:rsid w:val="009C67B7"/>
    <w:rsid w:val="009E0C09"/>
    <w:rsid w:val="009E18FA"/>
    <w:rsid w:val="009E27C8"/>
    <w:rsid w:val="009E6C7A"/>
    <w:rsid w:val="009E7B9D"/>
    <w:rsid w:val="009E7FC9"/>
    <w:rsid w:val="009F3774"/>
    <w:rsid w:val="009F462D"/>
    <w:rsid w:val="009F72A0"/>
    <w:rsid w:val="009F78E2"/>
    <w:rsid w:val="009F7EDF"/>
    <w:rsid w:val="00A031E7"/>
    <w:rsid w:val="00A03E81"/>
    <w:rsid w:val="00A052D1"/>
    <w:rsid w:val="00A10773"/>
    <w:rsid w:val="00A13830"/>
    <w:rsid w:val="00A14168"/>
    <w:rsid w:val="00A14499"/>
    <w:rsid w:val="00A14AC3"/>
    <w:rsid w:val="00A2372B"/>
    <w:rsid w:val="00A23AB8"/>
    <w:rsid w:val="00A24288"/>
    <w:rsid w:val="00A25271"/>
    <w:rsid w:val="00A354CD"/>
    <w:rsid w:val="00A3567F"/>
    <w:rsid w:val="00A36506"/>
    <w:rsid w:val="00A36781"/>
    <w:rsid w:val="00A371CF"/>
    <w:rsid w:val="00A41F59"/>
    <w:rsid w:val="00A47723"/>
    <w:rsid w:val="00A4772F"/>
    <w:rsid w:val="00A47B78"/>
    <w:rsid w:val="00A47F03"/>
    <w:rsid w:val="00A50C65"/>
    <w:rsid w:val="00A52022"/>
    <w:rsid w:val="00A53A09"/>
    <w:rsid w:val="00A57EE1"/>
    <w:rsid w:val="00A6059B"/>
    <w:rsid w:val="00A60667"/>
    <w:rsid w:val="00A60F12"/>
    <w:rsid w:val="00A60FD7"/>
    <w:rsid w:val="00A624B3"/>
    <w:rsid w:val="00A66392"/>
    <w:rsid w:val="00A71FCE"/>
    <w:rsid w:val="00A725D9"/>
    <w:rsid w:val="00A8120C"/>
    <w:rsid w:val="00A8142A"/>
    <w:rsid w:val="00A81B0A"/>
    <w:rsid w:val="00A86753"/>
    <w:rsid w:val="00A87197"/>
    <w:rsid w:val="00A87CBF"/>
    <w:rsid w:val="00A959BF"/>
    <w:rsid w:val="00A95C51"/>
    <w:rsid w:val="00A9712B"/>
    <w:rsid w:val="00AA0BFD"/>
    <w:rsid w:val="00AA170A"/>
    <w:rsid w:val="00AA262B"/>
    <w:rsid w:val="00AA2742"/>
    <w:rsid w:val="00AA3142"/>
    <w:rsid w:val="00AA3C95"/>
    <w:rsid w:val="00AA3FA2"/>
    <w:rsid w:val="00AA4401"/>
    <w:rsid w:val="00AA7B80"/>
    <w:rsid w:val="00AA7F47"/>
    <w:rsid w:val="00AB01F1"/>
    <w:rsid w:val="00AB208D"/>
    <w:rsid w:val="00AB3088"/>
    <w:rsid w:val="00AB30FD"/>
    <w:rsid w:val="00AB39FB"/>
    <w:rsid w:val="00AB45BD"/>
    <w:rsid w:val="00AB480D"/>
    <w:rsid w:val="00AB5003"/>
    <w:rsid w:val="00AB595D"/>
    <w:rsid w:val="00AB7B9B"/>
    <w:rsid w:val="00AC0AC3"/>
    <w:rsid w:val="00AC2E26"/>
    <w:rsid w:val="00AC39A5"/>
    <w:rsid w:val="00AC56E5"/>
    <w:rsid w:val="00AC5B61"/>
    <w:rsid w:val="00AC6181"/>
    <w:rsid w:val="00AC6A91"/>
    <w:rsid w:val="00AD1243"/>
    <w:rsid w:val="00AD1B66"/>
    <w:rsid w:val="00AD28A3"/>
    <w:rsid w:val="00AD2C66"/>
    <w:rsid w:val="00AD3495"/>
    <w:rsid w:val="00AD3553"/>
    <w:rsid w:val="00AD7DBA"/>
    <w:rsid w:val="00AE026F"/>
    <w:rsid w:val="00AE41A8"/>
    <w:rsid w:val="00AE4306"/>
    <w:rsid w:val="00AE45E6"/>
    <w:rsid w:val="00AE55DC"/>
    <w:rsid w:val="00AE6BFB"/>
    <w:rsid w:val="00AE7724"/>
    <w:rsid w:val="00AF008C"/>
    <w:rsid w:val="00AF19D1"/>
    <w:rsid w:val="00AF4786"/>
    <w:rsid w:val="00B00414"/>
    <w:rsid w:val="00B0565C"/>
    <w:rsid w:val="00B059D9"/>
    <w:rsid w:val="00B07342"/>
    <w:rsid w:val="00B10E6C"/>
    <w:rsid w:val="00B1232B"/>
    <w:rsid w:val="00B132DC"/>
    <w:rsid w:val="00B13D2C"/>
    <w:rsid w:val="00B14D9E"/>
    <w:rsid w:val="00B17950"/>
    <w:rsid w:val="00B17B90"/>
    <w:rsid w:val="00B206BC"/>
    <w:rsid w:val="00B21857"/>
    <w:rsid w:val="00B21C70"/>
    <w:rsid w:val="00B22635"/>
    <w:rsid w:val="00B231A9"/>
    <w:rsid w:val="00B23A75"/>
    <w:rsid w:val="00B23B28"/>
    <w:rsid w:val="00B24140"/>
    <w:rsid w:val="00B24D4F"/>
    <w:rsid w:val="00B2634D"/>
    <w:rsid w:val="00B35AC5"/>
    <w:rsid w:val="00B35FB9"/>
    <w:rsid w:val="00B363A7"/>
    <w:rsid w:val="00B366D8"/>
    <w:rsid w:val="00B36886"/>
    <w:rsid w:val="00B36EC4"/>
    <w:rsid w:val="00B3731F"/>
    <w:rsid w:val="00B407FB"/>
    <w:rsid w:val="00B42BF4"/>
    <w:rsid w:val="00B42E32"/>
    <w:rsid w:val="00B42E68"/>
    <w:rsid w:val="00B42F60"/>
    <w:rsid w:val="00B4483A"/>
    <w:rsid w:val="00B46AA2"/>
    <w:rsid w:val="00B478AD"/>
    <w:rsid w:val="00B47A7E"/>
    <w:rsid w:val="00B53F41"/>
    <w:rsid w:val="00B5463F"/>
    <w:rsid w:val="00B56722"/>
    <w:rsid w:val="00B5799C"/>
    <w:rsid w:val="00B579D8"/>
    <w:rsid w:val="00B605FA"/>
    <w:rsid w:val="00B60803"/>
    <w:rsid w:val="00B63CF2"/>
    <w:rsid w:val="00B655F1"/>
    <w:rsid w:val="00B65A93"/>
    <w:rsid w:val="00B65D7B"/>
    <w:rsid w:val="00B67451"/>
    <w:rsid w:val="00B67B33"/>
    <w:rsid w:val="00B70A7A"/>
    <w:rsid w:val="00B74CB9"/>
    <w:rsid w:val="00B7782A"/>
    <w:rsid w:val="00B82625"/>
    <w:rsid w:val="00B86482"/>
    <w:rsid w:val="00B86DE0"/>
    <w:rsid w:val="00B9411A"/>
    <w:rsid w:val="00B941B9"/>
    <w:rsid w:val="00B96387"/>
    <w:rsid w:val="00B96C95"/>
    <w:rsid w:val="00BA0794"/>
    <w:rsid w:val="00BA145C"/>
    <w:rsid w:val="00BA2425"/>
    <w:rsid w:val="00BA45AB"/>
    <w:rsid w:val="00BA550E"/>
    <w:rsid w:val="00BA577C"/>
    <w:rsid w:val="00BA5E37"/>
    <w:rsid w:val="00BA72BC"/>
    <w:rsid w:val="00BB0547"/>
    <w:rsid w:val="00BC375F"/>
    <w:rsid w:val="00BC3860"/>
    <w:rsid w:val="00BC3896"/>
    <w:rsid w:val="00BC4A14"/>
    <w:rsid w:val="00BC5C80"/>
    <w:rsid w:val="00BD0C0B"/>
    <w:rsid w:val="00BD21E8"/>
    <w:rsid w:val="00BD32C5"/>
    <w:rsid w:val="00BD3566"/>
    <w:rsid w:val="00BD410C"/>
    <w:rsid w:val="00BD50AF"/>
    <w:rsid w:val="00BD51E7"/>
    <w:rsid w:val="00BD5528"/>
    <w:rsid w:val="00BE3CF8"/>
    <w:rsid w:val="00BE6FAD"/>
    <w:rsid w:val="00BF35F8"/>
    <w:rsid w:val="00BF48FC"/>
    <w:rsid w:val="00BF5165"/>
    <w:rsid w:val="00BF572F"/>
    <w:rsid w:val="00BF66CF"/>
    <w:rsid w:val="00BF79B2"/>
    <w:rsid w:val="00C00DF0"/>
    <w:rsid w:val="00C00F82"/>
    <w:rsid w:val="00C05144"/>
    <w:rsid w:val="00C0537B"/>
    <w:rsid w:val="00C07918"/>
    <w:rsid w:val="00C11AD3"/>
    <w:rsid w:val="00C124B2"/>
    <w:rsid w:val="00C1394B"/>
    <w:rsid w:val="00C14508"/>
    <w:rsid w:val="00C17767"/>
    <w:rsid w:val="00C17CF9"/>
    <w:rsid w:val="00C21BDD"/>
    <w:rsid w:val="00C2339C"/>
    <w:rsid w:val="00C23855"/>
    <w:rsid w:val="00C275F7"/>
    <w:rsid w:val="00C305B1"/>
    <w:rsid w:val="00C32CE4"/>
    <w:rsid w:val="00C3428F"/>
    <w:rsid w:val="00C3498F"/>
    <w:rsid w:val="00C369DA"/>
    <w:rsid w:val="00C46A02"/>
    <w:rsid w:val="00C51B10"/>
    <w:rsid w:val="00C52EE7"/>
    <w:rsid w:val="00C55612"/>
    <w:rsid w:val="00C556EA"/>
    <w:rsid w:val="00C6134C"/>
    <w:rsid w:val="00C61A85"/>
    <w:rsid w:val="00C62126"/>
    <w:rsid w:val="00C6293C"/>
    <w:rsid w:val="00C64C0C"/>
    <w:rsid w:val="00C64C47"/>
    <w:rsid w:val="00C64D6B"/>
    <w:rsid w:val="00C65E3E"/>
    <w:rsid w:val="00C67280"/>
    <w:rsid w:val="00C72342"/>
    <w:rsid w:val="00C72587"/>
    <w:rsid w:val="00C7690B"/>
    <w:rsid w:val="00C76BB0"/>
    <w:rsid w:val="00C811AC"/>
    <w:rsid w:val="00C818E7"/>
    <w:rsid w:val="00C821EF"/>
    <w:rsid w:val="00C82363"/>
    <w:rsid w:val="00C849E5"/>
    <w:rsid w:val="00C8601A"/>
    <w:rsid w:val="00C90E4F"/>
    <w:rsid w:val="00C93474"/>
    <w:rsid w:val="00C93F37"/>
    <w:rsid w:val="00C94BDA"/>
    <w:rsid w:val="00C95A45"/>
    <w:rsid w:val="00C9631C"/>
    <w:rsid w:val="00C96A59"/>
    <w:rsid w:val="00C97ECF"/>
    <w:rsid w:val="00CA026B"/>
    <w:rsid w:val="00CA1DDC"/>
    <w:rsid w:val="00CA2639"/>
    <w:rsid w:val="00CA265B"/>
    <w:rsid w:val="00CA334F"/>
    <w:rsid w:val="00CA465C"/>
    <w:rsid w:val="00CA4687"/>
    <w:rsid w:val="00CA4A60"/>
    <w:rsid w:val="00CA5325"/>
    <w:rsid w:val="00CA5780"/>
    <w:rsid w:val="00CA58A5"/>
    <w:rsid w:val="00CB24DE"/>
    <w:rsid w:val="00CB394A"/>
    <w:rsid w:val="00CC05BD"/>
    <w:rsid w:val="00CC1605"/>
    <w:rsid w:val="00CC17BD"/>
    <w:rsid w:val="00CC3456"/>
    <w:rsid w:val="00CC6699"/>
    <w:rsid w:val="00CC6C12"/>
    <w:rsid w:val="00CD131C"/>
    <w:rsid w:val="00CD2F83"/>
    <w:rsid w:val="00CD3D79"/>
    <w:rsid w:val="00CD5D10"/>
    <w:rsid w:val="00CD7FBB"/>
    <w:rsid w:val="00CE0872"/>
    <w:rsid w:val="00CE31DA"/>
    <w:rsid w:val="00CE3B89"/>
    <w:rsid w:val="00CE45EB"/>
    <w:rsid w:val="00CE4B63"/>
    <w:rsid w:val="00CE55A1"/>
    <w:rsid w:val="00CE62E5"/>
    <w:rsid w:val="00CE6F1A"/>
    <w:rsid w:val="00CF2466"/>
    <w:rsid w:val="00CF38A3"/>
    <w:rsid w:val="00CF415A"/>
    <w:rsid w:val="00CF5D2D"/>
    <w:rsid w:val="00CF6A64"/>
    <w:rsid w:val="00CF6F25"/>
    <w:rsid w:val="00D012E7"/>
    <w:rsid w:val="00D02B6C"/>
    <w:rsid w:val="00D038F5"/>
    <w:rsid w:val="00D03CF8"/>
    <w:rsid w:val="00D043EA"/>
    <w:rsid w:val="00D046EE"/>
    <w:rsid w:val="00D06141"/>
    <w:rsid w:val="00D06B79"/>
    <w:rsid w:val="00D100A8"/>
    <w:rsid w:val="00D1057C"/>
    <w:rsid w:val="00D10BA2"/>
    <w:rsid w:val="00D116C6"/>
    <w:rsid w:val="00D12720"/>
    <w:rsid w:val="00D13286"/>
    <w:rsid w:val="00D139E5"/>
    <w:rsid w:val="00D14860"/>
    <w:rsid w:val="00D17B04"/>
    <w:rsid w:val="00D17F30"/>
    <w:rsid w:val="00D20252"/>
    <w:rsid w:val="00D218EE"/>
    <w:rsid w:val="00D21DCE"/>
    <w:rsid w:val="00D22C76"/>
    <w:rsid w:val="00D23865"/>
    <w:rsid w:val="00D258BE"/>
    <w:rsid w:val="00D25F6D"/>
    <w:rsid w:val="00D26FB5"/>
    <w:rsid w:val="00D271A8"/>
    <w:rsid w:val="00D27620"/>
    <w:rsid w:val="00D31FC3"/>
    <w:rsid w:val="00D3343A"/>
    <w:rsid w:val="00D34667"/>
    <w:rsid w:val="00D352AC"/>
    <w:rsid w:val="00D35865"/>
    <w:rsid w:val="00D4154B"/>
    <w:rsid w:val="00D41F09"/>
    <w:rsid w:val="00D454B8"/>
    <w:rsid w:val="00D474A3"/>
    <w:rsid w:val="00D541E8"/>
    <w:rsid w:val="00D57B86"/>
    <w:rsid w:val="00D60546"/>
    <w:rsid w:val="00D62538"/>
    <w:rsid w:val="00D625DD"/>
    <w:rsid w:val="00D6487C"/>
    <w:rsid w:val="00D64CF7"/>
    <w:rsid w:val="00D65B64"/>
    <w:rsid w:val="00D70734"/>
    <w:rsid w:val="00D71031"/>
    <w:rsid w:val="00D72056"/>
    <w:rsid w:val="00D72967"/>
    <w:rsid w:val="00D75C47"/>
    <w:rsid w:val="00D77BFB"/>
    <w:rsid w:val="00D81B48"/>
    <w:rsid w:val="00D84267"/>
    <w:rsid w:val="00D8629B"/>
    <w:rsid w:val="00D866D7"/>
    <w:rsid w:val="00D87193"/>
    <w:rsid w:val="00D91249"/>
    <w:rsid w:val="00D92D0C"/>
    <w:rsid w:val="00D95082"/>
    <w:rsid w:val="00DA051A"/>
    <w:rsid w:val="00DA05C9"/>
    <w:rsid w:val="00DA1C6D"/>
    <w:rsid w:val="00DA2E89"/>
    <w:rsid w:val="00DA2FBE"/>
    <w:rsid w:val="00DA646D"/>
    <w:rsid w:val="00DA67E5"/>
    <w:rsid w:val="00DA7C80"/>
    <w:rsid w:val="00DB15FF"/>
    <w:rsid w:val="00DB1D81"/>
    <w:rsid w:val="00DB2A78"/>
    <w:rsid w:val="00DB39A1"/>
    <w:rsid w:val="00DB59DF"/>
    <w:rsid w:val="00DB6254"/>
    <w:rsid w:val="00DB69EB"/>
    <w:rsid w:val="00DB7136"/>
    <w:rsid w:val="00DB748A"/>
    <w:rsid w:val="00DB7C25"/>
    <w:rsid w:val="00DB7DF4"/>
    <w:rsid w:val="00DC1B15"/>
    <w:rsid w:val="00DD14D1"/>
    <w:rsid w:val="00DD1A6D"/>
    <w:rsid w:val="00DD2EEF"/>
    <w:rsid w:val="00DD62B9"/>
    <w:rsid w:val="00DE0172"/>
    <w:rsid w:val="00DE1326"/>
    <w:rsid w:val="00DE1666"/>
    <w:rsid w:val="00DE1B54"/>
    <w:rsid w:val="00DE3D52"/>
    <w:rsid w:val="00DE67F4"/>
    <w:rsid w:val="00DE699F"/>
    <w:rsid w:val="00DE6D1E"/>
    <w:rsid w:val="00DF1BB0"/>
    <w:rsid w:val="00DF55E7"/>
    <w:rsid w:val="00DF5D02"/>
    <w:rsid w:val="00DF6634"/>
    <w:rsid w:val="00DF7536"/>
    <w:rsid w:val="00E00478"/>
    <w:rsid w:val="00E01B16"/>
    <w:rsid w:val="00E01CA5"/>
    <w:rsid w:val="00E0441C"/>
    <w:rsid w:val="00E05497"/>
    <w:rsid w:val="00E0594E"/>
    <w:rsid w:val="00E05CED"/>
    <w:rsid w:val="00E06CFC"/>
    <w:rsid w:val="00E0755E"/>
    <w:rsid w:val="00E10713"/>
    <w:rsid w:val="00E1125E"/>
    <w:rsid w:val="00E13196"/>
    <w:rsid w:val="00E14AB7"/>
    <w:rsid w:val="00E174C8"/>
    <w:rsid w:val="00E20212"/>
    <w:rsid w:val="00E20AE3"/>
    <w:rsid w:val="00E23CF6"/>
    <w:rsid w:val="00E25D61"/>
    <w:rsid w:val="00E26262"/>
    <w:rsid w:val="00E26309"/>
    <w:rsid w:val="00E27FB2"/>
    <w:rsid w:val="00E3180E"/>
    <w:rsid w:val="00E3222F"/>
    <w:rsid w:val="00E350FE"/>
    <w:rsid w:val="00E36B47"/>
    <w:rsid w:val="00E3787D"/>
    <w:rsid w:val="00E417BB"/>
    <w:rsid w:val="00E41EDF"/>
    <w:rsid w:val="00E42E8E"/>
    <w:rsid w:val="00E43C83"/>
    <w:rsid w:val="00E46175"/>
    <w:rsid w:val="00E5464C"/>
    <w:rsid w:val="00E5511D"/>
    <w:rsid w:val="00E55422"/>
    <w:rsid w:val="00E5657B"/>
    <w:rsid w:val="00E57276"/>
    <w:rsid w:val="00E631C2"/>
    <w:rsid w:val="00E63537"/>
    <w:rsid w:val="00E64E05"/>
    <w:rsid w:val="00E667FD"/>
    <w:rsid w:val="00E674E8"/>
    <w:rsid w:val="00E67573"/>
    <w:rsid w:val="00E67881"/>
    <w:rsid w:val="00E705FA"/>
    <w:rsid w:val="00E72689"/>
    <w:rsid w:val="00E773BA"/>
    <w:rsid w:val="00E8223A"/>
    <w:rsid w:val="00E82E7A"/>
    <w:rsid w:val="00E83D48"/>
    <w:rsid w:val="00E84B2D"/>
    <w:rsid w:val="00E8545D"/>
    <w:rsid w:val="00E85970"/>
    <w:rsid w:val="00E9384E"/>
    <w:rsid w:val="00E9404C"/>
    <w:rsid w:val="00E95095"/>
    <w:rsid w:val="00E95297"/>
    <w:rsid w:val="00E95E2A"/>
    <w:rsid w:val="00EA4A22"/>
    <w:rsid w:val="00EA5629"/>
    <w:rsid w:val="00EB1C37"/>
    <w:rsid w:val="00EB3678"/>
    <w:rsid w:val="00EB533A"/>
    <w:rsid w:val="00EB5DD4"/>
    <w:rsid w:val="00EB611F"/>
    <w:rsid w:val="00EB69B6"/>
    <w:rsid w:val="00EB702D"/>
    <w:rsid w:val="00EB7CB6"/>
    <w:rsid w:val="00EB7F52"/>
    <w:rsid w:val="00EC30F9"/>
    <w:rsid w:val="00EC4B01"/>
    <w:rsid w:val="00EC5623"/>
    <w:rsid w:val="00ED2563"/>
    <w:rsid w:val="00ED269C"/>
    <w:rsid w:val="00ED5EF1"/>
    <w:rsid w:val="00EE16CE"/>
    <w:rsid w:val="00EE6D0E"/>
    <w:rsid w:val="00EE766B"/>
    <w:rsid w:val="00EE7828"/>
    <w:rsid w:val="00EF1C98"/>
    <w:rsid w:val="00EF2930"/>
    <w:rsid w:val="00EF2AC0"/>
    <w:rsid w:val="00EF5DF9"/>
    <w:rsid w:val="00EF6FAE"/>
    <w:rsid w:val="00F0198B"/>
    <w:rsid w:val="00F02061"/>
    <w:rsid w:val="00F03FE7"/>
    <w:rsid w:val="00F044E2"/>
    <w:rsid w:val="00F047DF"/>
    <w:rsid w:val="00F10017"/>
    <w:rsid w:val="00F10BAC"/>
    <w:rsid w:val="00F10DBE"/>
    <w:rsid w:val="00F11A5B"/>
    <w:rsid w:val="00F12839"/>
    <w:rsid w:val="00F13EBB"/>
    <w:rsid w:val="00F15BD8"/>
    <w:rsid w:val="00F161D2"/>
    <w:rsid w:val="00F21E7C"/>
    <w:rsid w:val="00F2440D"/>
    <w:rsid w:val="00F24D98"/>
    <w:rsid w:val="00F25E57"/>
    <w:rsid w:val="00F26834"/>
    <w:rsid w:val="00F30505"/>
    <w:rsid w:val="00F306BF"/>
    <w:rsid w:val="00F34D9A"/>
    <w:rsid w:val="00F35643"/>
    <w:rsid w:val="00F36709"/>
    <w:rsid w:val="00F37E92"/>
    <w:rsid w:val="00F402F3"/>
    <w:rsid w:val="00F41FD6"/>
    <w:rsid w:val="00F42AE7"/>
    <w:rsid w:val="00F435F4"/>
    <w:rsid w:val="00F43B6E"/>
    <w:rsid w:val="00F4517F"/>
    <w:rsid w:val="00F4692A"/>
    <w:rsid w:val="00F47E36"/>
    <w:rsid w:val="00F521B7"/>
    <w:rsid w:val="00F545B8"/>
    <w:rsid w:val="00F55530"/>
    <w:rsid w:val="00F57A7A"/>
    <w:rsid w:val="00F612EC"/>
    <w:rsid w:val="00F6228F"/>
    <w:rsid w:val="00F6412D"/>
    <w:rsid w:val="00F648CC"/>
    <w:rsid w:val="00F64F03"/>
    <w:rsid w:val="00F66F05"/>
    <w:rsid w:val="00F72B9C"/>
    <w:rsid w:val="00F75818"/>
    <w:rsid w:val="00F82579"/>
    <w:rsid w:val="00F83015"/>
    <w:rsid w:val="00F8350D"/>
    <w:rsid w:val="00F8390F"/>
    <w:rsid w:val="00F86E48"/>
    <w:rsid w:val="00F92F0E"/>
    <w:rsid w:val="00F931F9"/>
    <w:rsid w:val="00F941A0"/>
    <w:rsid w:val="00F941F6"/>
    <w:rsid w:val="00F94C78"/>
    <w:rsid w:val="00F95B7A"/>
    <w:rsid w:val="00F95E7F"/>
    <w:rsid w:val="00F96279"/>
    <w:rsid w:val="00F96F4B"/>
    <w:rsid w:val="00F97156"/>
    <w:rsid w:val="00FA080C"/>
    <w:rsid w:val="00FA08EB"/>
    <w:rsid w:val="00FA1151"/>
    <w:rsid w:val="00FA15ED"/>
    <w:rsid w:val="00FA2DAE"/>
    <w:rsid w:val="00FA3B46"/>
    <w:rsid w:val="00FA430A"/>
    <w:rsid w:val="00FA7AFF"/>
    <w:rsid w:val="00FB03C5"/>
    <w:rsid w:val="00FB1546"/>
    <w:rsid w:val="00FB395C"/>
    <w:rsid w:val="00FC2570"/>
    <w:rsid w:val="00FC2D09"/>
    <w:rsid w:val="00FC419D"/>
    <w:rsid w:val="00FC4891"/>
    <w:rsid w:val="00FC6741"/>
    <w:rsid w:val="00FC7112"/>
    <w:rsid w:val="00FC7508"/>
    <w:rsid w:val="00FC77A8"/>
    <w:rsid w:val="00FD39A9"/>
    <w:rsid w:val="00FD5C49"/>
    <w:rsid w:val="00FD6533"/>
    <w:rsid w:val="00FE3AA5"/>
    <w:rsid w:val="00FE3FAE"/>
    <w:rsid w:val="00FE425A"/>
    <w:rsid w:val="00FE5D70"/>
    <w:rsid w:val="00FE5DF1"/>
    <w:rsid w:val="00FE63A9"/>
    <w:rsid w:val="00FE6B96"/>
    <w:rsid w:val="00FE7629"/>
    <w:rsid w:val="00FF4CB5"/>
    <w:rsid w:val="00FF4CBD"/>
    <w:rsid w:val="00FF5492"/>
    <w:rsid w:val="00FF5741"/>
    <w:rsid w:val="00FF6670"/>
    <w:rsid w:val="00FF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C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4891"/>
  </w:style>
  <w:style w:type="character" w:styleId="Strong">
    <w:name w:val="Strong"/>
    <w:basedOn w:val="DefaultParagraphFont"/>
    <w:uiPriority w:val="22"/>
    <w:qFormat/>
    <w:rsid w:val="00FC4891"/>
    <w:rPr>
      <w:b/>
      <w:bCs/>
    </w:rPr>
  </w:style>
  <w:style w:type="paragraph" w:styleId="NormalWeb">
    <w:name w:val="Normal (Web)"/>
    <w:basedOn w:val="Normal"/>
    <w:uiPriority w:val="99"/>
    <w:unhideWhenUsed/>
    <w:rsid w:val="00FC4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114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2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07342"/>
  </w:style>
  <w:style w:type="paragraph" w:styleId="BodyText">
    <w:name w:val="Body Text"/>
    <w:basedOn w:val="Normal"/>
    <w:link w:val="BodyTextChar"/>
    <w:uiPriority w:val="1"/>
    <w:qFormat/>
    <w:rsid w:val="00B07342"/>
    <w:pPr>
      <w:widowControl w:val="0"/>
      <w:spacing w:after="0" w:line="240" w:lineRule="auto"/>
      <w:ind w:left="116"/>
    </w:pPr>
    <w:rPr>
      <w:rFonts w:ascii="Arial" w:eastAsia="Arial" w:hAnsi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07342"/>
    <w:rPr>
      <w:rFonts w:ascii="Arial" w:eastAsia="Arial" w:hAnsi="Arial"/>
      <w:sz w:val="19"/>
      <w:szCs w:val="19"/>
      <w:lang w:val="en-US"/>
    </w:rPr>
  </w:style>
  <w:style w:type="paragraph" w:customStyle="1" w:styleId="Flietext">
    <w:name w:val="Fließtext"/>
    <w:basedOn w:val="Normal"/>
    <w:qFormat/>
    <w:rsid w:val="00FC2D09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0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CBD"/>
  </w:style>
  <w:style w:type="paragraph" w:styleId="Header">
    <w:name w:val="header"/>
    <w:basedOn w:val="Normal"/>
    <w:link w:val="HeaderChar"/>
    <w:uiPriority w:val="99"/>
    <w:unhideWhenUsed/>
    <w:rsid w:val="00934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31E"/>
  </w:style>
  <w:style w:type="character" w:styleId="Hyperlink">
    <w:name w:val="Hyperlink"/>
    <w:basedOn w:val="DefaultParagraphFont"/>
    <w:uiPriority w:val="99"/>
    <w:unhideWhenUsed/>
    <w:rsid w:val="00B059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71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ldunterschrift">
    <w:name w:val="Bildunterschrift"/>
    <w:basedOn w:val="Normal"/>
    <w:qFormat/>
    <w:rsid w:val="00971A74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kern w:val="36"/>
      <w:szCs w:val="48"/>
      <w:lang w:val="en-US" w:eastAsia="de-DE"/>
    </w:rPr>
  </w:style>
  <w:style w:type="paragraph" w:customStyle="1" w:styleId="Tabellenberschrift">
    <w:name w:val="Tabellenüberschrift"/>
    <w:basedOn w:val="Caption"/>
    <w:qFormat/>
    <w:rsid w:val="00DB69EB"/>
    <w:pPr>
      <w:jc w:val="both"/>
    </w:pPr>
    <w:rPr>
      <w:rFonts w:ascii="Times New Roman" w:eastAsiaTheme="minorEastAsia" w:hAnsi="Times New Roman" w:cs="Times New Roman"/>
      <w:i w:val="0"/>
      <w:color w:val="auto"/>
      <w:sz w:val="22"/>
      <w:szCs w:val="24"/>
      <w:lang w:val="en-US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69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0734"/>
    <w:rPr>
      <w:color w:val="808080"/>
    </w:rPr>
  </w:style>
  <w:style w:type="paragraph" w:customStyle="1" w:styleId="Default">
    <w:name w:val="Default"/>
    <w:rsid w:val="000828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itaviLiteraturverzeichnis">
    <w:name w:val="Citavi Literaturverzeichnis"/>
    <w:basedOn w:val="Normal"/>
    <w:rsid w:val="003C7349"/>
    <w:pPr>
      <w:spacing w:after="0" w:line="240" w:lineRule="auto"/>
      <w:ind w:left="397" w:hanging="397"/>
    </w:pPr>
    <w:rPr>
      <w:rFonts w:ascii="Segoe UI" w:eastAsia="Segoe UI" w:hAnsi="Segoe UI" w:cs="Segoe UI"/>
      <w:sz w:val="18"/>
      <w:szCs w:val="18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C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C22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Kapitel">
    <w:name w:val="Kapitel"/>
    <w:basedOn w:val="Normal"/>
    <w:link w:val="KapitelZchn"/>
    <w:qFormat/>
    <w:rsid w:val="0075011B"/>
    <w:pPr>
      <w:jc w:val="both"/>
    </w:pPr>
    <w:rPr>
      <w:rFonts w:ascii="Times New Roman" w:hAnsi="Times New Roman"/>
      <w:b/>
      <w:sz w:val="24"/>
    </w:rPr>
  </w:style>
  <w:style w:type="character" w:customStyle="1" w:styleId="KapitelZchn">
    <w:name w:val="Kapitel Zchn"/>
    <w:basedOn w:val="DefaultParagraphFont"/>
    <w:link w:val="Kapitel"/>
    <w:rsid w:val="0075011B"/>
    <w:rPr>
      <w:rFonts w:ascii="Times New Roman" w:hAnsi="Times New Roman"/>
      <w:b/>
      <w:sz w:val="24"/>
    </w:rPr>
  </w:style>
  <w:style w:type="paragraph" w:customStyle="1" w:styleId="Titelberschrift">
    <w:name w:val="Titel/Überschrift"/>
    <w:link w:val="TitelberschriftZchn"/>
    <w:qFormat/>
    <w:rsid w:val="0075011B"/>
    <w:pPr>
      <w:spacing w:line="240" w:lineRule="auto"/>
      <w:jc w:val="both"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elberschriftZchn">
    <w:name w:val="Titel/Überschrift Zchn"/>
    <w:basedOn w:val="TitleChar"/>
    <w:link w:val="Titelberschrift"/>
    <w:rsid w:val="0075011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501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ext">
    <w:name w:val="Text"/>
    <w:basedOn w:val="Kapitel"/>
    <w:link w:val="TextZchn"/>
    <w:qFormat/>
    <w:rsid w:val="0075011B"/>
    <w:pPr>
      <w:spacing w:line="240" w:lineRule="auto"/>
    </w:pPr>
    <w:rPr>
      <w:b w:val="0"/>
    </w:rPr>
  </w:style>
  <w:style w:type="character" w:customStyle="1" w:styleId="TextZchn">
    <w:name w:val="Text Zchn"/>
    <w:basedOn w:val="KapitelZchn"/>
    <w:link w:val="Text"/>
    <w:rsid w:val="0075011B"/>
    <w:rPr>
      <w:rFonts w:ascii="Times New Roman" w:hAnsi="Times New Roman"/>
      <w:b w:val="0"/>
      <w:sz w:val="24"/>
    </w:rPr>
  </w:style>
  <w:style w:type="paragraph" w:customStyle="1" w:styleId="Unterkapitel">
    <w:name w:val="Unterkapitel"/>
    <w:basedOn w:val="Text"/>
    <w:link w:val="UnterkapitelZchn"/>
    <w:qFormat/>
    <w:rsid w:val="0075011B"/>
    <w:rPr>
      <w:i/>
    </w:rPr>
  </w:style>
  <w:style w:type="character" w:customStyle="1" w:styleId="UnterkapitelZchn">
    <w:name w:val="Unterkapitel Zchn"/>
    <w:basedOn w:val="TextZchn"/>
    <w:link w:val="Unterkapitel"/>
    <w:rsid w:val="0075011B"/>
    <w:rPr>
      <w:rFonts w:ascii="Times New Roman" w:hAnsi="Times New Roman"/>
      <w:b w:val="0"/>
      <w:i/>
      <w:sz w:val="24"/>
    </w:rPr>
  </w:style>
  <w:style w:type="paragraph" w:customStyle="1" w:styleId="Titelberschrift0">
    <w:name w:val="Titel/überschrift"/>
    <w:basedOn w:val="Titelberschrift"/>
    <w:link w:val="TitelberschriftZchn0"/>
    <w:qFormat/>
    <w:rsid w:val="0075011B"/>
  </w:style>
  <w:style w:type="character" w:customStyle="1" w:styleId="TitelberschriftZchn0">
    <w:name w:val="Titel/überschrift Zchn"/>
    <w:basedOn w:val="TitelberschriftZchn"/>
    <w:link w:val="Titelberschrift0"/>
    <w:rsid w:val="0075011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styleId="HTMLSample">
    <w:name w:val="HTML Sample"/>
    <w:basedOn w:val="DefaultParagraphFont"/>
    <w:uiPriority w:val="99"/>
    <w:semiHidden/>
    <w:unhideWhenUsed/>
    <w:rsid w:val="00C93F37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4891"/>
  </w:style>
  <w:style w:type="character" w:styleId="Strong">
    <w:name w:val="Strong"/>
    <w:basedOn w:val="DefaultParagraphFont"/>
    <w:uiPriority w:val="22"/>
    <w:qFormat/>
    <w:rsid w:val="00FC4891"/>
    <w:rPr>
      <w:b/>
      <w:bCs/>
    </w:rPr>
  </w:style>
  <w:style w:type="paragraph" w:styleId="NormalWeb">
    <w:name w:val="Normal (Web)"/>
    <w:basedOn w:val="Normal"/>
    <w:uiPriority w:val="99"/>
    <w:unhideWhenUsed/>
    <w:rsid w:val="00FC4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114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2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07342"/>
  </w:style>
  <w:style w:type="paragraph" w:styleId="BodyText">
    <w:name w:val="Body Text"/>
    <w:basedOn w:val="Normal"/>
    <w:link w:val="BodyTextChar"/>
    <w:uiPriority w:val="1"/>
    <w:qFormat/>
    <w:rsid w:val="00B07342"/>
    <w:pPr>
      <w:widowControl w:val="0"/>
      <w:spacing w:after="0" w:line="240" w:lineRule="auto"/>
      <w:ind w:left="116"/>
    </w:pPr>
    <w:rPr>
      <w:rFonts w:ascii="Arial" w:eastAsia="Arial" w:hAnsi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07342"/>
    <w:rPr>
      <w:rFonts w:ascii="Arial" w:eastAsia="Arial" w:hAnsi="Arial"/>
      <w:sz w:val="19"/>
      <w:szCs w:val="19"/>
      <w:lang w:val="en-US"/>
    </w:rPr>
  </w:style>
  <w:style w:type="paragraph" w:customStyle="1" w:styleId="Flietext">
    <w:name w:val="Fließtext"/>
    <w:basedOn w:val="Normal"/>
    <w:qFormat/>
    <w:rsid w:val="00FC2D09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0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CBD"/>
  </w:style>
  <w:style w:type="paragraph" w:styleId="Header">
    <w:name w:val="header"/>
    <w:basedOn w:val="Normal"/>
    <w:link w:val="HeaderChar"/>
    <w:uiPriority w:val="99"/>
    <w:unhideWhenUsed/>
    <w:rsid w:val="00934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31E"/>
  </w:style>
  <w:style w:type="character" w:styleId="Hyperlink">
    <w:name w:val="Hyperlink"/>
    <w:basedOn w:val="DefaultParagraphFont"/>
    <w:uiPriority w:val="99"/>
    <w:unhideWhenUsed/>
    <w:rsid w:val="00B059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71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ldunterschrift">
    <w:name w:val="Bildunterschrift"/>
    <w:basedOn w:val="Normal"/>
    <w:qFormat/>
    <w:rsid w:val="00971A74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kern w:val="36"/>
      <w:szCs w:val="48"/>
      <w:lang w:val="en-US" w:eastAsia="de-DE"/>
    </w:rPr>
  </w:style>
  <w:style w:type="paragraph" w:customStyle="1" w:styleId="Tabellenberschrift">
    <w:name w:val="Tabellenüberschrift"/>
    <w:basedOn w:val="Caption"/>
    <w:qFormat/>
    <w:rsid w:val="00DB69EB"/>
    <w:pPr>
      <w:jc w:val="both"/>
    </w:pPr>
    <w:rPr>
      <w:rFonts w:ascii="Times New Roman" w:eastAsiaTheme="minorEastAsia" w:hAnsi="Times New Roman" w:cs="Times New Roman"/>
      <w:i w:val="0"/>
      <w:color w:val="auto"/>
      <w:sz w:val="22"/>
      <w:szCs w:val="24"/>
      <w:lang w:val="en-US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69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0734"/>
    <w:rPr>
      <w:color w:val="808080"/>
    </w:rPr>
  </w:style>
  <w:style w:type="paragraph" w:customStyle="1" w:styleId="Default">
    <w:name w:val="Default"/>
    <w:rsid w:val="000828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itaviLiteraturverzeichnis">
    <w:name w:val="Citavi Literaturverzeichnis"/>
    <w:basedOn w:val="Normal"/>
    <w:rsid w:val="003C7349"/>
    <w:pPr>
      <w:spacing w:after="0" w:line="240" w:lineRule="auto"/>
      <w:ind w:left="397" w:hanging="397"/>
    </w:pPr>
    <w:rPr>
      <w:rFonts w:ascii="Segoe UI" w:eastAsia="Segoe UI" w:hAnsi="Segoe UI" w:cs="Segoe UI"/>
      <w:sz w:val="18"/>
      <w:szCs w:val="18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C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C22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Kapitel">
    <w:name w:val="Kapitel"/>
    <w:basedOn w:val="Normal"/>
    <w:link w:val="KapitelZchn"/>
    <w:qFormat/>
    <w:rsid w:val="0075011B"/>
    <w:pPr>
      <w:jc w:val="both"/>
    </w:pPr>
    <w:rPr>
      <w:rFonts w:ascii="Times New Roman" w:hAnsi="Times New Roman"/>
      <w:b/>
      <w:sz w:val="24"/>
    </w:rPr>
  </w:style>
  <w:style w:type="character" w:customStyle="1" w:styleId="KapitelZchn">
    <w:name w:val="Kapitel Zchn"/>
    <w:basedOn w:val="DefaultParagraphFont"/>
    <w:link w:val="Kapitel"/>
    <w:rsid w:val="0075011B"/>
    <w:rPr>
      <w:rFonts w:ascii="Times New Roman" w:hAnsi="Times New Roman"/>
      <w:b/>
      <w:sz w:val="24"/>
    </w:rPr>
  </w:style>
  <w:style w:type="paragraph" w:customStyle="1" w:styleId="Titelberschrift">
    <w:name w:val="Titel/Überschrift"/>
    <w:link w:val="TitelberschriftZchn"/>
    <w:qFormat/>
    <w:rsid w:val="0075011B"/>
    <w:pPr>
      <w:spacing w:line="240" w:lineRule="auto"/>
      <w:jc w:val="both"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elberschriftZchn">
    <w:name w:val="Titel/Überschrift Zchn"/>
    <w:basedOn w:val="TitleChar"/>
    <w:link w:val="Titelberschrift"/>
    <w:rsid w:val="0075011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501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ext">
    <w:name w:val="Text"/>
    <w:basedOn w:val="Kapitel"/>
    <w:link w:val="TextZchn"/>
    <w:qFormat/>
    <w:rsid w:val="0075011B"/>
    <w:pPr>
      <w:spacing w:line="240" w:lineRule="auto"/>
    </w:pPr>
    <w:rPr>
      <w:b w:val="0"/>
    </w:rPr>
  </w:style>
  <w:style w:type="character" w:customStyle="1" w:styleId="TextZchn">
    <w:name w:val="Text Zchn"/>
    <w:basedOn w:val="KapitelZchn"/>
    <w:link w:val="Text"/>
    <w:rsid w:val="0075011B"/>
    <w:rPr>
      <w:rFonts w:ascii="Times New Roman" w:hAnsi="Times New Roman"/>
      <w:b w:val="0"/>
      <w:sz w:val="24"/>
    </w:rPr>
  </w:style>
  <w:style w:type="paragraph" w:customStyle="1" w:styleId="Unterkapitel">
    <w:name w:val="Unterkapitel"/>
    <w:basedOn w:val="Text"/>
    <w:link w:val="UnterkapitelZchn"/>
    <w:qFormat/>
    <w:rsid w:val="0075011B"/>
    <w:rPr>
      <w:i/>
    </w:rPr>
  </w:style>
  <w:style w:type="character" w:customStyle="1" w:styleId="UnterkapitelZchn">
    <w:name w:val="Unterkapitel Zchn"/>
    <w:basedOn w:val="TextZchn"/>
    <w:link w:val="Unterkapitel"/>
    <w:rsid w:val="0075011B"/>
    <w:rPr>
      <w:rFonts w:ascii="Times New Roman" w:hAnsi="Times New Roman"/>
      <w:b w:val="0"/>
      <w:i/>
      <w:sz w:val="24"/>
    </w:rPr>
  </w:style>
  <w:style w:type="paragraph" w:customStyle="1" w:styleId="Titelberschrift0">
    <w:name w:val="Titel/überschrift"/>
    <w:basedOn w:val="Titelberschrift"/>
    <w:link w:val="TitelberschriftZchn0"/>
    <w:qFormat/>
    <w:rsid w:val="0075011B"/>
  </w:style>
  <w:style w:type="character" w:customStyle="1" w:styleId="TitelberschriftZchn0">
    <w:name w:val="Titel/überschrift Zchn"/>
    <w:basedOn w:val="TitelberschriftZchn"/>
    <w:link w:val="Titelberschrift0"/>
    <w:rsid w:val="0075011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styleId="HTMLSample">
    <w:name w:val="HTML Sample"/>
    <w:basedOn w:val="DefaultParagraphFont"/>
    <w:uiPriority w:val="99"/>
    <w:semiHidden/>
    <w:unhideWhenUsed/>
    <w:rsid w:val="00C93F37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96969-CD63-4FE1-B903-E7D9DE07E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87</Words>
  <Characters>6767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a Ruthsatz</dc:creator>
  <cp:lastModifiedBy>Estrelon, Justin Carlo</cp:lastModifiedBy>
  <cp:revision>3</cp:revision>
  <cp:lastPrinted>2020-09-28T13:50:00Z</cp:lastPrinted>
  <dcterms:created xsi:type="dcterms:W3CDTF">2020-10-13T16:57:00Z</dcterms:created>
  <dcterms:modified xsi:type="dcterms:W3CDTF">2020-12-14T04:22:00Z</dcterms:modified>
</cp:coreProperties>
</file>